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E9A76" w14:textId="77777777" w:rsidR="00E10592" w:rsidRDefault="00000000">
      <w:pPr>
        <w:spacing w:line="240" w:lineRule="auto"/>
        <w:jc w:val="center"/>
        <w:rPr>
          <w:rFonts w:ascii="Times New Roman" w:eastAsia="Times New Roman" w:hAnsi="Times New Roman" w:cs="Times New Roman"/>
          <w:b/>
          <w:i/>
          <w:color w:val="242424"/>
          <w:sz w:val="32"/>
          <w:szCs w:val="32"/>
          <w:highlight w:val="white"/>
        </w:rPr>
      </w:pPr>
      <w:r>
        <w:rPr>
          <w:rFonts w:ascii="Times New Roman" w:eastAsia="Times New Roman" w:hAnsi="Times New Roman" w:cs="Times New Roman"/>
          <w:b/>
          <w:i/>
          <w:color w:val="242424"/>
          <w:sz w:val="32"/>
          <w:szCs w:val="32"/>
          <w:highlight w:val="white"/>
        </w:rPr>
        <w:t xml:space="preserve">Supplementary Material </w:t>
      </w:r>
    </w:p>
    <w:p w14:paraId="24B88A71" w14:textId="77777777" w:rsidR="00E10592" w:rsidRDefault="00E10592">
      <w:pPr>
        <w:spacing w:line="240" w:lineRule="auto"/>
        <w:jc w:val="center"/>
        <w:rPr>
          <w:rFonts w:ascii="Times New Roman" w:eastAsia="Times New Roman" w:hAnsi="Times New Roman" w:cs="Times New Roman"/>
          <w:b/>
          <w:color w:val="242424"/>
          <w:sz w:val="32"/>
          <w:szCs w:val="32"/>
          <w:highlight w:val="white"/>
        </w:rPr>
      </w:pPr>
    </w:p>
    <w:p w14:paraId="56A3E844" w14:textId="77777777" w:rsidR="00E10592" w:rsidRDefault="00000000">
      <w:pPr>
        <w:spacing w:line="240" w:lineRule="auto"/>
        <w:jc w:val="center"/>
        <w:rPr>
          <w:rFonts w:ascii="Times New Roman" w:eastAsia="Times New Roman" w:hAnsi="Times New Roman" w:cs="Times New Roman"/>
          <w:b/>
          <w:sz w:val="32"/>
          <w:szCs w:val="32"/>
        </w:rPr>
      </w:pPr>
      <w:r>
        <w:rPr>
          <w:rFonts w:ascii="Times New Roman" w:eastAsia="Times New Roman" w:hAnsi="Times New Roman" w:cs="Times New Roman"/>
          <w:b/>
          <w:color w:val="242424"/>
          <w:sz w:val="32"/>
          <w:szCs w:val="32"/>
          <w:highlight w:val="white"/>
        </w:rPr>
        <w:t>Distinct temporal trajectories and risk factors for Post-acute sequelae of SARS-CoV-2 infection</w:t>
      </w:r>
    </w:p>
    <w:p w14:paraId="69126306" w14:textId="77777777" w:rsidR="00E10592" w:rsidRDefault="00E10592">
      <w:pPr>
        <w:spacing w:line="240" w:lineRule="auto"/>
        <w:jc w:val="center"/>
        <w:rPr>
          <w:rFonts w:ascii="Times New Roman" w:eastAsia="Times New Roman" w:hAnsi="Times New Roman" w:cs="Times New Roman"/>
          <w:b/>
          <w:sz w:val="24"/>
          <w:szCs w:val="24"/>
        </w:rPr>
      </w:pPr>
    </w:p>
    <w:p w14:paraId="016DD3B8" w14:textId="77777777" w:rsidR="00E10592" w:rsidRDefault="00E10592">
      <w:pPr>
        <w:spacing w:line="240" w:lineRule="auto"/>
        <w:jc w:val="center"/>
        <w:rPr>
          <w:rFonts w:ascii="Times New Roman" w:eastAsia="Times New Roman" w:hAnsi="Times New Roman" w:cs="Times New Roman"/>
          <w:b/>
          <w:sz w:val="24"/>
          <w:szCs w:val="24"/>
        </w:rPr>
      </w:pPr>
    </w:p>
    <w:p w14:paraId="6D5FFAF4" w14:textId="77777777" w:rsidR="00E10592"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en Chen, Ph.D.,</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Sairam Parthasarathy, M.D.,</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Jacqueline M. Leung, Ph.D., Michelle J. Wu, Ph.D., Katherine A. Drake, Ph.D., Vanessa K. Ridaura, Ph.D., Howard C. Zisser, M.D., William A. Conrad, M.D., Victor F. Tapson, M.D., James N. Moy, M.D., Christopher R. deFilippi, M.D., Ivan O. Rosas, M.D., Bellur S. Prabhakar, Ph.D., Mujeeb Basit, M.D., Mirella Salvatore, M.D., Jerry A. Krishnan, M.D., Ph.D.,</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Charles C. Kim, Ph.D.</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w:t>
      </w:r>
    </w:p>
    <w:p w14:paraId="162B5CED" w14:textId="77777777" w:rsidR="00E10592" w:rsidRDefault="00E10592">
      <w:pPr>
        <w:spacing w:line="240" w:lineRule="auto"/>
        <w:rPr>
          <w:rFonts w:ascii="Times New Roman" w:eastAsia="Times New Roman" w:hAnsi="Times New Roman" w:cs="Times New Roman"/>
          <w:sz w:val="24"/>
          <w:szCs w:val="24"/>
        </w:rPr>
      </w:pPr>
    </w:p>
    <w:p w14:paraId="1898BFE6" w14:textId="77777777" w:rsidR="00E10592"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These authors share first authorship</w:t>
      </w:r>
    </w:p>
    <w:p w14:paraId="37069F31" w14:textId="77777777" w:rsidR="00E10592"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 </w:t>
      </w:r>
      <w:r>
        <w:rPr>
          <w:rFonts w:ascii="Times New Roman" w:eastAsia="Times New Roman" w:hAnsi="Times New Roman" w:cs="Times New Roman"/>
          <w:sz w:val="24"/>
          <w:szCs w:val="24"/>
        </w:rPr>
        <w:t>These authors share senior authorship</w:t>
      </w:r>
    </w:p>
    <w:p w14:paraId="1415DCF7" w14:textId="77777777" w:rsidR="00E10592" w:rsidRDefault="00E10592">
      <w:pPr>
        <w:spacing w:line="240" w:lineRule="auto"/>
        <w:rPr>
          <w:rFonts w:ascii="Times New Roman" w:eastAsia="Times New Roman" w:hAnsi="Times New Roman" w:cs="Times New Roman"/>
          <w:sz w:val="24"/>
          <w:szCs w:val="24"/>
        </w:rPr>
      </w:pPr>
    </w:p>
    <w:p w14:paraId="25CAB21E" w14:textId="77777777" w:rsidR="00E10592"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Correspondence:</w:t>
      </w:r>
    </w:p>
    <w:p w14:paraId="6C200030" w14:textId="77777777" w:rsidR="00E10592"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rresponding Authors</w:t>
      </w:r>
    </w:p>
    <w:p w14:paraId="22B422BB" w14:textId="77777777" w:rsidR="00E10592"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jakris@uic.edu</w:t>
      </w:r>
    </w:p>
    <w:p w14:paraId="73A52BFC" w14:textId="77777777" w:rsidR="00E10592" w:rsidRPr="008257E2"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arliekim@verily.com</w:t>
      </w:r>
      <w:r>
        <w:br w:type="page"/>
      </w:r>
    </w:p>
    <w:p w14:paraId="22954A66" w14:textId="77777777" w:rsidR="00E10592" w:rsidRDefault="00000000">
      <w:pPr>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CKNOWLEDGEMENTS</w:t>
      </w:r>
    </w:p>
    <w:p w14:paraId="5453FB9A" w14:textId="77777777" w:rsidR="00E10592" w:rsidRDefault="00E10592">
      <w:pPr>
        <w:spacing w:line="240" w:lineRule="auto"/>
        <w:rPr>
          <w:rFonts w:ascii="Times New Roman" w:eastAsia="Times New Roman" w:hAnsi="Times New Roman" w:cs="Times New Roman"/>
          <w:b/>
          <w:sz w:val="24"/>
          <w:szCs w:val="24"/>
        </w:rPr>
      </w:pPr>
    </w:p>
    <w:p w14:paraId="34E826E7" w14:textId="77777777" w:rsidR="00E10592" w:rsidRDefault="00000000">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thank all the participants and study staff that were involved in this study during a challenging time when COVID-19 was first emerging.</w:t>
      </w:r>
    </w:p>
    <w:p w14:paraId="49292B3B" w14:textId="77777777" w:rsidR="00E10592" w:rsidRDefault="00E10592"/>
    <w:tbl>
      <w:tblPr>
        <w:tblStyle w:val="a"/>
        <w:tblW w:w="9360" w:type="dxa"/>
        <w:tblBorders>
          <w:top w:val="nil"/>
          <w:left w:val="nil"/>
          <w:bottom w:val="nil"/>
          <w:right w:val="nil"/>
          <w:insideH w:val="nil"/>
          <w:insideV w:val="nil"/>
        </w:tblBorders>
        <w:tblLayout w:type="fixed"/>
        <w:tblLook w:val="0600" w:firstRow="0" w:lastRow="0" w:firstColumn="0" w:lastColumn="0" w:noHBand="1" w:noVBand="1"/>
      </w:tblPr>
      <w:tblGrid>
        <w:gridCol w:w="2985"/>
        <w:gridCol w:w="3555"/>
        <w:gridCol w:w="2820"/>
      </w:tblGrid>
      <w:tr w:rsidR="00E10592" w14:paraId="14ED7F76" w14:textId="77777777">
        <w:trPr>
          <w:trHeight w:val="315"/>
        </w:trPr>
        <w:tc>
          <w:tcPr>
            <w:tcW w:w="2985" w:type="dxa"/>
            <w:tcBorders>
              <w:top w:val="single" w:sz="6" w:space="0" w:color="000000"/>
              <w:left w:val="single" w:sz="6" w:space="0" w:color="000000"/>
              <w:bottom w:val="single" w:sz="6" w:space="0" w:color="000000"/>
              <w:right w:val="single" w:sz="6" w:space="0" w:color="000000"/>
            </w:tcBorders>
            <w:shd w:val="clear" w:color="auto" w:fill="D9D9D9"/>
            <w:tcMar>
              <w:top w:w="40" w:type="dxa"/>
              <w:left w:w="40" w:type="dxa"/>
              <w:bottom w:w="40" w:type="dxa"/>
              <w:right w:w="40" w:type="dxa"/>
            </w:tcMar>
            <w:vAlign w:val="bottom"/>
          </w:tcPr>
          <w:p w14:paraId="4B6C62E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b/>
              </w:rPr>
              <w:t>Acknowledged individual</w:t>
            </w:r>
          </w:p>
        </w:tc>
        <w:tc>
          <w:tcPr>
            <w:tcW w:w="3555" w:type="dxa"/>
            <w:tcBorders>
              <w:top w:val="single" w:sz="6" w:space="0" w:color="000000"/>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14:paraId="181C1EE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b/>
              </w:rPr>
              <w:t>Role</w:t>
            </w:r>
          </w:p>
        </w:tc>
        <w:tc>
          <w:tcPr>
            <w:tcW w:w="2820" w:type="dxa"/>
            <w:tcBorders>
              <w:top w:val="single" w:sz="6" w:space="0" w:color="000000"/>
              <w:left w:val="single" w:sz="6" w:space="0" w:color="CCCCCC"/>
              <w:bottom w:val="single" w:sz="6" w:space="0" w:color="000000"/>
              <w:right w:val="single" w:sz="6" w:space="0" w:color="000000"/>
            </w:tcBorders>
            <w:shd w:val="clear" w:color="auto" w:fill="D9D9D9"/>
            <w:tcMar>
              <w:top w:w="40" w:type="dxa"/>
              <w:left w:w="40" w:type="dxa"/>
              <w:bottom w:w="40" w:type="dxa"/>
              <w:right w:w="40" w:type="dxa"/>
            </w:tcMar>
            <w:vAlign w:val="bottom"/>
          </w:tcPr>
          <w:p w14:paraId="09DA409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b/>
              </w:rPr>
              <w:t>Affiliation</w:t>
            </w:r>
          </w:p>
        </w:tc>
      </w:tr>
      <w:tr w:rsidR="00E10592" w14:paraId="51DA6EF2"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63F7CB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Benazir Khan, M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CA0C18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cruitment and retention of research participants</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2CA59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Baylor College of Medicine</w:t>
            </w:r>
          </w:p>
        </w:tc>
      </w:tr>
      <w:tr w:rsidR="00E10592" w14:paraId="0248B1BF"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3DF1DD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Fernando Poli, M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189B35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cruitment and retention of research participants</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AB163A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Baylor College of Medicine</w:t>
            </w:r>
          </w:p>
        </w:tc>
      </w:tr>
      <w:tr w:rsidR="00E10592" w14:paraId="27D8545C"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9D7A92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afael Cardenas Castillo, M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18122E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cruitment and retention of research participants</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2259BD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Baylor College of Medicine</w:t>
            </w:r>
          </w:p>
        </w:tc>
      </w:tr>
      <w:tr w:rsidR="00E10592" w14:paraId="27FBCC7B"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1290B6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ntonina Caudill, MPH</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EA6B72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cruitment and retention of research participants, collected data</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CCBF82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edars-Sinai Medical Center</w:t>
            </w:r>
          </w:p>
        </w:tc>
      </w:tr>
      <w:tr w:rsidR="00E10592" w14:paraId="5F26E282"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1E05C2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ristabelle Ojukwu, BS</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73B48D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ample processing</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866145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edars-Sinai Medical Center</w:t>
            </w:r>
          </w:p>
        </w:tc>
      </w:tr>
      <w:tr w:rsidR="00E10592" w14:paraId="1567452A"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1CC891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Devin Fine, BS</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EB323F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RB and regulatory issues</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977D65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edars-Sinai Medical Center</w:t>
            </w:r>
          </w:p>
        </w:tc>
      </w:tr>
      <w:tr w:rsidR="00E10592" w14:paraId="0E213007"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5D5298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Emad Bayoumi, MD, MBA</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DA6447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cruitment and retention of research participants, collected data</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9DFDD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edars-Sinai Medical Center</w:t>
            </w:r>
          </w:p>
        </w:tc>
      </w:tr>
      <w:tr w:rsidR="00E10592" w14:paraId="5B55D960"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A3C321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Ethan Pascual, MA</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25B7DD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cruitment and retention of research participants, collected data</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AF886B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edars-Sinai Medical Center</w:t>
            </w:r>
          </w:p>
        </w:tc>
      </w:tr>
      <w:tr w:rsidR="00E10592" w14:paraId="68E892BC"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781141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regg Clapham, MA</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DED670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dministrative tasks, Inventory</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795CD1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edars-Sinai Medical Center</w:t>
            </w:r>
          </w:p>
        </w:tc>
      </w:tr>
      <w:tr w:rsidR="00E10592" w14:paraId="5F148F53"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D5231C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sa Herrera</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54C865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dministrative tasks</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3C9C84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edars-Sinai Medical Center</w:t>
            </w:r>
          </w:p>
        </w:tc>
      </w:tr>
      <w:tr w:rsidR="00E10592" w14:paraId="07A497C1"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2CB4CF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Millie Gomez, M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C53F26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Budget Coordinato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87110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edars-Sinai Medical Center</w:t>
            </w:r>
          </w:p>
        </w:tc>
      </w:tr>
      <w:tr w:rsidR="00E10592" w14:paraId="60C5C110"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05E7DB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o-En Chen, RN, BSN</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40A7F1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cruitment and retention of research participants, collected data</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1BAA7D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edars-Sinai Medical Center</w:t>
            </w:r>
          </w:p>
        </w:tc>
      </w:tr>
      <w:tr w:rsidR="00E10592" w14:paraId="64973390"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D8C7A7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ara Langley, RN, MSN</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14350D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cruitment and retention of research participants, collected data</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E82377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edars-Sinai Medical Center</w:t>
            </w:r>
          </w:p>
        </w:tc>
      </w:tr>
      <w:tr w:rsidR="00E10592" w14:paraId="6282C7E7"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7A1F90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usan Jackman, RN, MS</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DC241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cruitment and retention of research participants, collected data, IRB and regulatory issues, budget and contract coordinato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76255D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edars-Sinai Medical Center</w:t>
            </w:r>
          </w:p>
        </w:tc>
      </w:tr>
      <w:tr w:rsidR="00E10592" w14:paraId="568F729B"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E3BE3B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Tabia Richardson, MPH, Ph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A9C253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upervised team</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34DB11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edars-Sinai Medical Center</w:t>
            </w:r>
          </w:p>
        </w:tc>
      </w:tr>
      <w:tr w:rsidR="00E10592" w14:paraId="6A5337EB"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82C877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Treasure Joyce</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F54D07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ogistics organization</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3CD697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rovidence Little Company of Mary Medical Center Torrance</w:t>
            </w:r>
          </w:p>
        </w:tc>
      </w:tr>
      <w:tr w:rsidR="00E10592" w14:paraId="6EFE7267"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59515B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my Gosha, BSN</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36F54D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cruitment and retention of research participants, collected data</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117896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ush University Medical Center</w:t>
            </w:r>
          </w:p>
        </w:tc>
      </w:tr>
      <w:tr w:rsidR="00E10592" w14:paraId="784274D9"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277D8A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lastRenderedPageBreak/>
              <w:t>Heidi Erickson, RN</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ABF1C4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cruitment and retention of research participants, collected data, IRB and regulatory issues, critically reviewed the study proposal</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0AC2CE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Arizona</w:t>
            </w:r>
          </w:p>
        </w:tc>
      </w:tr>
      <w:tr w:rsidR="00E10592" w14:paraId="66CAD0C1"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889A31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njana Maheswaran</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437A2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oordinato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EB23C9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740E7537"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DB777E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Dawood Darbar, MBChB, M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7F68B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nvestigato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CE18DE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5FD03EAE"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9B3C12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Heather Prendergast, M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004FC7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nvestigato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A55FCC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36DAAD6B"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3017CD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Jan Kitajewski, Ph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B201A7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nvestigato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9A3AAC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2017FD46"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7E3BACA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Janet Lin, M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5B40C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ite PI</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1D128D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7DDB3AB2"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35C190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Jeff Jacobson, M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F382C8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nvestigato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910355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22073441"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E67B4A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Jonathan Klein, M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B8B2DF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nvestigato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56FEDE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341A3A3B"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96C59F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Julie DeLisa, MS</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CC3FCA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Director, Regulatory Affairs</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5BF39D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5793092A"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D38B67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auren Castro, RN</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3BC9C3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earch Nurse and Nurse Manage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5C1D19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51C88D34"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ED372A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ourdes Norwick, RN</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0E1C40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earch Nurse</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029770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6E5004C5"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5DDE42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Marina Del Rios, M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C8763D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nvestigato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10F2D7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6C17D966"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ED3F1F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atricia Finn, M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3F6D9C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nvestigato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00CF4C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516C783C"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9FC0D1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avitra Kotini-Shah M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58F596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nvestigato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7660F7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5D18D7BD" w14:textId="77777777">
        <w:trPr>
          <w:trHeight w:val="540"/>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94D897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earch staff in the Emergency Department, inpatient units, and laboratories at University of Illinois Chicago</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EA0454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onducted study</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58E3F2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575DAD65"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D19461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ichard Novak, M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DA22DA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nvestigato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1BD547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039C609E"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FD1F1E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ai Illendula, MS</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43B1A1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Data Manage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A63D98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23C3F235"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13341B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haveta Khosla</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66C41A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oordinato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21E698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6DD60DEF"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F2FA6A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Terry Vanden Hoek, M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218645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nvestigato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CCE9FD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1B77E600"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7E1711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Wendy Haase, MBA</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EBBCB6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roject Manage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578198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519A8A1A"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1BF4A0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Yining Chen</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287684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oordinator</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1FB72F3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Illinois Chicago</w:t>
            </w:r>
          </w:p>
        </w:tc>
      </w:tr>
      <w:tr w:rsidR="00E10592" w14:paraId="0C5461E6"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0B0D85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ichard Medford, MD</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B696E9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ite PI</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6C41B3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Texas Southwestern Medical Center</w:t>
            </w:r>
          </w:p>
        </w:tc>
      </w:tr>
      <w:tr w:rsidR="00E10592" w14:paraId="5F2ECD8B"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1C3C7D6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amuel McDonald MD, MS</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7A307B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ite PI</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46C05F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iversity of Texas Southwestern Medical Center</w:t>
            </w:r>
          </w:p>
        </w:tc>
      </w:tr>
      <w:tr w:rsidR="00E10592" w14:paraId="2B72B126"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190396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Biostatistics Team</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4F6A0B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Managed and analyzed clinical data</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4819D0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Verily Life Sciences</w:t>
            </w:r>
          </w:p>
        </w:tc>
      </w:tr>
      <w:tr w:rsidR="00E10592" w14:paraId="34F50C22"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6A02C5E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linical Data Management team</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76F63F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o-ordinated sites, managed clinical data</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75A0EC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Verily Life Sciences</w:t>
            </w:r>
          </w:p>
        </w:tc>
      </w:tr>
      <w:tr w:rsidR="00E10592" w14:paraId="5F37FF2A"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7DF3E2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lastRenderedPageBreak/>
              <w:t>Clinical Operations Team</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A605B2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o-ordinated sites, managed clinical data</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2D9599B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Verily Life Sciences</w:t>
            </w:r>
          </w:p>
        </w:tc>
      </w:tr>
      <w:tr w:rsidR="00E10592" w14:paraId="0AC83FE3"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0244D2B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eera Choi</w:t>
            </w:r>
          </w:p>
        </w:tc>
        <w:tc>
          <w:tcPr>
            <w:tcW w:w="355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555666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o-ordinated sites, contract coordinator, IRB, study initiation</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845D9F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Verily Life Sciences</w:t>
            </w:r>
          </w:p>
        </w:tc>
      </w:tr>
      <w:tr w:rsidR="00E10592" w14:paraId="66687FD1"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3F47A8C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Molecular Production team</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B23A94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ample processing</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222A6D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Verily Life Sciences</w:t>
            </w:r>
          </w:p>
        </w:tc>
      </w:tr>
      <w:tr w:rsidR="00E10592" w14:paraId="737438F2" w14:textId="77777777">
        <w:trPr>
          <w:trHeight w:val="540"/>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1FC67B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Weill Cornell Medicine Clinical &amp; Translational Science Center </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B23BBC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onducted study</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4E8D65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Weill Cornell Medicine Clinical &amp; Translational Science Center</w:t>
            </w:r>
          </w:p>
        </w:tc>
      </w:tr>
      <w:tr w:rsidR="00E10592" w14:paraId="59550EE0"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4CB99E9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nna Gwak, BA</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0805D84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RB and regulatory issues</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6347ECD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Weill Cornell Medicine Transplantation-Oncology Infectious Diseases Clinical Research Unit</w:t>
            </w:r>
          </w:p>
        </w:tc>
      </w:tr>
      <w:tr w:rsidR="00E10592" w14:paraId="765C8854"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2F28985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Elizabeth Salsgiver, BS, MPH</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436A24B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Budget and contract coordinator, logistics organization</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5A0E6C4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Weill Cornell Medicine Transplantation-Oncology Infectious Diseases Clinical Research Unit</w:t>
            </w:r>
          </w:p>
        </w:tc>
      </w:tr>
      <w:tr w:rsidR="00E10592" w14:paraId="3C8E794F" w14:textId="77777777">
        <w:trPr>
          <w:trHeight w:val="315"/>
        </w:trPr>
        <w:tc>
          <w:tcPr>
            <w:tcW w:w="2985" w:type="dxa"/>
            <w:tcBorders>
              <w:top w:val="single" w:sz="6" w:space="0" w:color="CCCCCC"/>
              <w:left w:val="single" w:sz="6" w:space="0" w:color="000000"/>
              <w:bottom w:val="single" w:sz="6" w:space="0" w:color="000000"/>
              <w:right w:val="single" w:sz="6" w:space="0" w:color="000000"/>
            </w:tcBorders>
            <w:tcMar>
              <w:top w:w="40" w:type="dxa"/>
              <w:left w:w="40" w:type="dxa"/>
              <w:bottom w:w="40" w:type="dxa"/>
              <w:right w:w="40" w:type="dxa"/>
            </w:tcMar>
            <w:vAlign w:val="bottom"/>
          </w:tcPr>
          <w:p w14:paraId="56E6E29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Jack Spagnoletti, BA</w:t>
            </w:r>
          </w:p>
        </w:tc>
        <w:tc>
          <w:tcPr>
            <w:tcW w:w="3555"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7290BB0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cruitment and retention of research participants, collected data</w:t>
            </w:r>
          </w:p>
        </w:tc>
        <w:tc>
          <w:tcPr>
            <w:tcW w:w="2820" w:type="dxa"/>
            <w:tcBorders>
              <w:top w:val="single" w:sz="6" w:space="0" w:color="CCCCCC"/>
              <w:left w:val="single" w:sz="6" w:space="0" w:color="CCCCCC"/>
              <w:bottom w:val="single" w:sz="6" w:space="0" w:color="000000"/>
              <w:right w:val="single" w:sz="6" w:space="0" w:color="000000"/>
            </w:tcBorders>
            <w:tcMar>
              <w:top w:w="40" w:type="dxa"/>
              <w:left w:w="40" w:type="dxa"/>
              <w:bottom w:w="40" w:type="dxa"/>
              <w:right w:w="40" w:type="dxa"/>
            </w:tcMar>
            <w:vAlign w:val="bottom"/>
          </w:tcPr>
          <w:p w14:paraId="3563465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Weill Cornell Medicine Transplantation-Oncology Infectious Diseases Clinical Research Unit</w:t>
            </w:r>
          </w:p>
        </w:tc>
      </w:tr>
    </w:tbl>
    <w:p w14:paraId="40D08F49" w14:textId="77777777" w:rsidR="00E10592" w:rsidRDefault="00000000">
      <w:r>
        <w:br w:type="page"/>
      </w:r>
    </w:p>
    <w:p w14:paraId="1C15B738" w14:textId="77777777" w:rsidR="00E10592"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METHODS</w:t>
      </w:r>
    </w:p>
    <w:p w14:paraId="08228EB4" w14:textId="77777777" w:rsidR="00E10592" w:rsidRDefault="00E10592">
      <w:pPr>
        <w:rPr>
          <w:rFonts w:ascii="Times New Roman" w:eastAsia="Times New Roman" w:hAnsi="Times New Roman" w:cs="Times New Roman"/>
          <w:b/>
          <w:sz w:val="24"/>
          <w:szCs w:val="24"/>
        </w:rPr>
      </w:pPr>
    </w:p>
    <w:p w14:paraId="30C93B13" w14:textId="77777777" w:rsidR="00E10592"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Oversight</w:t>
      </w:r>
    </w:p>
    <w:p w14:paraId="32EC1DC5"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Predictors of Severe COVID-19 Outcomes (PRESCO) study was conducted at eight institutions across the United States and was approved by a central WCG Institutional Review Board (WCG IRB Protocol # 20201016) and each academic institution (Trial Registration Number: NCT04388813). The PRESCO study was designed as a longitudinal, multi-center, observational study collecting diverse biological measurements and clinical and epidemiological data for the purpose of enabling a greater understanding of the onset of severe outcomes, primarily acute respiratory distress syndrome (ARDS) and/or mortality, in patients presenting to the hospital with suspicion or diagnosis of COVID-19. We sought to understand whether there were early signatures that predict progression to ARDS, mortality, and/or other comorbid conditions. The duration of the study participation was approximately 3 months. When the existence of long-term consequences of acute SARS-CoV-2 infection became apparent, the 3-month outcomes collection was amended to look at post-acute sequelae of SARS-CoV-2 infection (PASC). Due to the delayed implementation of the amendment, PASC information and 3-month follow-up symptoms were not collected from participants who exited the study before May 2021. Resource constrained data retention from exited participants and missing data were not imputed given the observational nature of the study. The WCG IRB Protocol number was utilized by all sites unless stated otherwise (The University of Arizona, Cedars-Sinai Medical Center, University of Illinois at Chicago, Rush University Medical Center (IRB #20050404-IRB02), Weill Cornell Medical College (IRB #20-08022553), University of Texas Southwestern Medical Center, Baylor College of Medicine, and Inova Health Care Services). All participants or their legally authorized representatives provided written informed consent.</w:t>
      </w:r>
    </w:p>
    <w:p w14:paraId="273EEE8D" w14:textId="77777777" w:rsidR="00E10592" w:rsidRDefault="00E10592">
      <w:pPr>
        <w:rPr>
          <w:rFonts w:ascii="Times New Roman" w:eastAsia="Times New Roman" w:hAnsi="Times New Roman" w:cs="Times New Roman"/>
          <w:sz w:val="24"/>
          <w:szCs w:val="24"/>
        </w:rPr>
      </w:pPr>
    </w:p>
    <w:p w14:paraId="345264D9" w14:textId="77777777" w:rsidR="00E10592" w:rsidRPr="00F233F0" w:rsidRDefault="00000000">
      <w:pPr>
        <w:jc w:val="center"/>
        <w:rPr>
          <w:rFonts w:ascii="Times New Roman" w:eastAsia="Times New Roman" w:hAnsi="Times New Roman" w:cs="Times New Roman"/>
          <w:b/>
          <w:bCs/>
          <w:sz w:val="24"/>
          <w:szCs w:val="24"/>
        </w:rPr>
      </w:pPr>
      <w:r w:rsidRPr="00F233F0">
        <w:rPr>
          <w:rFonts w:ascii="Times New Roman" w:eastAsia="Times New Roman" w:hAnsi="Times New Roman" w:cs="Times New Roman"/>
          <w:b/>
          <w:bCs/>
          <w:sz w:val="24"/>
          <w:szCs w:val="24"/>
        </w:rPr>
        <w:t>Participant Recruitment</w:t>
      </w:r>
    </w:p>
    <w:p w14:paraId="57F3B990"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s were recruited into the PRESCO study from hospitalized and non-hospitalized (ambulatory) settings. For hospitalized patients, a partial HIPAA waiver from the Institutional Review Board was obtained at all of the sites. Clinical research coordinators in the PRESCO study assessed new admission patient lists and from these patients, selected those that were COVID-19 positive cases. After receiving permission from the attending physician, patients, and/or their surrogates (in the event that the potential participant was unable to give informed consent), participants were approached by the clinical research coordinators, who explained the purpose and risks for participation in the PRESCO study as part of the informed consenting process. For ambulatory patients, flyers regarding the PRESCO study were posted in urgent care facilities, COVID-19 testing centers, and ambulatory clinics. These flyers indicated the nature and purpose of the PRESCO study. Potential patients who tested positive for SARS-CoV-2 infection called the clinical research coordinators’ phone numbers that were listed on the flyers. Additionally, providers who were caring for patients in clinics and other facilities could also </w:t>
      </w:r>
      <w:r>
        <w:rPr>
          <w:rFonts w:ascii="Times New Roman" w:eastAsia="Times New Roman" w:hAnsi="Times New Roman" w:cs="Times New Roman"/>
          <w:sz w:val="24"/>
          <w:szCs w:val="24"/>
        </w:rPr>
        <w:lastRenderedPageBreak/>
        <w:t>refer potential participants to the study if their patients exhibited symptoms of COVID-19 and tested positive.</w:t>
      </w:r>
    </w:p>
    <w:p w14:paraId="3C22B642" w14:textId="77777777" w:rsidR="00E10592" w:rsidRDefault="00E10592">
      <w:pPr>
        <w:rPr>
          <w:rFonts w:ascii="Times New Roman" w:eastAsia="Times New Roman" w:hAnsi="Times New Roman" w:cs="Times New Roman"/>
          <w:sz w:val="24"/>
          <w:szCs w:val="24"/>
        </w:rPr>
      </w:pPr>
    </w:p>
    <w:p w14:paraId="0DC34DCF" w14:textId="77777777" w:rsidR="00E10592"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Measures</w:t>
      </w:r>
    </w:p>
    <w:p w14:paraId="188CC708"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t enrollment (Visit 1), demographic data such as participants’ age, sex, race, ethnicity, and state of residence were collected, in addition to clinical data regarding the participants’ height, weight, vital signs (blood pressure, temperature, pulse oximetry, and capnography), medical history and concurrent medical events (comorbidities; alcohol, tobacco, and caffeine use; COVID-19 diagnosis’ relevant symptoms, and risk factors; onset, severity, and resolution of ARDS; and mortality), prior and concomitant medications, hospitalization details (inpatient surgeries or procedures, including details of mechanical ventilation, and duration of hospitalization), standard clinical laboratory tests, and research biospecimens were also collected. A COVID-19 epidemiological and clinical questionnaire was administered at Visit 1. During Visit 1, participants also selected symptoms that were present from a list of 22 symptoms. Symptoms were grouped and analyzed by System Organ Class (SOC) according to the Medical Dictionary for Regulatory Activities (MedDRA) (</w:t>
      </w:r>
      <w:r>
        <w:rPr>
          <w:rFonts w:ascii="Times New Roman" w:eastAsia="Times New Roman" w:hAnsi="Times New Roman" w:cs="Times New Roman"/>
          <w:b/>
          <w:sz w:val="24"/>
          <w:szCs w:val="24"/>
        </w:rPr>
        <w:t>Supplementary Table 1</w:t>
      </w:r>
      <w:r>
        <w:rPr>
          <w:rFonts w:ascii="Times New Roman" w:eastAsia="Times New Roman" w:hAnsi="Times New Roman" w:cs="Times New Roman"/>
          <w:sz w:val="24"/>
          <w:szCs w:val="24"/>
        </w:rPr>
        <w:t xml:space="preserve">), which groups symptoms by etiology, manifestation site, and/or purpose. </w:t>
      </w:r>
    </w:p>
    <w:p w14:paraId="6BBC46A9" w14:textId="77777777" w:rsidR="00E10592" w:rsidRDefault="00E10592">
      <w:pPr>
        <w:rPr>
          <w:rFonts w:ascii="Times New Roman" w:eastAsia="Times New Roman" w:hAnsi="Times New Roman" w:cs="Times New Roman"/>
          <w:sz w:val="24"/>
          <w:szCs w:val="24"/>
        </w:rPr>
      </w:pPr>
    </w:p>
    <w:p w14:paraId="30EFA98C"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If one was admitted to the hospital and/or the intensive care unit (ICU), at the associated study visits (hospital admission - Visit 2, ICU admission - Visit 3, and hospital discharge - Visit 4), clinical laboratory tests, research biospecimens, vital signs, concomitant medications, and hospitalization details were collected.</w:t>
      </w:r>
    </w:p>
    <w:p w14:paraId="754825EA" w14:textId="77777777" w:rsidR="00E10592" w:rsidRDefault="00E10592">
      <w:pPr>
        <w:rPr>
          <w:rFonts w:ascii="Times New Roman" w:eastAsia="Times New Roman" w:hAnsi="Times New Roman" w:cs="Times New Roman"/>
          <w:sz w:val="24"/>
          <w:szCs w:val="24"/>
        </w:rPr>
      </w:pPr>
    </w:p>
    <w:p w14:paraId="6BE37BD7"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At the 3-month follow up visit (Visit 5), besides clinical laboratory tests, research biospecimens, vital signs, and concomitant medications, an additional follow-up survey was given to each participant to collect health-related information after discharge. WHO scale was used to measure COVID-19 severity. At 3 months, participants were asked to select from a list of 30 symptoms if they experienced any persistent symptoms since their last study visit (</w:t>
      </w:r>
      <w:r>
        <w:rPr>
          <w:rFonts w:ascii="Times New Roman" w:eastAsia="Times New Roman" w:hAnsi="Times New Roman" w:cs="Times New Roman"/>
          <w:b/>
          <w:sz w:val="24"/>
          <w:szCs w:val="24"/>
        </w:rPr>
        <w:t>Supplementary Table 2</w:t>
      </w:r>
      <w:r>
        <w:rPr>
          <w:rFonts w:ascii="Times New Roman" w:eastAsia="Times New Roman" w:hAnsi="Times New Roman" w:cs="Times New Roman"/>
          <w:sz w:val="24"/>
          <w:szCs w:val="24"/>
        </w:rPr>
        <w:t>). These symptoms were also grouped and analyzed by SOC according to MedDRA.</w:t>
      </w:r>
    </w:p>
    <w:p w14:paraId="1112CE6F" w14:textId="77777777" w:rsidR="00E10592" w:rsidRDefault="00E10592">
      <w:pPr>
        <w:rPr>
          <w:rFonts w:ascii="Times New Roman" w:eastAsia="Times New Roman" w:hAnsi="Times New Roman" w:cs="Times New Roman"/>
          <w:sz w:val="24"/>
          <w:szCs w:val="24"/>
        </w:rPr>
      </w:pPr>
    </w:p>
    <w:p w14:paraId="19863E63" w14:textId="77777777" w:rsidR="00E10592" w:rsidRDefault="00E10592">
      <w:pPr>
        <w:jc w:val="center"/>
        <w:rPr>
          <w:rFonts w:ascii="Times New Roman" w:eastAsia="Times New Roman" w:hAnsi="Times New Roman" w:cs="Times New Roman"/>
          <w:b/>
          <w:sz w:val="24"/>
          <w:szCs w:val="24"/>
        </w:rPr>
      </w:pPr>
    </w:p>
    <w:p w14:paraId="4E140912" w14:textId="77777777" w:rsidR="00E10592" w:rsidRDefault="00000000">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atistical Analysis</w:t>
      </w:r>
    </w:p>
    <w:p w14:paraId="71ACDEB6" w14:textId="77777777" w:rsidR="00E10592"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alysis Objectives</w:t>
      </w:r>
    </w:p>
    <w:p w14:paraId="0FE8F0E5"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rimary objective of the manuscript is to search for clinical markers that are associated with PASC. The exploratory objective is to identify clinical phenotypes of SARS-CoV-2. </w:t>
      </w:r>
    </w:p>
    <w:p w14:paraId="766E2F92" w14:textId="77777777" w:rsidR="00E10592" w:rsidRDefault="00E10592">
      <w:pPr>
        <w:rPr>
          <w:rFonts w:ascii="Times New Roman" w:eastAsia="Times New Roman" w:hAnsi="Times New Roman" w:cs="Times New Roman"/>
          <w:sz w:val="24"/>
          <w:szCs w:val="24"/>
        </w:rPr>
      </w:pPr>
    </w:p>
    <w:p w14:paraId="7C23DE95" w14:textId="77777777" w:rsidR="00E10592"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ample Size Consideration</w:t>
      </w:r>
    </w:p>
    <w:p w14:paraId="071F05B9"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ample size calculation was not performed given the observational and exploratory nature of the analysis. All available data were used in the analysis. Missing data were not imputed and analyses were conducted on complete cases. </w:t>
      </w:r>
    </w:p>
    <w:p w14:paraId="4C2B4CF8" w14:textId="77777777" w:rsidR="00E10592" w:rsidRDefault="00E10592">
      <w:pPr>
        <w:rPr>
          <w:rFonts w:ascii="Times New Roman" w:eastAsia="Times New Roman" w:hAnsi="Times New Roman" w:cs="Times New Roman"/>
          <w:sz w:val="24"/>
          <w:szCs w:val="24"/>
        </w:rPr>
      </w:pPr>
    </w:p>
    <w:p w14:paraId="343499DD" w14:textId="77777777" w:rsidR="00E10592"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alysis Population</w:t>
      </w:r>
    </w:p>
    <w:p w14:paraId="60FF8FF8"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ree analysis populations are defined in the manuscript, enrolled population, PASC analysis population, and cluster analysis population. </w:t>
      </w:r>
    </w:p>
    <w:p w14:paraId="47431162" w14:textId="77777777" w:rsidR="00E10592" w:rsidRDefault="00000000">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enrolled population included patients who signed the informed consent and were enrolled in the study. </w:t>
      </w:r>
    </w:p>
    <w:p w14:paraId="72FEB2D7" w14:textId="77777777" w:rsidR="00E10592" w:rsidRDefault="00000000">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PASC analysis population included patients who had sufficient data for determination of whether they were in the PASC or non-PASC group. Patients with sufficient data were those who responded to the outcome survey on the question, “After your last study visit, how many weeks passed until you were feeling well/normal?”. </w:t>
      </w:r>
    </w:p>
    <w:p w14:paraId="301FE4EE" w14:textId="77777777" w:rsidR="00E10592" w:rsidRDefault="00000000">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cluster analysis population included patients who reported symptoms in the outcome survey at the 3-month follow-up visit. </w:t>
      </w:r>
    </w:p>
    <w:p w14:paraId="529E5DFE"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enrolled population was used in summary of demographic and clinical characteristics of the entire PRESCO cohort. The PASC analysis population was used in PASC association analysis and the cluster analysis population was used in the clustering analysis. </w:t>
      </w:r>
    </w:p>
    <w:p w14:paraId="2088C9D1" w14:textId="77777777" w:rsidR="00E10592" w:rsidRDefault="00E10592">
      <w:pPr>
        <w:rPr>
          <w:rFonts w:ascii="Times New Roman" w:eastAsia="Times New Roman" w:hAnsi="Times New Roman" w:cs="Times New Roman"/>
          <w:sz w:val="24"/>
          <w:szCs w:val="24"/>
        </w:rPr>
      </w:pPr>
    </w:p>
    <w:p w14:paraId="3AB32A06" w14:textId="77777777" w:rsidR="00E10592"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nalysis Method</w:t>
      </w:r>
    </w:p>
    <w:p w14:paraId="065FEC85" w14:textId="77777777" w:rsidR="00E10592" w:rsidRDefault="00000000">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General</w:t>
      </w:r>
    </w:p>
    <w:p w14:paraId="2901509B"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Continuous data were summarized by n (count of patients with data available), mean or median, and standard deviation (SD) or minimum and maximum, as appropriate. Categorical data were summarized by frequency and percentage. Pairwise univariate testing of continuous variables (e.g. age, hospital duration) was conducted using the Wilcoxon rank sum test. Pairwise univariate testing of categorical variables with two levels (e.g. sex and concomitant medications) were conducted using Fisher’s exact test and Chi-square test was used in tests with more than two levels (e.g. race and site).</w:t>
      </w:r>
    </w:p>
    <w:p w14:paraId="327E1D2E" w14:textId="77777777" w:rsidR="00E10592" w:rsidRDefault="00E10592">
      <w:pPr>
        <w:rPr>
          <w:rFonts w:ascii="Times New Roman" w:eastAsia="Times New Roman" w:hAnsi="Times New Roman" w:cs="Times New Roman"/>
          <w:sz w:val="24"/>
          <w:szCs w:val="24"/>
        </w:rPr>
      </w:pPr>
    </w:p>
    <w:p w14:paraId="2B324381" w14:textId="77777777" w:rsidR="00E10592" w:rsidRDefault="00000000">
      <w:pPr>
        <w:rPr>
          <w:rFonts w:ascii="Times New Roman" w:eastAsia="Times New Roman" w:hAnsi="Times New Roman" w:cs="Times New Roman"/>
          <w:sz w:val="24"/>
          <w:szCs w:val="24"/>
          <w:u w:val="single"/>
        </w:rPr>
      </w:pPr>
      <w:r>
        <w:rPr>
          <w:rFonts w:ascii="Times New Roman" w:eastAsia="Times New Roman" w:hAnsi="Times New Roman" w:cs="Times New Roman"/>
          <w:sz w:val="24"/>
          <w:szCs w:val="24"/>
          <w:u w:val="single"/>
        </w:rPr>
        <w:t xml:space="preserve">Analysis for the Primary Objective: PASC association analysis </w:t>
      </w:r>
    </w:p>
    <w:p w14:paraId="425484E1"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nivariate analysis: </w:t>
      </w:r>
    </w:p>
    <w:p w14:paraId="3F7A7D7C" w14:textId="77777777" w:rsidR="00E10592" w:rsidRPr="00FD5052" w:rsidRDefault="00000000">
      <w:pPr>
        <w:numPr>
          <w:ilvl w:val="0"/>
          <w:numId w:val="3"/>
        </w:numPr>
        <w:rPr>
          <w:rFonts w:ascii="Times New Roman" w:eastAsia="Times New Roman" w:hAnsi="Times New Roman" w:cs="Times New Roman"/>
          <w:sz w:val="24"/>
          <w:szCs w:val="24"/>
        </w:rPr>
      </w:pPr>
      <w:r w:rsidRPr="00FD5052">
        <w:rPr>
          <w:rFonts w:ascii="Times New Roman" w:eastAsia="Times New Roman" w:hAnsi="Times New Roman" w:cs="Times New Roman"/>
          <w:sz w:val="24"/>
          <w:szCs w:val="24"/>
        </w:rPr>
        <w:t xml:space="preserve">Unadjusted univariate tests were conducted for all demographic information, clinical characteristics, and clinical labs to search for statistically significant differences between PASC and non-PASC groups. Standardized effect size and p-values were reported. </w:t>
      </w:r>
    </w:p>
    <w:p w14:paraId="592CDE67" w14:textId="77777777" w:rsidR="00E10592" w:rsidRPr="00FD5052" w:rsidRDefault="00000000">
      <w:pPr>
        <w:numPr>
          <w:ilvl w:val="0"/>
          <w:numId w:val="3"/>
        </w:numPr>
        <w:rPr>
          <w:rFonts w:ascii="Times New Roman" w:eastAsia="Times New Roman" w:hAnsi="Times New Roman" w:cs="Times New Roman"/>
          <w:sz w:val="24"/>
          <w:szCs w:val="24"/>
        </w:rPr>
      </w:pPr>
      <w:r w:rsidRPr="00FD5052">
        <w:rPr>
          <w:rFonts w:ascii="Times New Roman" w:eastAsia="Gungsuh" w:hAnsi="Times New Roman" w:cs="Times New Roman"/>
          <w:sz w:val="24"/>
          <w:szCs w:val="24"/>
        </w:rPr>
        <w:t>Comorbidities that were found significant in univariate testing were reevaluated adjusting for age, sex, whether one has BMI ≥30 kg/m</w:t>
      </w:r>
      <w:r w:rsidRPr="00FD5052">
        <w:rPr>
          <w:rFonts w:ascii="Times New Roman" w:eastAsia="Times New Roman" w:hAnsi="Times New Roman" w:cs="Times New Roman"/>
          <w:sz w:val="24"/>
          <w:szCs w:val="24"/>
          <w:vertAlign w:val="superscript"/>
        </w:rPr>
        <w:t>2</w:t>
      </w:r>
      <w:r w:rsidRPr="00FD5052">
        <w:rPr>
          <w:rFonts w:ascii="Times New Roman" w:eastAsia="Times New Roman" w:hAnsi="Times New Roman" w:cs="Times New Roman"/>
          <w:sz w:val="24"/>
          <w:szCs w:val="24"/>
        </w:rPr>
        <w:t xml:space="preserve">, race-ethnic group, and WHO scale. Concomitant medications that were found to be significantly associated with PASC were reevaluated after adjusting for propensity scores and highest COVID severity (to account for indication bias). Propensity scores were computed from variables derived from the literature to increase the probability of a participant to receive the medication for COVID. All clinical labs at Visit 1 were reevaluated after adjusting for participants’ age and COVID severity evaluated at Visit 1, and those at Visit 4 and Visit 5 were reevaluated </w:t>
      </w:r>
      <w:r w:rsidRPr="00FD5052">
        <w:rPr>
          <w:rFonts w:ascii="Times New Roman" w:eastAsia="Times New Roman" w:hAnsi="Times New Roman" w:cs="Times New Roman"/>
          <w:sz w:val="24"/>
          <w:szCs w:val="24"/>
        </w:rPr>
        <w:lastRenderedPageBreak/>
        <w:t>adjusting for participants’ age. Logistic regressions were used to conduct the association analysis after adjusting for confounders.</w:t>
      </w:r>
    </w:p>
    <w:p w14:paraId="295D05E3" w14:textId="77777777" w:rsidR="00E10592" w:rsidRPr="00FD5052" w:rsidRDefault="00000000">
      <w:pPr>
        <w:numPr>
          <w:ilvl w:val="0"/>
          <w:numId w:val="3"/>
        </w:numPr>
        <w:rPr>
          <w:rFonts w:ascii="Times New Roman" w:eastAsia="Times New Roman" w:hAnsi="Times New Roman" w:cs="Times New Roman"/>
          <w:sz w:val="24"/>
          <w:szCs w:val="24"/>
        </w:rPr>
      </w:pPr>
      <w:r w:rsidRPr="00FD5052">
        <w:rPr>
          <w:rFonts w:ascii="Times New Roman" w:eastAsia="Times New Roman" w:hAnsi="Times New Roman" w:cs="Times New Roman"/>
          <w:sz w:val="24"/>
          <w:szCs w:val="24"/>
        </w:rPr>
        <w:t>Standardized effect size of continuous measures was estimated by Cohen's d and standardized effect size of proportions was taken by taking angular transformation of each proportion following Cohen (1988) (1), and effect size of odds ratio from logistic regression was taken by following Sanchez-Meca et. al. (2003) equation 15 (2).</w:t>
      </w:r>
    </w:p>
    <w:p w14:paraId="70B7A197" w14:textId="77777777" w:rsidR="00E10592" w:rsidRPr="00FD5052" w:rsidRDefault="00000000">
      <w:pPr>
        <w:rPr>
          <w:rFonts w:ascii="Times New Roman" w:eastAsia="Times New Roman" w:hAnsi="Times New Roman" w:cs="Times New Roman"/>
          <w:sz w:val="24"/>
          <w:szCs w:val="24"/>
        </w:rPr>
      </w:pPr>
      <w:r w:rsidRPr="00FD5052">
        <w:rPr>
          <w:rFonts w:ascii="Times New Roman" w:eastAsia="Times New Roman" w:hAnsi="Times New Roman" w:cs="Times New Roman"/>
          <w:sz w:val="24"/>
          <w:szCs w:val="24"/>
        </w:rPr>
        <w:t xml:space="preserve">Multivariable analysis: Multivariable analysis was conducted for clinical markers that were identified significant in the above univariate analysis. Forward stepwise logistic regressions were run with age and WHO scale forced into the model selection process. Akaike Information Criterion (AIC) was used as the selection criteria. </w:t>
      </w:r>
    </w:p>
    <w:p w14:paraId="4FBF0CAC" w14:textId="77777777" w:rsidR="00E10592" w:rsidRDefault="00E10592">
      <w:pPr>
        <w:rPr>
          <w:rFonts w:ascii="Times New Roman" w:eastAsia="Times New Roman" w:hAnsi="Times New Roman" w:cs="Times New Roman"/>
          <w:sz w:val="24"/>
          <w:szCs w:val="24"/>
        </w:rPr>
      </w:pPr>
    </w:p>
    <w:p w14:paraId="6F561532"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t>Analysis for the Exploratory Objective: clustering analysis</w:t>
      </w:r>
      <w:r>
        <w:rPr>
          <w:rFonts w:ascii="Times New Roman" w:eastAsia="Times New Roman" w:hAnsi="Times New Roman" w:cs="Times New Roman"/>
          <w:sz w:val="24"/>
          <w:szCs w:val="24"/>
        </w:rPr>
        <w:t xml:space="preserve"> </w:t>
      </w:r>
    </w:p>
    <w:p w14:paraId="547822E3"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i/>
          <w:sz w:val="24"/>
          <w:szCs w:val="24"/>
        </w:rPr>
        <w:t>Identification of clusters</w:t>
      </w:r>
      <w:r>
        <w:rPr>
          <w:rFonts w:ascii="Times New Roman" w:eastAsia="Times New Roman" w:hAnsi="Times New Roman" w:cs="Times New Roman"/>
          <w:sz w:val="24"/>
          <w:szCs w:val="24"/>
        </w:rPr>
        <w:t xml:space="preserve">: Participants that provided information regarding the specific long-term symptoms of PASC at the follow-up visit approximately 3 months after hospital presentation were clustered based on a binary (yes/no) report of their persisting symptoms. Hamming distance was used as the distance metric, and hierarchical clustering of participants was performed with Ward's method. The dendrogram was then cut at an appropriate height to generate three resulting clusters.   </w:t>
      </w:r>
    </w:p>
    <w:p w14:paraId="1FDF44E5" w14:textId="77777777" w:rsidR="00E10592" w:rsidRDefault="00E10592">
      <w:pPr>
        <w:rPr>
          <w:rFonts w:ascii="Times New Roman" w:eastAsia="Times New Roman" w:hAnsi="Times New Roman" w:cs="Times New Roman"/>
          <w:i/>
          <w:sz w:val="24"/>
          <w:szCs w:val="24"/>
        </w:rPr>
      </w:pPr>
    </w:p>
    <w:p w14:paraId="5362C448"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Evaluation of clusters: </w:t>
      </w:r>
      <w:r>
        <w:rPr>
          <w:rFonts w:ascii="Times New Roman" w:eastAsia="Times New Roman" w:hAnsi="Times New Roman" w:cs="Times New Roman"/>
          <w:sz w:val="24"/>
          <w:szCs w:val="24"/>
        </w:rPr>
        <w:t xml:space="preserve">Pairwise tests were conducted to test statistical differences in demographics information, clinical characteristics, and clinical laboratory results. The pairwise tests were done for each pair of clusters identified in the above step. Symptoms collected at enrollment and 3-month follow up and their mapped SOC were summarized descriptively for each cluster. Symptoms were mapped to a SOC according to MedDRA. Symptom evolutions for each cluster were summarized by SOC. Specifically, based on a patient’s experience of a given SOC at enrollment and 3-month follow up, their symptom evolution can be categorized as never experienced, new onset, recovered, persistent. </w:t>
      </w:r>
    </w:p>
    <w:p w14:paraId="0F10D5C0" w14:textId="77777777" w:rsidR="00E10592" w:rsidRDefault="00E10592">
      <w:pPr>
        <w:rPr>
          <w:rFonts w:ascii="Times New Roman" w:eastAsia="Times New Roman" w:hAnsi="Times New Roman" w:cs="Times New Roman"/>
          <w:sz w:val="24"/>
          <w:szCs w:val="24"/>
        </w:rPr>
      </w:pPr>
    </w:p>
    <w:p w14:paraId="13E4E731" w14:textId="77777777" w:rsidR="00E10592"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Multiplicity consideration</w:t>
      </w:r>
    </w:p>
    <w:p w14:paraId="4F85FE5E"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ultiplicity was corrected for analyses of the primary objective, i.e. PASC association analysis. Specifically, univariate tests of association with PASC in comorbidities, concomitant medications, and clinical labs were corrected. The Bejamini-Hochberg method was used for multiplicity control at FDR=0.05 for each set of analysis. </w:t>
      </w:r>
    </w:p>
    <w:p w14:paraId="627C457F" w14:textId="77777777" w:rsidR="00E10592" w:rsidRDefault="00E10592">
      <w:pPr>
        <w:rPr>
          <w:rFonts w:ascii="Times New Roman" w:eastAsia="Times New Roman" w:hAnsi="Times New Roman" w:cs="Times New Roman"/>
          <w:sz w:val="24"/>
          <w:szCs w:val="24"/>
        </w:rPr>
      </w:pPr>
    </w:p>
    <w:p w14:paraId="548301D0"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Missing data consideration</w:t>
      </w:r>
    </w:p>
    <w:p w14:paraId="40E958E3"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Due to the delayed implementation of the amendment, PASC information and 3-month follow-up symptoms were not collected from participants who exited the study before May 2021. Resource constrained data retention from exited participants and missing data were not imputed given the observational nature of the study. All analyses were based on complete cases. </w:t>
      </w:r>
    </w:p>
    <w:p w14:paraId="5303CB83" w14:textId="77777777" w:rsidR="00E10592" w:rsidRDefault="00E10592">
      <w:pPr>
        <w:rPr>
          <w:rFonts w:ascii="Times New Roman" w:eastAsia="Times New Roman" w:hAnsi="Times New Roman" w:cs="Times New Roman"/>
          <w:sz w:val="24"/>
          <w:szCs w:val="24"/>
        </w:rPr>
      </w:pPr>
    </w:p>
    <w:p w14:paraId="53A352A1" w14:textId="77777777" w:rsidR="00E10592"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nalysis Software</w:t>
      </w:r>
    </w:p>
    <w:p w14:paraId="3BA5D5DC"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hierarchical clustering analysis was conducted using the </w:t>
      </w:r>
      <w:r>
        <w:rPr>
          <w:rFonts w:ascii="Times New Roman" w:eastAsia="Times New Roman" w:hAnsi="Times New Roman" w:cs="Times New Roman"/>
          <w:i/>
          <w:sz w:val="24"/>
          <w:szCs w:val="24"/>
        </w:rPr>
        <w:t>pheatmap</w:t>
      </w:r>
      <w:r>
        <w:rPr>
          <w:rFonts w:ascii="Times New Roman" w:eastAsia="Times New Roman" w:hAnsi="Times New Roman" w:cs="Times New Roman"/>
          <w:sz w:val="24"/>
          <w:szCs w:val="24"/>
        </w:rPr>
        <w:t xml:space="preserve"> package and the multivariable analysis was conducted using the </w:t>
      </w:r>
      <w:r>
        <w:rPr>
          <w:rFonts w:ascii="Times New Roman" w:eastAsia="Times New Roman" w:hAnsi="Times New Roman" w:cs="Times New Roman"/>
          <w:i/>
          <w:sz w:val="24"/>
          <w:szCs w:val="24"/>
        </w:rPr>
        <w:t>step()</w:t>
      </w:r>
      <w:r>
        <w:rPr>
          <w:rFonts w:ascii="Times New Roman" w:eastAsia="Times New Roman" w:hAnsi="Times New Roman" w:cs="Times New Roman"/>
          <w:sz w:val="24"/>
          <w:szCs w:val="24"/>
        </w:rPr>
        <w:t xml:space="preserve"> function in the BASE package of the R language. The remaining analyses were conducted in Python with modules including </w:t>
      </w:r>
      <w:r>
        <w:rPr>
          <w:rFonts w:ascii="Times New Roman" w:eastAsia="Times New Roman" w:hAnsi="Times New Roman" w:cs="Times New Roman"/>
          <w:i/>
          <w:sz w:val="24"/>
          <w:szCs w:val="24"/>
        </w:rPr>
        <w:t xml:space="preserve">pandas, numpy, statsmodels, scipy, </w:t>
      </w:r>
      <w:r>
        <w:rPr>
          <w:rFonts w:ascii="Times New Roman" w:eastAsia="Times New Roman" w:hAnsi="Times New Roman" w:cs="Times New Roman"/>
          <w:sz w:val="24"/>
          <w:szCs w:val="24"/>
        </w:rPr>
        <w:t>and</w:t>
      </w:r>
      <w:r>
        <w:rPr>
          <w:rFonts w:ascii="Times New Roman" w:eastAsia="Times New Roman" w:hAnsi="Times New Roman" w:cs="Times New Roman"/>
          <w:i/>
          <w:sz w:val="24"/>
          <w:szCs w:val="24"/>
        </w:rPr>
        <w:t xml:space="preserve"> sklearn</w:t>
      </w:r>
      <w:r>
        <w:rPr>
          <w:rFonts w:ascii="Times New Roman" w:eastAsia="Times New Roman" w:hAnsi="Times New Roman" w:cs="Times New Roman"/>
          <w:sz w:val="24"/>
          <w:szCs w:val="24"/>
        </w:rPr>
        <w:t xml:space="preserve">. </w:t>
      </w:r>
    </w:p>
    <w:p w14:paraId="640A3DEC" w14:textId="77777777" w:rsidR="00E10592" w:rsidRDefault="00E10592">
      <w:pPr>
        <w:rPr>
          <w:rFonts w:ascii="Times New Roman" w:eastAsia="Times New Roman" w:hAnsi="Times New Roman" w:cs="Times New Roman"/>
          <w:sz w:val="24"/>
          <w:szCs w:val="24"/>
        </w:rPr>
      </w:pPr>
    </w:p>
    <w:p w14:paraId="77F6813D"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Definition of Key Variables</w:t>
      </w:r>
    </w:p>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95"/>
        <w:gridCol w:w="6765"/>
      </w:tblGrid>
      <w:tr w:rsidR="00E10592" w14:paraId="44974E9E" w14:textId="77777777">
        <w:tc>
          <w:tcPr>
            <w:tcW w:w="2595" w:type="dxa"/>
            <w:shd w:val="clear" w:color="auto" w:fill="C9DAF8"/>
            <w:tcMar>
              <w:top w:w="100" w:type="dxa"/>
              <w:left w:w="100" w:type="dxa"/>
              <w:bottom w:w="100" w:type="dxa"/>
              <w:right w:w="100" w:type="dxa"/>
            </w:tcMar>
          </w:tcPr>
          <w:p w14:paraId="46C900B0" w14:textId="77777777" w:rsidR="00E10592" w:rsidRDefault="00000000">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Key variables</w:t>
            </w:r>
          </w:p>
        </w:tc>
        <w:tc>
          <w:tcPr>
            <w:tcW w:w="6765" w:type="dxa"/>
            <w:shd w:val="clear" w:color="auto" w:fill="C9DAF8"/>
            <w:tcMar>
              <w:top w:w="100" w:type="dxa"/>
              <w:left w:w="100" w:type="dxa"/>
              <w:bottom w:w="100" w:type="dxa"/>
              <w:right w:w="100" w:type="dxa"/>
            </w:tcMar>
          </w:tcPr>
          <w:p w14:paraId="282C3FC6" w14:textId="77777777" w:rsidR="00E10592" w:rsidRDefault="00000000">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finition</w:t>
            </w:r>
          </w:p>
        </w:tc>
      </w:tr>
      <w:tr w:rsidR="00E10592" w14:paraId="0E51D8B0" w14:textId="77777777">
        <w:tc>
          <w:tcPr>
            <w:tcW w:w="2595" w:type="dxa"/>
            <w:shd w:val="clear" w:color="auto" w:fill="auto"/>
            <w:tcMar>
              <w:top w:w="100" w:type="dxa"/>
              <w:left w:w="100" w:type="dxa"/>
              <w:bottom w:w="100" w:type="dxa"/>
              <w:right w:w="100" w:type="dxa"/>
            </w:tcMar>
          </w:tcPr>
          <w:p w14:paraId="7BAFEC5F" w14:textId="77777777" w:rsidR="00E1059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VID start date</w:t>
            </w:r>
          </w:p>
        </w:tc>
        <w:tc>
          <w:tcPr>
            <w:tcW w:w="6765" w:type="dxa"/>
            <w:shd w:val="clear" w:color="auto" w:fill="auto"/>
            <w:tcMar>
              <w:top w:w="100" w:type="dxa"/>
              <w:left w:w="100" w:type="dxa"/>
              <w:bottom w:w="100" w:type="dxa"/>
              <w:right w:w="100" w:type="dxa"/>
            </w:tcMar>
          </w:tcPr>
          <w:p w14:paraId="270BE4B6" w14:textId="77777777" w:rsidR="00E1059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COVID start date is defined as the minimum of a patient’s self reported first positive test date, enrollment date, hospital presentation date, and hospitalization date. </w:t>
            </w:r>
          </w:p>
        </w:tc>
      </w:tr>
      <w:tr w:rsidR="00E10592" w14:paraId="02CB5DA8" w14:textId="77777777">
        <w:tc>
          <w:tcPr>
            <w:tcW w:w="2595" w:type="dxa"/>
            <w:shd w:val="clear" w:color="auto" w:fill="auto"/>
            <w:tcMar>
              <w:top w:w="100" w:type="dxa"/>
              <w:left w:w="100" w:type="dxa"/>
              <w:bottom w:w="100" w:type="dxa"/>
              <w:right w:w="100" w:type="dxa"/>
            </w:tcMar>
          </w:tcPr>
          <w:p w14:paraId="74F27EBF" w14:textId="77777777" w:rsidR="00E1059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OVID severity</w:t>
            </w:r>
          </w:p>
        </w:tc>
        <w:tc>
          <w:tcPr>
            <w:tcW w:w="6765" w:type="dxa"/>
            <w:shd w:val="clear" w:color="auto" w:fill="auto"/>
            <w:tcMar>
              <w:top w:w="100" w:type="dxa"/>
              <w:left w:w="100" w:type="dxa"/>
              <w:bottom w:w="100" w:type="dxa"/>
              <w:right w:w="100" w:type="dxa"/>
            </w:tcMar>
          </w:tcPr>
          <w:p w14:paraId="15F5690A" w14:textId="77777777" w:rsidR="00E10592" w:rsidRDefault="00000000">
            <w:pPr>
              <w:widowControl w:val="0"/>
              <w:spacing w:line="240" w:lineRule="auto"/>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COVID severity is evaluated by WHO scale (3)</w:t>
            </w:r>
          </w:p>
        </w:tc>
      </w:tr>
      <w:tr w:rsidR="00E10592" w14:paraId="241F1A28" w14:textId="77777777">
        <w:tc>
          <w:tcPr>
            <w:tcW w:w="2595" w:type="dxa"/>
            <w:shd w:val="clear" w:color="auto" w:fill="auto"/>
            <w:tcMar>
              <w:top w:w="100" w:type="dxa"/>
              <w:left w:w="100" w:type="dxa"/>
              <w:bottom w:w="100" w:type="dxa"/>
              <w:right w:w="100" w:type="dxa"/>
            </w:tcMar>
          </w:tcPr>
          <w:p w14:paraId="4ED4B246" w14:textId="77777777" w:rsidR="00E1059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ASC</w:t>
            </w:r>
          </w:p>
        </w:tc>
        <w:tc>
          <w:tcPr>
            <w:tcW w:w="6765" w:type="dxa"/>
            <w:shd w:val="clear" w:color="auto" w:fill="auto"/>
            <w:tcMar>
              <w:top w:w="100" w:type="dxa"/>
              <w:left w:w="100" w:type="dxa"/>
              <w:bottom w:w="100" w:type="dxa"/>
              <w:right w:w="100" w:type="dxa"/>
            </w:tcMar>
          </w:tcPr>
          <w:p w14:paraId="50C802C5" w14:textId="77777777" w:rsidR="00E10592" w:rsidRDefault="00000000">
            <w:pPr>
              <w:widowControl w:val="0"/>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patient is defined as PASC if they are reported to have taken 4 or more weeks after their COVID start date to recover to their usual state of health. </w:t>
            </w:r>
          </w:p>
        </w:tc>
      </w:tr>
    </w:tbl>
    <w:p w14:paraId="583B3B29" w14:textId="77777777" w:rsidR="00E10592" w:rsidRDefault="00E10592">
      <w:pPr>
        <w:rPr>
          <w:rFonts w:ascii="Times New Roman" w:eastAsia="Times New Roman" w:hAnsi="Times New Roman" w:cs="Times New Roman"/>
          <w:b/>
          <w:sz w:val="24"/>
          <w:szCs w:val="24"/>
        </w:rPr>
      </w:pPr>
    </w:p>
    <w:p w14:paraId="73596A6F" w14:textId="77777777" w:rsidR="00E10592" w:rsidRDefault="00000000">
      <w:pPr>
        <w:spacing w:before="240" w:after="240" w:line="240" w:lineRule="auto"/>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References for Statistical Analysis</w:t>
      </w:r>
    </w:p>
    <w:p w14:paraId="48551CA9" w14:textId="77777777" w:rsidR="00E10592" w:rsidRDefault="00000000">
      <w:pPr>
        <w:widowControl w:val="0"/>
        <w:numPr>
          <w:ilvl w:val="0"/>
          <w:numId w:val="1"/>
        </w:numPr>
        <w:spacing w:before="220" w:line="240" w:lineRule="auto"/>
        <w:rPr>
          <w:rFonts w:ascii="Times New Roman" w:eastAsia="Times New Roman" w:hAnsi="Times New Roman" w:cs="Times New Roman"/>
          <w:sz w:val="24"/>
          <w:szCs w:val="24"/>
          <w:highlight w:val="white"/>
        </w:rPr>
      </w:pPr>
      <w:hyperlink r:id="rId6">
        <w:r>
          <w:rPr>
            <w:rFonts w:ascii="Times New Roman" w:eastAsia="Times New Roman" w:hAnsi="Times New Roman" w:cs="Times New Roman"/>
            <w:sz w:val="24"/>
            <w:szCs w:val="24"/>
            <w:highlight w:val="white"/>
          </w:rPr>
          <w:t>Cohen J. Statistical Power Analysis for the Behavioral Sciences. 2nd Edition. Routledge; 1988.</w:t>
        </w:r>
      </w:hyperlink>
    </w:p>
    <w:p w14:paraId="04394E73" w14:textId="77777777" w:rsidR="00E10592" w:rsidRDefault="00000000">
      <w:pPr>
        <w:widowControl w:val="0"/>
        <w:numPr>
          <w:ilvl w:val="0"/>
          <w:numId w:val="1"/>
        </w:numPr>
        <w:spacing w:line="240" w:lineRule="auto"/>
        <w:rPr>
          <w:rFonts w:ascii="Times New Roman" w:eastAsia="Times New Roman" w:hAnsi="Times New Roman" w:cs="Times New Roman"/>
          <w:sz w:val="24"/>
          <w:szCs w:val="24"/>
          <w:highlight w:val="white"/>
        </w:rPr>
      </w:pPr>
      <w:hyperlink r:id="rId7">
        <w:r>
          <w:rPr>
            <w:rFonts w:ascii="Times New Roman" w:eastAsia="Times New Roman" w:hAnsi="Times New Roman" w:cs="Times New Roman"/>
            <w:sz w:val="24"/>
            <w:szCs w:val="24"/>
            <w:highlight w:val="white"/>
          </w:rPr>
          <w:t>Sánchez-Meca J, Marín-Martínez F, Chacón-Moscoso S. Effect-size indices for dichotomized outcomes in meta-analysis. Psychol Methods 2003;8:448–67.</w:t>
        </w:r>
      </w:hyperlink>
    </w:p>
    <w:p w14:paraId="25833718" w14:textId="77777777" w:rsidR="00E10592" w:rsidRPr="008257E2" w:rsidRDefault="00000000" w:rsidP="008257E2">
      <w:pPr>
        <w:widowControl w:val="0"/>
        <w:numPr>
          <w:ilvl w:val="0"/>
          <w:numId w:val="1"/>
        </w:numPr>
        <w:spacing w:after="200" w:line="240" w:lineRule="auto"/>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World Health Organization. WHO R&amp;D Blueprint novel Coronavirus COVID-19 Therapeutic Trial Synopsis. 2022; Available from: https://www.who.int/docs/default-source/blue-print/covid-19-therapeutic-trial-synopsis.pdf</w:t>
      </w:r>
      <w:r>
        <w:br w:type="page"/>
      </w:r>
    </w:p>
    <w:p w14:paraId="35E558BB" w14:textId="77777777" w:rsidR="00E10592"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FIGURES</w:t>
      </w:r>
    </w:p>
    <w:p w14:paraId="3A89BC93" w14:textId="77777777" w:rsidR="00E10592" w:rsidRDefault="00E10592">
      <w:pPr>
        <w:rPr>
          <w:rFonts w:ascii="Times New Roman" w:eastAsia="Times New Roman" w:hAnsi="Times New Roman" w:cs="Times New Roman"/>
          <w:b/>
          <w:sz w:val="24"/>
          <w:szCs w:val="24"/>
        </w:rPr>
      </w:pPr>
    </w:p>
    <w:p w14:paraId="5114278C"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1: </w:t>
      </w:r>
      <w:r>
        <w:rPr>
          <w:rFonts w:ascii="Times New Roman" w:eastAsia="Times New Roman" w:hAnsi="Times New Roman" w:cs="Times New Roman"/>
          <w:sz w:val="24"/>
          <w:szCs w:val="24"/>
        </w:rPr>
        <w:t>PRESCO enrollment ran from May 2020 until June 2021, with peak enrollment during the end of the 2020 through the beginning of 2021.</w:t>
      </w:r>
    </w:p>
    <w:p w14:paraId="0D3DFF07" w14:textId="77777777" w:rsidR="00E10592" w:rsidRDefault="00E10592">
      <w:pPr>
        <w:rPr>
          <w:rFonts w:ascii="Times New Roman" w:eastAsia="Times New Roman" w:hAnsi="Times New Roman" w:cs="Times New Roman"/>
          <w:sz w:val="24"/>
          <w:szCs w:val="24"/>
        </w:rPr>
      </w:pPr>
    </w:p>
    <w:p w14:paraId="1E6D68DE" w14:textId="77777777" w:rsidR="00E10592" w:rsidRDefault="00000000">
      <w:r>
        <w:rPr>
          <w:noProof/>
        </w:rPr>
        <w:drawing>
          <wp:inline distT="19050" distB="19050" distL="19050" distR="19050" wp14:anchorId="7651D06A" wp14:editId="3BB55736">
            <wp:extent cx="5029200" cy="3319272"/>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029200" cy="3319272"/>
                    </a:xfrm>
                    <a:prstGeom prst="rect">
                      <a:avLst/>
                    </a:prstGeom>
                    <a:ln/>
                  </pic:spPr>
                </pic:pic>
              </a:graphicData>
            </a:graphic>
          </wp:inline>
        </w:drawing>
      </w:r>
    </w:p>
    <w:p w14:paraId="665CBE66" w14:textId="77777777" w:rsidR="00E10592" w:rsidRDefault="00E10592"/>
    <w:p w14:paraId="0F014046"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Figure 2: </w:t>
      </w:r>
      <w:r>
        <w:rPr>
          <w:rFonts w:ascii="Times New Roman" w:eastAsia="Times New Roman" w:hAnsi="Times New Roman" w:cs="Times New Roman"/>
          <w:sz w:val="24"/>
          <w:szCs w:val="24"/>
        </w:rPr>
        <w:t>This figure shows the evolution of symptomatology from enrollment to the 3-month follow-up visit (Visit 5), categorized by system organ class (SOC) and cluster number. For each SOC, participants are categorized into four groups based on whether or not they had any symptoms in that class at enrollment and at Visit 5.</w:t>
      </w:r>
    </w:p>
    <w:p w14:paraId="3E0B8284" w14:textId="77777777" w:rsidR="00E10592" w:rsidRDefault="00000000">
      <w:pPr>
        <w:rPr>
          <w:b/>
        </w:rPr>
      </w:pPr>
      <w:r>
        <w:rPr>
          <w:noProof/>
        </w:rPr>
        <w:drawing>
          <wp:inline distT="114300" distB="114300" distL="114300" distR="114300" wp14:anchorId="36DF9141" wp14:editId="39D42DE6">
            <wp:extent cx="5943600" cy="2476500"/>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943600" cy="2476500"/>
                    </a:xfrm>
                    <a:prstGeom prst="rect">
                      <a:avLst/>
                    </a:prstGeom>
                    <a:ln/>
                  </pic:spPr>
                </pic:pic>
              </a:graphicData>
            </a:graphic>
          </wp:inline>
        </w:drawing>
      </w:r>
      <w:r>
        <w:br w:type="page"/>
      </w:r>
    </w:p>
    <w:p w14:paraId="5A9AC78F" w14:textId="77777777" w:rsidR="00E10592"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LEMENTARY TABLES</w:t>
      </w:r>
    </w:p>
    <w:p w14:paraId="7EE6AF55" w14:textId="77777777" w:rsidR="00E10592" w:rsidRDefault="00E10592">
      <w:pPr>
        <w:rPr>
          <w:rFonts w:ascii="Times New Roman" w:eastAsia="Times New Roman" w:hAnsi="Times New Roman" w:cs="Times New Roman"/>
          <w:b/>
          <w:sz w:val="24"/>
          <w:szCs w:val="24"/>
        </w:rPr>
      </w:pPr>
    </w:p>
    <w:p w14:paraId="72E14FC7"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1: </w:t>
      </w:r>
      <w:r>
        <w:rPr>
          <w:rFonts w:ascii="Times New Roman" w:eastAsia="Times New Roman" w:hAnsi="Times New Roman" w:cs="Times New Roman"/>
          <w:sz w:val="24"/>
          <w:szCs w:val="24"/>
        </w:rPr>
        <w:t>At enrollment, each participant was asked "In the last 14 days before receiving care at the participating hospital, have you had any of the following symptoms? Select all that apply." This table shows the symptoms listed, the System Organ Class (SOC) classification based on MedDRA for each, and the counts and percentages for each analysis population.</w:t>
      </w:r>
    </w:p>
    <w:p w14:paraId="48BE87E5" w14:textId="77777777" w:rsidR="00E10592" w:rsidRDefault="00E10592"/>
    <w:tbl>
      <w:tblPr>
        <w:tblStyle w:val="a1"/>
        <w:tblW w:w="9360" w:type="dxa"/>
        <w:tblBorders>
          <w:top w:val="nil"/>
          <w:left w:val="nil"/>
          <w:bottom w:val="nil"/>
          <w:right w:val="nil"/>
          <w:insideH w:val="nil"/>
          <w:insideV w:val="nil"/>
        </w:tblBorders>
        <w:tblLayout w:type="fixed"/>
        <w:tblLook w:val="0600" w:firstRow="0" w:lastRow="0" w:firstColumn="0" w:lastColumn="0" w:noHBand="1" w:noVBand="1"/>
      </w:tblPr>
      <w:tblGrid>
        <w:gridCol w:w="2295"/>
        <w:gridCol w:w="2970"/>
        <w:gridCol w:w="1230"/>
        <w:gridCol w:w="1470"/>
        <w:gridCol w:w="1395"/>
      </w:tblGrid>
      <w:tr w:rsidR="00E10592" w14:paraId="375F043E" w14:textId="77777777">
        <w:trPr>
          <w:trHeight w:val="750"/>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7026BF"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color w:val="212121"/>
              </w:rPr>
              <w:t>Symptoms</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B3CF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color w:val="212121"/>
              </w:rPr>
              <w:t>System Organ Clas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E7F75"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Enrolled population</w:t>
            </w:r>
          </w:p>
          <w:p w14:paraId="5A5CA077"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rPr>
              <w:t>(N=494)</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84E3E7"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Patients with PASC information collected</w:t>
            </w:r>
          </w:p>
          <w:p w14:paraId="3B27D342"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PASC analysis population)</w:t>
            </w:r>
          </w:p>
          <w:p w14:paraId="01E0699D"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rPr>
              <w:t>(N=354)</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06F53" w14:textId="77777777" w:rsidR="00E10592" w:rsidRDefault="00000000">
            <w:pPr>
              <w:widowControl w:val="0"/>
              <w:jc w:val="center"/>
              <w:rPr>
                <w:rFonts w:ascii="Times New Roman" w:eastAsia="Times New Roman" w:hAnsi="Times New Roman" w:cs="Times New Roman"/>
                <w:b/>
                <w:color w:val="212121"/>
              </w:rPr>
            </w:pPr>
            <w:r>
              <w:rPr>
                <w:rFonts w:ascii="Times New Roman" w:eastAsia="Times New Roman" w:hAnsi="Times New Roman" w:cs="Times New Roman"/>
                <w:b/>
              </w:rPr>
              <w:t>Patients</w:t>
            </w:r>
            <w:r>
              <w:rPr>
                <w:rFonts w:ascii="Times New Roman" w:eastAsia="Times New Roman" w:hAnsi="Times New Roman" w:cs="Times New Roman"/>
                <w:b/>
                <w:color w:val="212121"/>
              </w:rPr>
              <w:t xml:space="preserve"> with symptoms collected at the 3-month follow-up visit (Visit 5)</w:t>
            </w:r>
          </w:p>
          <w:p w14:paraId="57FB7AFA" w14:textId="77777777" w:rsidR="00E10592" w:rsidRDefault="00000000">
            <w:pPr>
              <w:widowControl w:val="0"/>
              <w:jc w:val="center"/>
              <w:rPr>
                <w:rFonts w:ascii="Times New Roman" w:eastAsia="Times New Roman" w:hAnsi="Times New Roman" w:cs="Times New Roman"/>
                <w:b/>
                <w:color w:val="212121"/>
              </w:rPr>
            </w:pPr>
            <w:r>
              <w:rPr>
                <w:rFonts w:ascii="Times New Roman" w:eastAsia="Times New Roman" w:hAnsi="Times New Roman" w:cs="Times New Roman"/>
                <w:b/>
                <w:color w:val="212121"/>
              </w:rPr>
              <w:t>(Cluster analysis population)</w:t>
            </w:r>
          </w:p>
          <w:p w14:paraId="65A99FA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color w:val="212121"/>
              </w:rPr>
              <w:t>(N=152)</w:t>
            </w:r>
          </w:p>
        </w:tc>
      </w:tr>
      <w:tr w:rsidR="00E10592" w14:paraId="3519A759"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327CF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bdominal pain</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EFE8C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astrointestinal disorder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C272E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12 (22.8)</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BF333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71 (20.1)</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1C349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1 (20.4)</w:t>
            </w:r>
          </w:p>
        </w:tc>
      </w:tr>
      <w:tr w:rsidR="00E10592" w14:paraId="57782DAC"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35C0C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astrointestinal symptoms (e.g., upset stomach, nausea)</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2262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astrointestinal disorder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EF84E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93 (39.2)</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A9C1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30 (36.7)</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D2CFB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3 (28.3)</w:t>
            </w:r>
          </w:p>
        </w:tc>
      </w:tr>
      <w:tr w:rsidR="00E10592" w14:paraId="68C5351B"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7CF92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Vomiting</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6FF71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astrointestinal disorder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66C24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02 (20.7)</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3751D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75 (21.2)</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4A91B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6 (17.1)</w:t>
            </w:r>
          </w:p>
        </w:tc>
      </w:tr>
      <w:tr w:rsidR="00E10592" w14:paraId="52D882CF"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9330E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Body aches</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C84E4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eneral disorders and administration site condition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6F1E4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60 (52.8)</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EA787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96 (55.4)</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1D51D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85 (55.9)</w:t>
            </w:r>
          </w:p>
        </w:tc>
      </w:tr>
      <w:tr w:rsidR="00E10592" w14:paraId="7EF9CBF1"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1F2EE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hest pain / tightness</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7C08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eneral disorders and administration site condition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825FC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78 (36.2)</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A2040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27 (35.9)</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806D9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60 (39.5)</w:t>
            </w:r>
          </w:p>
        </w:tc>
      </w:tr>
      <w:tr w:rsidR="00E10592" w14:paraId="4C9327CF"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11C75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Fatigue</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88ED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eneral disorders and administration site condition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2CF08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24 (65.9)</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15234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40 (67.8)</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F6E3E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04 (68.4)</w:t>
            </w:r>
          </w:p>
        </w:tc>
      </w:tr>
      <w:tr w:rsidR="00E10592" w14:paraId="1382FE84"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6AFDD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Feeling feverish</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98686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eneral disorders and administration site condition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E9648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37 (48.2)</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C32CB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68 (47.5)</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865B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69 (45.4)</w:t>
            </w:r>
          </w:p>
        </w:tc>
      </w:tr>
      <w:tr w:rsidR="00E10592" w14:paraId="79F4BE06"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6ACA0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Measured fever (above 100F)</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D5FBC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eneral disorders and administration site condition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2833A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23 (45.3)</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52FA1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56 (44.1)</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503B0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64 (42.1)</w:t>
            </w:r>
          </w:p>
        </w:tc>
      </w:tr>
      <w:tr w:rsidR="00E10592" w14:paraId="3B97758D"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2AE78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ainful red toes (chilblains)</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0065D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njury, poisoning and procedural complication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4F5CA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7 (1.4)</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A2E01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6 (1.7)</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7CAA2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 (1.3)</w:t>
            </w:r>
          </w:p>
        </w:tc>
      </w:tr>
      <w:tr w:rsidR="00E10592" w14:paraId="79BCEFE7"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85799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kipping meals / loss of appetite</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9667C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Metabolism and nutrition disorder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171F0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03 (41.3)</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0ED13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48 (41.8)</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7D449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9 (32.2)</w:t>
            </w:r>
          </w:p>
        </w:tc>
      </w:tr>
      <w:tr w:rsidR="00E10592" w14:paraId="48D43057"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4C60C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 headache of unknown cause</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29E03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ervous system disorder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8AF4E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63 (53.5)</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E2C6E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98 (55.9)</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F50BD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92 (60.5)</w:t>
            </w:r>
          </w:p>
        </w:tc>
      </w:tr>
      <w:tr w:rsidR="00E10592" w14:paraId="2E10CBCD"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F4F8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lastRenderedPageBreak/>
              <w:t>Dizziness</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AB94C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ervous system disorder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8B91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69 (34.3)</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60A25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32 (37.3)</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416D7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51 (33.6)</w:t>
            </w:r>
          </w:p>
        </w:tc>
      </w:tr>
      <w:tr w:rsidR="00E10592" w14:paraId="5F22FA16"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6752B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oss of smell</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DC695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ervous system disorder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C21BB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50 (30.5)</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AD8DD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16 (32.8)</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27A64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9 (32.2)</w:t>
            </w:r>
          </w:p>
        </w:tc>
      </w:tr>
      <w:tr w:rsidR="00E10592" w14:paraId="7D7E2DBB"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E1076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oss of taste</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E65D2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ervous system disorder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906D5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80 (36.6)</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0A4E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36 (38.4)</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84535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52 (34.2)</w:t>
            </w:r>
          </w:p>
        </w:tc>
      </w:tr>
      <w:tr w:rsidR="00E10592" w14:paraId="17F35DB4"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AD6C2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onfusion / disorientation</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1BBCF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sychiatric disorder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CEF4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65 (13.2)</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E43C5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53 (15.0)</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EB2B9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8 (11.8)</w:t>
            </w:r>
          </w:p>
        </w:tc>
      </w:tr>
      <w:tr w:rsidR="00E10592" w14:paraId="3EA4E719"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5E77D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Bloody cough or mucus</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753F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CCBF5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9 (5.9)</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D51E3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4 (6.8)</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F4BA8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8 (5.3)</w:t>
            </w:r>
          </w:p>
        </w:tc>
      </w:tr>
      <w:tr w:rsidR="00E10592" w14:paraId="656038AF"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426EF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ongestion of unknown cause</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A6EA9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838BC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06 (21.5)</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96767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81 (22.9)</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A670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3 (28.3)</w:t>
            </w:r>
          </w:p>
        </w:tc>
      </w:tr>
      <w:tr w:rsidR="00E10592" w14:paraId="24313D71"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6B7F3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Dry cough</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FB710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2C583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84 (57.7)</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41DA3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05 (57.9)</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5CBFA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89 (58.6)</w:t>
            </w:r>
          </w:p>
        </w:tc>
      </w:tr>
      <w:tr w:rsidR="00E10592" w14:paraId="0541F93F"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ECE8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Hoarse voice</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15C68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6E908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05 (21.3)</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A355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79 (22.3)</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CD6FA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9 (25.7)</w:t>
            </w:r>
          </w:p>
        </w:tc>
      </w:tr>
      <w:tr w:rsidR="00E10592" w14:paraId="4E83474B"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039E9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ncreased respiratory rate (hyperventilation)</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E88D6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85943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86 (17.5)</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94D09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66 (18.6)</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13D29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1 (13.8)</w:t>
            </w:r>
          </w:p>
        </w:tc>
      </w:tr>
      <w:tr w:rsidR="00E10592" w14:paraId="31F7B0A9"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52F11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hortness of breath</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F71DC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3F084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22 (65.4)</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D7E9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24 (63.3)</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5DFE7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91 (59.9)</w:t>
            </w:r>
          </w:p>
        </w:tc>
      </w:tr>
      <w:tr w:rsidR="00E10592" w14:paraId="4A4DCFDF"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11B7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Wet cough</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C65B9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B3DF9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34 (27.2)</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9628E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99 (28.0)</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AC1FD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4 (28.9)</w:t>
            </w:r>
          </w:p>
        </w:tc>
      </w:tr>
      <w:tr w:rsidR="00E10592" w14:paraId="2C45C16F" w14:textId="77777777">
        <w:trPr>
          <w:trHeight w:val="315"/>
        </w:trPr>
        <w:tc>
          <w:tcPr>
            <w:tcW w:w="22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2C7F4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one of the above</w:t>
            </w:r>
          </w:p>
        </w:tc>
        <w:tc>
          <w:tcPr>
            <w:tcW w:w="29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1B4B1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A</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1B8C3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1 (4.3)</w:t>
            </w:r>
          </w:p>
        </w:tc>
        <w:tc>
          <w:tcPr>
            <w:tcW w:w="147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DEE6E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0 (5.6)</w:t>
            </w:r>
          </w:p>
        </w:tc>
        <w:tc>
          <w:tcPr>
            <w:tcW w:w="139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4E274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9 (5.9)</w:t>
            </w:r>
          </w:p>
        </w:tc>
      </w:tr>
    </w:tbl>
    <w:p w14:paraId="0B1A95B8" w14:textId="77777777" w:rsidR="00E10592" w:rsidRDefault="00E10592"/>
    <w:p w14:paraId="15EE77E2" w14:textId="77777777" w:rsidR="00E10592" w:rsidRDefault="00E10592">
      <w:pPr>
        <w:rPr>
          <w:b/>
        </w:rPr>
      </w:pPr>
    </w:p>
    <w:p w14:paraId="7879C9E0" w14:textId="77777777" w:rsidR="00E10592" w:rsidRDefault="00000000">
      <w:pPr>
        <w:rPr>
          <w:b/>
        </w:rPr>
      </w:pPr>
      <w:r>
        <w:br w:type="page"/>
      </w:r>
    </w:p>
    <w:p w14:paraId="7342A017" w14:textId="77777777" w:rsidR="00E10592" w:rsidRDefault="00000000">
      <w:pP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lastRenderedPageBreak/>
        <w:t xml:space="preserve">Supplementary Table 2: </w:t>
      </w:r>
      <w:r>
        <w:rPr>
          <w:rFonts w:ascii="Times New Roman" w:eastAsia="Times New Roman" w:hAnsi="Times New Roman" w:cs="Times New Roman"/>
          <w:sz w:val="24"/>
          <w:szCs w:val="24"/>
          <w:highlight w:val="white"/>
        </w:rPr>
        <w:t>At Visit 5, each participant was asked "After your last study visit, did you experience any of the following symptoms? Select any that apply." This table shows the symptoms listed, the SOC classification for each, and the counts and percentages reported.</w:t>
      </w:r>
    </w:p>
    <w:p w14:paraId="5E048D29" w14:textId="77777777" w:rsidR="00E10592" w:rsidRDefault="00E10592">
      <w:pPr>
        <w:rPr>
          <w:rFonts w:ascii="Times New Roman" w:eastAsia="Times New Roman" w:hAnsi="Times New Roman" w:cs="Times New Roman"/>
          <w:sz w:val="24"/>
          <w:szCs w:val="24"/>
          <w:highlight w:val="white"/>
        </w:rPr>
      </w:pPr>
    </w:p>
    <w:tbl>
      <w:tblPr>
        <w:tblStyle w:val="a2"/>
        <w:tblW w:w="9360" w:type="dxa"/>
        <w:tblBorders>
          <w:top w:val="nil"/>
          <w:left w:val="nil"/>
          <w:bottom w:val="nil"/>
          <w:right w:val="nil"/>
          <w:insideH w:val="nil"/>
          <w:insideV w:val="nil"/>
        </w:tblBorders>
        <w:tblLayout w:type="fixed"/>
        <w:tblLook w:val="0600" w:firstRow="0" w:lastRow="0" w:firstColumn="0" w:lastColumn="0" w:noHBand="1" w:noVBand="1"/>
      </w:tblPr>
      <w:tblGrid>
        <w:gridCol w:w="2715"/>
        <w:gridCol w:w="4410"/>
        <w:gridCol w:w="2235"/>
      </w:tblGrid>
      <w:tr w:rsidR="00E10592" w14:paraId="13F82091" w14:textId="77777777">
        <w:trPr>
          <w:trHeight w:val="97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A85301"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rPr>
              <w:t>Symptom</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8549E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rPr>
              <w:t>System Organ Clas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70ABD6" w14:textId="77777777" w:rsidR="00E10592" w:rsidRDefault="00000000">
            <w:pPr>
              <w:widowControl w:val="0"/>
              <w:jc w:val="center"/>
              <w:rPr>
                <w:rFonts w:ascii="Times New Roman" w:eastAsia="Times New Roman" w:hAnsi="Times New Roman" w:cs="Times New Roman"/>
                <w:b/>
                <w:color w:val="212121"/>
              </w:rPr>
            </w:pPr>
            <w:r>
              <w:rPr>
                <w:rFonts w:ascii="Times New Roman" w:eastAsia="Times New Roman" w:hAnsi="Times New Roman" w:cs="Times New Roman"/>
                <w:b/>
                <w:color w:val="212121"/>
              </w:rPr>
              <w:t>Patients with symptoms collected at the 3-month follow-up visit (Visit 5)</w:t>
            </w:r>
          </w:p>
          <w:p w14:paraId="607CFBD2" w14:textId="77777777" w:rsidR="00E10592" w:rsidRDefault="00000000">
            <w:pPr>
              <w:widowControl w:val="0"/>
              <w:jc w:val="center"/>
              <w:rPr>
                <w:rFonts w:ascii="Times New Roman" w:eastAsia="Times New Roman" w:hAnsi="Times New Roman" w:cs="Times New Roman"/>
                <w:b/>
                <w:color w:val="212121"/>
              </w:rPr>
            </w:pPr>
            <w:r>
              <w:rPr>
                <w:rFonts w:ascii="Times New Roman" w:eastAsia="Times New Roman" w:hAnsi="Times New Roman" w:cs="Times New Roman"/>
                <w:b/>
                <w:color w:val="212121"/>
              </w:rPr>
              <w:t>(Cluster analysis population)</w:t>
            </w:r>
          </w:p>
          <w:p w14:paraId="35D58147" w14:textId="77777777" w:rsidR="00E10592" w:rsidRDefault="00000000">
            <w:pPr>
              <w:widowControl w:val="0"/>
              <w:jc w:val="center"/>
              <w:rPr>
                <w:rFonts w:ascii="Times New Roman" w:eastAsia="Times New Roman" w:hAnsi="Times New Roman" w:cs="Times New Roman"/>
                <w:b/>
                <w:color w:val="212121"/>
              </w:rPr>
            </w:pPr>
            <w:r>
              <w:rPr>
                <w:rFonts w:ascii="Times New Roman" w:eastAsia="Times New Roman" w:hAnsi="Times New Roman" w:cs="Times New Roman"/>
                <w:b/>
                <w:color w:val="212121"/>
              </w:rPr>
              <w:t>(N=152)</w:t>
            </w:r>
          </w:p>
          <w:p w14:paraId="5ACD6066"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color w:val="212121"/>
              </w:rPr>
              <w:t>n (%)</w:t>
            </w:r>
          </w:p>
        </w:tc>
      </w:tr>
      <w:tr w:rsidR="00E10592" w14:paraId="3EE5F4C7"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0629A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Fatigue (tiredness)</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78B06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eneral disorders and administration site condition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13425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94 (61.8)</w:t>
            </w:r>
          </w:p>
        </w:tc>
      </w:tr>
      <w:tr w:rsidR="00E10592" w14:paraId="2BC64663"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C4DF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hortness of breath (difficulty breathing)</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779DC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EC92B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56 (36.8)</w:t>
            </w:r>
          </w:p>
        </w:tc>
      </w:tr>
      <w:tr w:rsidR="00E10592" w14:paraId="1ECAD5AD"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719C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hysical weakness</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F4007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eneral disorders and administration site condition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C3B38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7 (30.9)</w:t>
            </w:r>
          </w:p>
        </w:tc>
      </w:tr>
      <w:tr w:rsidR="00E10592" w14:paraId="5D8257DC"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74181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ough</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CD778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6E9CC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6 (30.3)</w:t>
            </w:r>
          </w:p>
        </w:tc>
      </w:tr>
      <w:tr w:rsidR="00E10592" w14:paraId="24FFFE95"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7188A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Muscle aches/pains</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93966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Musculoskeletal and connective tissue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FDC87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5 (29.6)</w:t>
            </w:r>
          </w:p>
        </w:tc>
      </w:tr>
      <w:tr w:rsidR="00E10592" w14:paraId="067AB405"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D6581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Body aches/pains</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FE72E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eneral disorders and administration site condition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89D34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4 (28.9)</w:t>
            </w:r>
          </w:p>
        </w:tc>
      </w:tr>
      <w:tr w:rsidR="00E10592" w14:paraId="2189F15B"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58CEE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Headache</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06386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ervous system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EA20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2 (27.6)</w:t>
            </w:r>
          </w:p>
        </w:tc>
      </w:tr>
      <w:tr w:rsidR="00E10592" w14:paraId="394E542C"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D069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roblems thinking clearly/brain fog</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F313E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sychiatric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FED4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9 (25.7)</w:t>
            </w:r>
          </w:p>
        </w:tc>
      </w:tr>
      <w:tr w:rsidR="00E10592" w14:paraId="660E3EA8"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FFE93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Feeling generally unwell</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A3870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eneral disorders and administration site condition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80D8E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6 (23.7)</w:t>
            </w:r>
          </w:p>
        </w:tc>
      </w:tr>
      <w:tr w:rsidR="00E10592" w14:paraId="5A01F9A2"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868EF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Decreased sense of smell</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27951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ervous system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E5FE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5 (23)</w:t>
            </w:r>
          </w:p>
        </w:tc>
      </w:tr>
      <w:tr w:rsidR="00E10592" w14:paraId="6DA9768B"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D2981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asal Congestion (stuffy nose)</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2174D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BFE5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3 (21.7)</w:t>
            </w:r>
          </w:p>
        </w:tc>
      </w:tr>
      <w:tr w:rsidR="00E10592" w14:paraId="61241B5B"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35A70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Decreased sense of taste</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54E2F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ervous system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935B5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0 (19.7)</w:t>
            </w:r>
          </w:p>
        </w:tc>
      </w:tr>
      <w:tr w:rsidR="00E10592" w14:paraId="3F847364"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3A4A7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unny nose</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7EAA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03168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7 (17.8)</w:t>
            </w:r>
          </w:p>
        </w:tc>
      </w:tr>
      <w:tr w:rsidR="00E10592" w14:paraId="753C3A78"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4B933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hest pain/pressure/tightness</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5AFD7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eneral disorders and administration site condition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BBAF2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4 (15.8)</w:t>
            </w:r>
          </w:p>
        </w:tc>
      </w:tr>
      <w:tr w:rsidR="00E10592" w14:paraId="7EB6E67B"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9C07B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hest congestion (mucus in chest)</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E15E5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ECD51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3 (15.1)</w:t>
            </w:r>
          </w:p>
        </w:tc>
      </w:tr>
      <w:tr w:rsidR="00E10592" w14:paraId="1C8D8FBA"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B4FFC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oss of appetite</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C67D3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Metabolism and nutrition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BF939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2 (14.5)</w:t>
            </w:r>
          </w:p>
        </w:tc>
      </w:tr>
      <w:tr w:rsidR="00E10592" w14:paraId="71E2B134"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CF88D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lastRenderedPageBreak/>
              <w:t>Wheezing (whistling sound while breathing)</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C0A74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DCF65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1 (13.8)</w:t>
            </w:r>
          </w:p>
        </w:tc>
      </w:tr>
      <w:tr w:rsidR="00E10592" w14:paraId="086F1DE4"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B51D0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hills</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27F0D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eneral disorders and administration site condition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4FF4C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0 (13.2)</w:t>
            </w:r>
          </w:p>
        </w:tc>
      </w:tr>
      <w:tr w:rsidR="00E10592" w14:paraId="432793B8"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DA56E5" w14:textId="77777777" w:rsidR="00E10592" w:rsidRDefault="00000000">
            <w:pPr>
              <w:widowControl w:val="0"/>
              <w:rPr>
                <w:rFonts w:ascii="Times New Roman" w:eastAsia="Times New Roman" w:hAnsi="Times New Roman" w:cs="Times New Roman"/>
              </w:rPr>
            </w:pPr>
            <w:r>
              <w:rPr>
                <w:rFonts w:ascii="Gungsuh" w:eastAsia="Gungsuh" w:hAnsi="Gungsuh" w:cs="Gungsuh"/>
              </w:rPr>
              <w:t>Fever (≥ 38.0 ºC or 100.4 ºF)</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44695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eneral disorders and administration site condition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89A91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0 (13.2)</w:t>
            </w:r>
          </w:p>
        </w:tc>
      </w:tr>
      <w:tr w:rsidR="00E10592" w14:paraId="1D52CAA6"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5AC99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ausea</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F3A3B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astrointestinal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DC1D0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6 (10.5)</w:t>
            </w:r>
          </w:p>
        </w:tc>
      </w:tr>
      <w:tr w:rsidR="00E10592" w14:paraId="11F25B25"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4F6C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Diarrhea</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B29A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astrointestinal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A98F7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6 (10.5)</w:t>
            </w:r>
          </w:p>
        </w:tc>
      </w:tr>
      <w:tr w:rsidR="00E10592" w14:paraId="6DECD6CF"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F5EC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neezing</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03C4F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74AC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6 (10.5)</w:t>
            </w:r>
          </w:p>
        </w:tc>
      </w:tr>
      <w:tr w:rsidR="00E10592" w14:paraId="2E541262"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F9C29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Feeling faint</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AA798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ervous system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0476F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5 (9.9)</w:t>
            </w:r>
          </w:p>
        </w:tc>
      </w:tr>
      <w:tr w:rsidR="00E10592" w14:paraId="7F8D8FB3"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5205B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ore throat</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B29F6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998B9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5 (9.9)</w:t>
            </w:r>
          </w:p>
        </w:tc>
      </w:tr>
      <w:tr w:rsidR="00E10592" w14:paraId="0FF9E79F"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CEB06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Eyes irritation/discharge</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531CB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Eye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82621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3 (8.6)</w:t>
            </w:r>
          </w:p>
        </w:tc>
      </w:tr>
      <w:tr w:rsidR="00E10592" w14:paraId="442762FE"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377B6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bdominal/stomach pain</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85100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astrointestinal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C5BE6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3 (8.6)</w:t>
            </w:r>
          </w:p>
        </w:tc>
      </w:tr>
      <w:tr w:rsidR="00E10592" w14:paraId="2ED67F7C"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0D8CB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kin rash</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DCAF5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kin and subcutaneous tissue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3F421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9 (5.9)</w:t>
            </w:r>
          </w:p>
        </w:tc>
      </w:tr>
      <w:tr w:rsidR="00E10592" w14:paraId="63ADB4E2"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E594E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Uncontrollable body shaking/shivering</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8D7DF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eneral disorders and administration site condition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263AE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6 (3.9)</w:t>
            </w:r>
          </w:p>
        </w:tc>
      </w:tr>
      <w:tr w:rsidR="00E10592" w14:paraId="7589BCC3"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1389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Vomiting</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E3CCD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astrointestinal disorde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356C5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 (2.6)</w:t>
            </w:r>
          </w:p>
        </w:tc>
      </w:tr>
      <w:tr w:rsidR="00E10592" w14:paraId="54D149B1"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1B746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d or bruised looking feet or toes</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4DA57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njury, poisoning and procedural complication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D12DA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 (2)</w:t>
            </w:r>
          </w:p>
        </w:tc>
      </w:tr>
      <w:tr w:rsidR="00E10592" w14:paraId="46402768"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04E5F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Other</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7065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A</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BA970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1 (7.2)</w:t>
            </w:r>
          </w:p>
        </w:tc>
      </w:tr>
      <w:tr w:rsidR="00E10592" w14:paraId="611FC66B" w14:textId="77777777">
        <w:trPr>
          <w:trHeight w:val="315"/>
        </w:trPr>
        <w:tc>
          <w:tcPr>
            <w:tcW w:w="271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34880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one of the above - I feel back to my pre-COVID self</w:t>
            </w:r>
          </w:p>
        </w:tc>
        <w:tc>
          <w:tcPr>
            <w:tcW w:w="44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53B78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A</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3C1D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0 (19.7)</w:t>
            </w:r>
          </w:p>
        </w:tc>
      </w:tr>
    </w:tbl>
    <w:p w14:paraId="1B0BE000" w14:textId="77777777" w:rsidR="00E10592" w:rsidRDefault="00000000">
      <w:pPr>
        <w:rPr>
          <w:highlight w:val="white"/>
        </w:rPr>
      </w:pPr>
      <w:r>
        <w:br w:type="page"/>
      </w:r>
    </w:p>
    <w:p w14:paraId="319D0D68" w14:textId="77777777" w:rsidR="00E10592" w:rsidRDefault="00000000">
      <w:pP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lastRenderedPageBreak/>
        <w:t xml:space="preserve">Supplementary Table </w:t>
      </w:r>
      <w:r>
        <w:rPr>
          <w:rFonts w:ascii="Times New Roman" w:eastAsia="Times New Roman" w:hAnsi="Times New Roman" w:cs="Times New Roman"/>
          <w:b/>
          <w:sz w:val="24"/>
          <w:szCs w:val="24"/>
          <w:highlight w:val="white"/>
        </w:rPr>
        <w:t xml:space="preserve">3: </w:t>
      </w:r>
      <w:r>
        <w:rPr>
          <w:rFonts w:ascii="Times New Roman" w:eastAsia="Times New Roman" w:hAnsi="Times New Roman" w:cs="Times New Roman"/>
          <w:sz w:val="24"/>
          <w:szCs w:val="24"/>
          <w:highlight w:val="white"/>
        </w:rPr>
        <w:t>Comorbidities and symptoms reported in participants with GERD are shown, stratified by PASC.</w:t>
      </w:r>
    </w:p>
    <w:p w14:paraId="71182B77" w14:textId="77777777" w:rsidR="00E10592" w:rsidRDefault="00E10592">
      <w:pPr>
        <w:rPr>
          <w:highlight w:val="white"/>
        </w:rPr>
      </w:pPr>
    </w:p>
    <w:tbl>
      <w:tblPr>
        <w:tblStyle w:val="a3"/>
        <w:tblW w:w="9360" w:type="dxa"/>
        <w:tblBorders>
          <w:top w:val="nil"/>
          <w:left w:val="nil"/>
          <w:bottom w:val="nil"/>
          <w:right w:val="nil"/>
          <w:insideH w:val="nil"/>
          <w:insideV w:val="nil"/>
        </w:tblBorders>
        <w:tblLayout w:type="fixed"/>
        <w:tblLook w:val="0600" w:firstRow="0" w:lastRow="0" w:firstColumn="0" w:lastColumn="0" w:noHBand="1" w:noVBand="1"/>
      </w:tblPr>
      <w:tblGrid>
        <w:gridCol w:w="5018"/>
        <w:gridCol w:w="1840"/>
        <w:gridCol w:w="2502"/>
      </w:tblGrid>
      <w:tr w:rsidR="00E10592" w14:paraId="6BDFB5A4" w14:textId="77777777">
        <w:trPr>
          <w:trHeight w:val="52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486885" w14:textId="77777777" w:rsidR="00E10592" w:rsidRDefault="00E10592">
            <w:pPr>
              <w:widowControl w:val="0"/>
              <w:rPr>
                <w:rFonts w:ascii="Times New Roman" w:eastAsia="Times New Roman" w:hAnsi="Times New Roman" w:cs="Times New Roman"/>
              </w:rPr>
            </w:pP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DE8C8F"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PASC</w:t>
            </w:r>
          </w:p>
          <w:p w14:paraId="57C32669"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N=15)</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A56986"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non-PASC</w:t>
            </w:r>
          </w:p>
          <w:p w14:paraId="08CE42A7"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N=6)</w:t>
            </w:r>
          </w:p>
        </w:tc>
      </w:tr>
      <w:tr w:rsidR="00E10592" w14:paraId="23AEF974" w14:textId="77777777">
        <w:trPr>
          <w:trHeight w:val="315"/>
        </w:trPr>
        <w:tc>
          <w:tcPr>
            <w:tcW w:w="5018"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00483E8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Other comorbidities</w:t>
            </w:r>
          </w:p>
        </w:tc>
        <w:tc>
          <w:tcPr>
            <w:tcW w:w="1840"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6E9394E3" w14:textId="77777777" w:rsidR="00E10592" w:rsidRDefault="00E10592">
            <w:pPr>
              <w:widowControl w:val="0"/>
              <w:rPr>
                <w:rFonts w:ascii="Times New Roman" w:eastAsia="Times New Roman" w:hAnsi="Times New Roman" w:cs="Times New Roman"/>
              </w:rPr>
            </w:pPr>
          </w:p>
        </w:tc>
        <w:tc>
          <w:tcPr>
            <w:tcW w:w="2502"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2EC3AC1F" w14:textId="77777777" w:rsidR="00E10592" w:rsidRDefault="00E10592">
            <w:pPr>
              <w:widowControl w:val="0"/>
              <w:rPr>
                <w:rFonts w:ascii="Times New Roman" w:eastAsia="Times New Roman" w:hAnsi="Times New Roman" w:cs="Times New Roman"/>
              </w:rPr>
            </w:pPr>
          </w:p>
        </w:tc>
      </w:tr>
      <w:tr w:rsidR="00E10592" w14:paraId="77A442CE"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A4A8F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Hypertension</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2CCB1"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9 (60.0)</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A38EA6"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6 (100.0)</w:t>
            </w:r>
          </w:p>
        </w:tc>
      </w:tr>
      <w:tr w:rsidR="00E10592" w14:paraId="5D05C02B"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3C42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Hyperlipidemia</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A82A62"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5 (33.3)</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6EF04F"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3 (50.0)</w:t>
            </w:r>
          </w:p>
        </w:tc>
      </w:tr>
      <w:tr w:rsidR="00E10592" w14:paraId="064CB5F6"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AA17A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Cesarean section</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B0A7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4 (26.7)</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AD16B4"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2 (33.3)</w:t>
            </w:r>
          </w:p>
        </w:tc>
      </w:tr>
      <w:tr w:rsidR="00E10592" w14:paraId="0D67A28E"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ED452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Asthma</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83D2FE"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6 (40.0)</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425FF3"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0</w:t>
            </w:r>
          </w:p>
        </w:tc>
      </w:tr>
      <w:tr w:rsidR="00E10592" w14:paraId="0C8EECA0"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3DAA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Diabetes mellitus</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793D26"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3 (20.0)</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2BDB74"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3 (50.0)</w:t>
            </w:r>
          </w:p>
        </w:tc>
      </w:tr>
      <w:tr w:rsidR="00E10592" w14:paraId="598CBF4B"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1876C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Depression</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91F3DB"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5 (33.3)</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44F58B"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1 (16.7)</w:t>
            </w:r>
          </w:p>
        </w:tc>
      </w:tr>
      <w:tr w:rsidR="00E10592" w14:paraId="004E3F82"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938C5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Anxiety</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7CD01C"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4 (26.7)</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489378"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1 (16.7)</w:t>
            </w:r>
          </w:p>
        </w:tc>
      </w:tr>
      <w:tr w:rsidR="00E10592" w14:paraId="19CEB39F"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E71AB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Sleep apnoea syndrome</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F7E88C"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4 (26.7)</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A1087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0</w:t>
            </w:r>
          </w:p>
        </w:tc>
      </w:tr>
      <w:tr w:rsidR="00E10592" w14:paraId="689EE83C"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CD8DF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Hypothyroidism</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B17D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3 (20.0)</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5ED85C"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1 (16.7)</w:t>
            </w:r>
          </w:p>
        </w:tc>
      </w:tr>
      <w:tr w:rsidR="00E10592" w14:paraId="3E349B1D"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40231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Anemia</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EBBF0"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1 (6.7)</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CCC1D4"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3 (50.0)</w:t>
            </w:r>
          </w:p>
        </w:tc>
      </w:tr>
      <w:tr w:rsidR="00E10592" w14:paraId="41473C3E" w14:textId="77777777">
        <w:trPr>
          <w:trHeight w:val="315"/>
        </w:trPr>
        <w:tc>
          <w:tcPr>
            <w:tcW w:w="5018"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032F6AC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ymptoms at Visit 5</w:t>
            </w:r>
          </w:p>
        </w:tc>
        <w:tc>
          <w:tcPr>
            <w:tcW w:w="1840"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4D1EF89A" w14:textId="77777777" w:rsidR="00E10592" w:rsidRDefault="00E10592">
            <w:pPr>
              <w:widowControl w:val="0"/>
              <w:rPr>
                <w:rFonts w:ascii="Times New Roman" w:eastAsia="Times New Roman" w:hAnsi="Times New Roman" w:cs="Times New Roman"/>
              </w:rPr>
            </w:pPr>
          </w:p>
        </w:tc>
        <w:tc>
          <w:tcPr>
            <w:tcW w:w="2502"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38341646" w14:textId="77777777" w:rsidR="00E10592" w:rsidRDefault="00E10592">
            <w:pPr>
              <w:widowControl w:val="0"/>
              <w:rPr>
                <w:rFonts w:ascii="Times New Roman" w:eastAsia="Times New Roman" w:hAnsi="Times New Roman" w:cs="Times New Roman"/>
              </w:rPr>
            </w:pPr>
          </w:p>
        </w:tc>
      </w:tr>
      <w:tr w:rsidR="00E10592" w14:paraId="3C26B1C9"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DEF4E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Number of participants who reported symptoms</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674991"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10</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7E2A3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3</w:t>
            </w:r>
          </w:p>
        </w:tc>
      </w:tr>
      <w:tr w:rsidR="00E10592" w14:paraId="62A2CC58"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7F472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Fatigue (tiredness)</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D8B86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9 (90.0)</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26DABF"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0</w:t>
            </w:r>
          </w:p>
        </w:tc>
      </w:tr>
      <w:tr w:rsidR="00E10592" w14:paraId="0346985A"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8628A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Shortness of breath (difficulty breathing)</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D282F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7 (70.0)</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6C73F"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0</w:t>
            </w:r>
          </w:p>
        </w:tc>
      </w:tr>
      <w:tr w:rsidR="00E10592" w14:paraId="22E24BEA"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4F6DB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Problems thinking clearly/brain fog</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30E816"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6 (60.0)</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448656"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0</w:t>
            </w:r>
          </w:p>
        </w:tc>
      </w:tr>
      <w:tr w:rsidR="00E10592" w14:paraId="54053457"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870C1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Abdominal/stomach pain</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E80ED8"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4 (40.0)</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E66A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0</w:t>
            </w:r>
          </w:p>
        </w:tc>
      </w:tr>
      <w:tr w:rsidR="00E10592" w14:paraId="172168BD"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B5CA5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Muscle aches/pains</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214D0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4 (40.0)</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95711F"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0</w:t>
            </w:r>
          </w:p>
        </w:tc>
      </w:tr>
      <w:tr w:rsidR="00E10592" w14:paraId="49CBEFB4"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BBD02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Feeling generally unwell</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2D82E4"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4 (40.0)</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03687B"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0</w:t>
            </w:r>
          </w:p>
        </w:tc>
      </w:tr>
      <w:tr w:rsidR="00E10592" w14:paraId="07233A7B"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B7AEF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Headache</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C147F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4 (40.0)</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30567"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0</w:t>
            </w:r>
          </w:p>
        </w:tc>
      </w:tr>
      <w:tr w:rsidR="00E10592" w14:paraId="52435D87"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87301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Decreased sense of taste</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4DA18C"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4 (40.0)</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3B6FF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0</w:t>
            </w:r>
          </w:p>
        </w:tc>
      </w:tr>
      <w:tr w:rsidR="00E10592" w14:paraId="65F55929"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67D51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Decreased sense of smell</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67A7E8"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4 (40.0)</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A13831"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0</w:t>
            </w:r>
          </w:p>
        </w:tc>
      </w:tr>
      <w:tr w:rsidR="00E10592" w14:paraId="4E2A59D9" w14:textId="77777777">
        <w:trPr>
          <w:trHeight w:val="315"/>
        </w:trPr>
        <w:tc>
          <w:tcPr>
            <w:tcW w:w="50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6A5DE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Diarrhea</w:t>
            </w:r>
          </w:p>
        </w:tc>
        <w:tc>
          <w:tcPr>
            <w:tcW w:w="1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21361"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3 (30.0)</w:t>
            </w:r>
          </w:p>
        </w:tc>
        <w:tc>
          <w:tcPr>
            <w:tcW w:w="250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CE589C"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color w:val="212121"/>
              </w:rPr>
              <w:t>0</w:t>
            </w:r>
          </w:p>
        </w:tc>
      </w:tr>
    </w:tbl>
    <w:p w14:paraId="49C5B95E" w14:textId="77777777" w:rsidR="00E10592" w:rsidRDefault="00000000">
      <w:pPr>
        <w:rPr>
          <w:highlight w:val="white"/>
        </w:rPr>
      </w:pPr>
      <w:r>
        <w:br w:type="page"/>
      </w:r>
    </w:p>
    <w:p w14:paraId="41651554" w14:textId="77777777" w:rsidR="00E10592" w:rsidRDefault="00000000">
      <w:pP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rPr>
        <w:lastRenderedPageBreak/>
        <w:t xml:space="preserve">Supplementary Table </w:t>
      </w:r>
      <w:r>
        <w:rPr>
          <w:rFonts w:ascii="Times New Roman" w:eastAsia="Times New Roman" w:hAnsi="Times New Roman" w:cs="Times New Roman"/>
          <w:b/>
          <w:sz w:val="24"/>
          <w:szCs w:val="24"/>
          <w:highlight w:val="white"/>
        </w:rPr>
        <w:t xml:space="preserve">4: </w:t>
      </w:r>
      <w:r>
        <w:rPr>
          <w:rFonts w:ascii="Times New Roman" w:eastAsia="Times New Roman" w:hAnsi="Times New Roman" w:cs="Times New Roman"/>
          <w:sz w:val="24"/>
          <w:szCs w:val="24"/>
          <w:highlight w:val="white"/>
        </w:rPr>
        <w:t>Clinical labs values for PASC and non-PASC groups are shown, along with effect sizes and p-values associated with testing for differences between the two groups (see Methods for details).</w:t>
      </w:r>
    </w:p>
    <w:p w14:paraId="5DF00A9C" w14:textId="77777777" w:rsidR="00E10592" w:rsidRDefault="00E10592">
      <w:pPr>
        <w:rPr>
          <w:b/>
          <w:highlight w:val="white"/>
        </w:rPr>
      </w:pPr>
    </w:p>
    <w:tbl>
      <w:tblPr>
        <w:tblStyle w:val="a4"/>
        <w:tblW w:w="9345" w:type="dxa"/>
        <w:tblBorders>
          <w:top w:val="nil"/>
          <w:left w:val="nil"/>
          <w:bottom w:val="nil"/>
          <w:right w:val="nil"/>
          <w:insideH w:val="nil"/>
          <w:insideV w:val="nil"/>
        </w:tblBorders>
        <w:tblLayout w:type="fixed"/>
        <w:tblLook w:val="0600" w:firstRow="0" w:lastRow="0" w:firstColumn="0" w:lastColumn="0" w:noHBand="1" w:noVBand="1"/>
      </w:tblPr>
      <w:tblGrid>
        <w:gridCol w:w="690"/>
        <w:gridCol w:w="1575"/>
        <w:gridCol w:w="1140"/>
        <w:gridCol w:w="1140"/>
        <w:gridCol w:w="720"/>
        <w:gridCol w:w="765"/>
        <w:gridCol w:w="810"/>
        <w:gridCol w:w="840"/>
        <w:gridCol w:w="825"/>
        <w:gridCol w:w="840"/>
      </w:tblGrid>
      <w:tr w:rsidR="00E10592" w14:paraId="7DB553D0" w14:textId="77777777">
        <w:trPr>
          <w:trHeight w:val="97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D3ED5E" w14:textId="77777777" w:rsidR="00E10592" w:rsidRDefault="00000000">
            <w:pPr>
              <w:rPr>
                <w:rFonts w:ascii="Times New Roman" w:eastAsia="Times New Roman" w:hAnsi="Times New Roman" w:cs="Times New Roman"/>
                <w:b/>
                <w:highlight w:val="white"/>
              </w:rPr>
            </w:pPr>
            <w:r>
              <w:rPr>
                <w:rFonts w:ascii="Times New Roman" w:eastAsia="Times New Roman" w:hAnsi="Times New Roman" w:cs="Times New Roman"/>
                <w:b/>
                <w:highlight w:val="white"/>
              </w:rPr>
              <w:t>Visit</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46222A" w14:textId="77777777" w:rsidR="00E10592" w:rsidRDefault="00000000">
            <w:pPr>
              <w:jc w:val="center"/>
              <w:rPr>
                <w:rFonts w:ascii="Times New Roman" w:eastAsia="Times New Roman" w:hAnsi="Times New Roman" w:cs="Times New Roman"/>
                <w:b/>
                <w:highlight w:val="white"/>
              </w:rPr>
            </w:pPr>
            <w:r>
              <w:rPr>
                <w:rFonts w:ascii="Times New Roman" w:eastAsia="Times New Roman" w:hAnsi="Times New Roman" w:cs="Times New Roman"/>
                <w:b/>
                <w:color w:val="212121"/>
                <w:highlight w:val="white"/>
              </w:rPr>
              <w:t>Clinical lab</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997821" w14:textId="77777777" w:rsidR="00E10592" w:rsidRDefault="00000000">
            <w:pPr>
              <w:jc w:val="center"/>
              <w:rPr>
                <w:rFonts w:ascii="Times New Roman" w:eastAsia="Times New Roman" w:hAnsi="Times New Roman" w:cs="Times New Roman"/>
                <w:b/>
                <w:color w:val="212121"/>
                <w:highlight w:val="white"/>
              </w:rPr>
            </w:pPr>
            <w:r>
              <w:rPr>
                <w:rFonts w:ascii="Times New Roman" w:eastAsia="Times New Roman" w:hAnsi="Times New Roman" w:cs="Times New Roman"/>
                <w:b/>
                <w:color w:val="212121"/>
                <w:highlight w:val="white"/>
              </w:rPr>
              <w:t>PASC</w:t>
            </w:r>
          </w:p>
          <w:p w14:paraId="74A25FC7" w14:textId="77777777" w:rsidR="00E10592" w:rsidRDefault="00000000">
            <w:pPr>
              <w:jc w:val="center"/>
              <w:rPr>
                <w:rFonts w:ascii="Times New Roman" w:eastAsia="Times New Roman" w:hAnsi="Times New Roman" w:cs="Times New Roman"/>
                <w:b/>
                <w:highlight w:val="white"/>
              </w:rPr>
            </w:pPr>
            <w:r>
              <w:rPr>
                <w:rFonts w:ascii="Times New Roman" w:eastAsia="Times New Roman" w:hAnsi="Times New Roman" w:cs="Times New Roman"/>
                <w:b/>
                <w:color w:val="212121"/>
                <w:highlight w:val="white"/>
              </w:rPr>
              <w:t>(N=137)</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4154AD" w14:textId="77777777" w:rsidR="00E10592" w:rsidRDefault="00000000">
            <w:pPr>
              <w:jc w:val="center"/>
              <w:rPr>
                <w:rFonts w:ascii="Times New Roman" w:eastAsia="Times New Roman" w:hAnsi="Times New Roman" w:cs="Times New Roman"/>
                <w:b/>
                <w:color w:val="212121"/>
                <w:highlight w:val="white"/>
              </w:rPr>
            </w:pPr>
            <w:r>
              <w:rPr>
                <w:rFonts w:ascii="Times New Roman" w:eastAsia="Times New Roman" w:hAnsi="Times New Roman" w:cs="Times New Roman"/>
                <w:b/>
                <w:color w:val="212121"/>
                <w:highlight w:val="white"/>
              </w:rPr>
              <w:t>Non-PASC</w:t>
            </w:r>
          </w:p>
          <w:p w14:paraId="295A1C3C" w14:textId="77777777" w:rsidR="00E10592" w:rsidRDefault="00000000">
            <w:pPr>
              <w:jc w:val="center"/>
              <w:rPr>
                <w:rFonts w:ascii="Times New Roman" w:eastAsia="Times New Roman" w:hAnsi="Times New Roman" w:cs="Times New Roman"/>
                <w:b/>
                <w:highlight w:val="white"/>
              </w:rPr>
            </w:pPr>
            <w:r>
              <w:rPr>
                <w:rFonts w:ascii="Times New Roman" w:eastAsia="Times New Roman" w:hAnsi="Times New Roman" w:cs="Times New Roman"/>
                <w:b/>
                <w:color w:val="212121"/>
                <w:highlight w:val="white"/>
              </w:rPr>
              <w:t>(N=217)</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F9E3CC" w14:textId="77777777" w:rsidR="00E10592" w:rsidRDefault="00000000">
            <w:pPr>
              <w:jc w:val="center"/>
              <w:rPr>
                <w:rFonts w:ascii="Times New Roman" w:eastAsia="Times New Roman" w:hAnsi="Times New Roman" w:cs="Times New Roman"/>
                <w:b/>
                <w:highlight w:val="white"/>
              </w:rPr>
            </w:pPr>
            <w:r>
              <w:rPr>
                <w:rFonts w:ascii="Times New Roman" w:eastAsia="Times New Roman" w:hAnsi="Times New Roman" w:cs="Times New Roman"/>
                <w:b/>
                <w:color w:val="212121"/>
                <w:highlight w:val="white"/>
              </w:rPr>
              <w:t>Effect Size</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A4ACDB" w14:textId="77777777" w:rsidR="00E10592" w:rsidRDefault="00000000">
            <w:pPr>
              <w:jc w:val="center"/>
              <w:rPr>
                <w:rFonts w:ascii="Times New Roman" w:eastAsia="Times New Roman" w:hAnsi="Times New Roman" w:cs="Times New Roman"/>
                <w:b/>
                <w:color w:val="212121"/>
                <w:highlight w:val="white"/>
              </w:rPr>
            </w:pPr>
            <w:r>
              <w:rPr>
                <w:rFonts w:ascii="Times New Roman" w:eastAsia="Times New Roman" w:hAnsi="Times New Roman" w:cs="Times New Roman"/>
                <w:b/>
                <w:color w:val="212121"/>
                <w:highlight w:val="white"/>
              </w:rPr>
              <w:t>P-</w:t>
            </w:r>
          </w:p>
          <w:p w14:paraId="0187F354" w14:textId="77777777" w:rsidR="00E10592" w:rsidRDefault="00000000">
            <w:pPr>
              <w:jc w:val="center"/>
              <w:rPr>
                <w:rFonts w:ascii="Times New Roman" w:eastAsia="Times New Roman" w:hAnsi="Times New Roman" w:cs="Times New Roman"/>
                <w:b/>
                <w:highlight w:val="white"/>
              </w:rPr>
            </w:pPr>
            <w:r>
              <w:rPr>
                <w:rFonts w:ascii="Times New Roman" w:eastAsia="Times New Roman" w:hAnsi="Times New Roman" w:cs="Times New Roman"/>
                <w:b/>
                <w:color w:val="212121"/>
                <w:highlight w:val="white"/>
              </w:rPr>
              <w:t>value</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8E8B1C" w14:textId="77777777" w:rsidR="00E10592" w:rsidRDefault="00000000">
            <w:pPr>
              <w:jc w:val="center"/>
              <w:rPr>
                <w:rFonts w:ascii="Times New Roman" w:eastAsia="Times New Roman" w:hAnsi="Times New Roman" w:cs="Times New Roman"/>
                <w:b/>
                <w:highlight w:val="white"/>
              </w:rPr>
            </w:pPr>
            <w:r>
              <w:rPr>
                <w:rFonts w:ascii="Times New Roman" w:eastAsia="Times New Roman" w:hAnsi="Times New Roman" w:cs="Times New Roman"/>
                <w:b/>
                <w:color w:val="212121"/>
                <w:highlight w:val="white"/>
              </w:rPr>
              <w:t>FDR corrected p-value</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7B8C1A" w14:textId="77777777" w:rsidR="00E10592" w:rsidRDefault="00000000">
            <w:pPr>
              <w:jc w:val="center"/>
              <w:rPr>
                <w:rFonts w:ascii="Times New Roman" w:eastAsia="Times New Roman" w:hAnsi="Times New Roman" w:cs="Times New Roman"/>
                <w:b/>
                <w:highlight w:val="white"/>
              </w:rPr>
            </w:pPr>
            <w:r>
              <w:rPr>
                <w:rFonts w:ascii="Times New Roman" w:eastAsia="Times New Roman" w:hAnsi="Times New Roman" w:cs="Times New Roman"/>
                <w:b/>
                <w:color w:val="212121"/>
                <w:highlight w:val="white"/>
              </w:rPr>
              <w:t>Covariates adjusted effect size</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BA7D64" w14:textId="77777777" w:rsidR="00E10592" w:rsidRDefault="00000000">
            <w:pPr>
              <w:jc w:val="center"/>
              <w:rPr>
                <w:rFonts w:ascii="Times New Roman" w:eastAsia="Times New Roman" w:hAnsi="Times New Roman" w:cs="Times New Roman"/>
                <w:b/>
                <w:highlight w:val="white"/>
              </w:rPr>
            </w:pPr>
            <w:r>
              <w:rPr>
                <w:rFonts w:ascii="Times New Roman" w:eastAsia="Times New Roman" w:hAnsi="Times New Roman" w:cs="Times New Roman"/>
                <w:b/>
                <w:color w:val="212121"/>
                <w:highlight w:val="white"/>
              </w:rPr>
              <w:t>Covariates adjusted p-value</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6924CC" w14:textId="77777777" w:rsidR="00E10592" w:rsidRDefault="00000000">
            <w:pPr>
              <w:jc w:val="center"/>
              <w:rPr>
                <w:rFonts w:ascii="Times New Roman" w:eastAsia="Times New Roman" w:hAnsi="Times New Roman" w:cs="Times New Roman"/>
                <w:b/>
                <w:highlight w:val="white"/>
              </w:rPr>
            </w:pPr>
            <w:r>
              <w:rPr>
                <w:rFonts w:ascii="Times New Roman" w:eastAsia="Times New Roman" w:hAnsi="Times New Roman" w:cs="Times New Roman"/>
                <w:b/>
                <w:color w:val="212121"/>
                <w:highlight w:val="white"/>
              </w:rPr>
              <w:t>Covariates adjusted FDR corrected p-value</w:t>
            </w:r>
          </w:p>
        </w:tc>
      </w:tr>
      <w:tr w:rsidR="00E10592" w14:paraId="0E465ED2"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5D4B2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17C82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lbumin -- 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65EBC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24, 3.6 (1.9, 5.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136EA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63, 3.6 (1.6, 5.1)</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83D4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31</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A3B35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943</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25108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756</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F84D7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562</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C14F3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724</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098BD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515</w:t>
            </w:r>
          </w:p>
        </w:tc>
      </w:tr>
      <w:tr w:rsidR="00E10592" w14:paraId="5EC966D9"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B05C1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CA4C0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reactive protein (CRP) -- mg/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D388A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7, 52.6 (1.6, 370.6)</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2F306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3, 36.0 (1.3, 800.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6104C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19</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01684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549</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0AAD7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92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E364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5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651F8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01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760C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024</w:t>
            </w:r>
          </w:p>
        </w:tc>
      </w:tr>
      <w:tr w:rsidR="00E10592" w14:paraId="35331C4C"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7B6C8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FF146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Absolute Lymphocyte Count -- 10^3/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BF082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8, 0.895 (0.15, 4.5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A81AA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67, 1.29 (0.18, 89.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126C4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53</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CFC45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001</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AB34E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04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1AA90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321</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D3B3E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8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A9ABD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165</w:t>
            </w:r>
          </w:p>
        </w:tc>
      </w:tr>
      <w:tr w:rsidR="00E10592" w14:paraId="7A1795D3"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D14F6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DEDF7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Absolute Neutrophil Count -- 10^3/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2F4D3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3, 4.02 (0.99, 64.4)</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B21C5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53, 3.9 (0.8, 91.5)</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F6C60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04</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187EE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694</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C9DF0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22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7CF6E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913</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1948C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67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099EA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744</w:t>
            </w:r>
          </w:p>
        </w:tc>
      </w:tr>
      <w:tr w:rsidR="00E10592" w14:paraId="77B8EDD1"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DBABD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5C88C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Hematocrit (HCT) -- %</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F76E1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1, 39.5 (24.2, 58.6)</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474C9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5, 39.4 (19.7, 50.8)</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52D7D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53</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2FEEE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81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EE22C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373</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B867C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91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73494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644</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CF749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444</w:t>
            </w:r>
          </w:p>
        </w:tc>
      </w:tr>
      <w:tr w:rsidR="00E10592" w14:paraId="17D06D99"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885BD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383D1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Hemoglobin (HGB) -- 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8D84F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1, 13.1 (7.9, 18.7)</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329BC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5, 13.0 (6.3, 17.7)</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8EBC9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54</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E4E50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893</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3271D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373</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4719F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8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BB8A5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74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B7309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444</w:t>
            </w:r>
          </w:p>
        </w:tc>
      </w:tr>
      <w:tr w:rsidR="00E10592" w14:paraId="38128259"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093E6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ABDB9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Platelet Count (PLT) -- 10^3/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15335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1, 228.0 (45.0, 507.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5E41A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4, 235.0 (78.0, 667.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09895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97</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E6E17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104</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646CA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28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A9BF2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8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18002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544</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9E99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233</w:t>
            </w:r>
          </w:p>
        </w:tc>
      </w:tr>
      <w:tr w:rsidR="00E10592" w14:paraId="0F3C4799"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1F50E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0373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Red Blood Cell Count (RBC) -- 10^6/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04004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29, 4.5 (2.36, 6.58)</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8B1A2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5, 4.61 (2.57, 10.71)</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638B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62</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6B487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610</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C87BC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97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0C2F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57</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83DFA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93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291CA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233</w:t>
            </w:r>
          </w:p>
        </w:tc>
      </w:tr>
      <w:tr w:rsidR="00E10592" w14:paraId="0495CC41"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937CC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26504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CBC - White Blood Cell Count (WBC) -- </w:t>
            </w:r>
            <w:r>
              <w:rPr>
                <w:rFonts w:ascii="Times New Roman" w:eastAsia="Times New Roman" w:hAnsi="Times New Roman" w:cs="Times New Roman"/>
              </w:rPr>
              <w:lastRenderedPageBreak/>
              <w:t>10^3/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E2B54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131, 6.1 (1.7, 16.09)</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50ED1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5, 6.05 (1.9, 21.44)</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A52B3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52</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784B0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707</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E3282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373</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884D7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096</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118ED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07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A1FDE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394</w:t>
            </w:r>
          </w:p>
        </w:tc>
      </w:tr>
      <w:tr w:rsidR="00E10592" w14:paraId="2ED1BB0A"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C9848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EECBC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reatinine Kinase -- 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C276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5, 85.0 (13.0, 1279.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5054F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9, 72.0 (0.7, 1465.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D74FB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02</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19A86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146</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5E1C2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756</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6A1E5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02</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1ACF3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49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8C422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090</w:t>
            </w:r>
          </w:p>
        </w:tc>
      </w:tr>
      <w:tr w:rsidR="00E10592" w14:paraId="01E42962"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013A5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26D41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D-Dimer -- ug/m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A29B8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98, 0.63 (0.185, 20.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35F7A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5, 0.55 (0.1, 20.72)</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6A27B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69</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383B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32</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608ED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14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55CBD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12</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AC8B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95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7399E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024</w:t>
            </w:r>
          </w:p>
        </w:tc>
      </w:tr>
      <w:tr w:rsidR="00E10592" w14:paraId="35803FE8"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144EB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DCD6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Ferritin -- ng/m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5ECFD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3, 437.74 (36.0, 7952.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589E5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5, 299.0 (7.0, 13152.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BF0F4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3</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BAD08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99</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E461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45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34078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37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115C5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02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11874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233</w:t>
            </w:r>
          </w:p>
        </w:tc>
      </w:tr>
      <w:tr w:rsidR="00E10592" w14:paraId="1329EECE"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20843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7C2EA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actate dehydrogenase -- 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5C6B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91, 304.0 (108.0, 910.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75D18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1, 273.0 (99.0, 1908.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F3B02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57</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8F9D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333</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569A9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45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7607C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00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15EEA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99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70884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999</w:t>
            </w:r>
          </w:p>
        </w:tc>
      </w:tr>
      <w:tr w:rsidR="00E10592" w14:paraId="1D45A35C"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BB1FD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C14E2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LT (SGPT) -- 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DF055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2, 30.0 (4.0, 330.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DD44D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60, 25.0 (6.0, 434.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671E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76</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6B77B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196</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DB888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37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12A5D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71</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705B6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99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6F70C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233</w:t>
            </w:r>
          </w:p>
        </w:tc>
      </w:tr>
      <w:tr w:rsidR="00E10592" w14:paraId="7E3A6507"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98D4F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2DF73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ST (SGOT) -- 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71043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4, 33.0 (8.0, 200.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BC988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60, 27.0 (10.0, 572.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33B93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52</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54AAA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168</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247DE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37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FEAC3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077</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223EF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D6099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41</w:t>
            </w:r>
          </w:p>
        </w:tc>
      </w:tr>
      <w:tr w:rsidR="00E10592" w14:paraId="7835C73E"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42BDD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78F9E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lkaline Phosphatase -- 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18F4B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23, 70.0 (28.0, 243.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1788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69, 74.0 (25.0, 370.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29E81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5</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B905A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47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1BC9D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09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1A161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603</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CE4EE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84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B649A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090</w:t>
            </w:r>
          </w:p>
        </w:tc>
      </w:tr>
      <w:tr w:rsidR="00E10592" w14:paraId="00C91656"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297B5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6DFFD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Bilirubin, Direct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FCB44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3, 0.2 (0.0, 1.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9C9AC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24, 0.2 (0.0, 1.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E98FD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75</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41028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729</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9D3F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56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14D6E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936</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84928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44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F77ED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849</w:t>
            </w:r>
          </w:p>
        </w:tc>
      </w:tr>
      <w:tr w:rsidR="00E10592" w14:paraId="3F884A72"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6A7EC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8DEE6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Bilirubin, Total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002D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25, 0.4 (0.1, 5.2)</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79E3F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67, 0.5 (0.2, 8.1)</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2C8B1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72</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E01EC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17</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09D86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14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C03AB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317</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99610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95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2B848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444</w:t>
            </w:r>
          </w:p>
        </w:tc>
      </w:tr>
      <w:tr w:rsidR="00E10592" w14:paraId="68B2729F"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9CC69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7C4EA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Protein, Total -- 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E2197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25, 6.9 (3.7, 8.3)</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F69D1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66, 7.0 (4.6, 51.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F4D55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49</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AA4D7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349</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6AB1A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14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2E7BA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215</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4ABF0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67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8EADE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515</w:t>
            </w:r>
          </w:p>
        </w:tc>
      </w:tr>
      <w:tr w:rsidR="00E10592" w14:paraId="1091C2B0"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E439B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8625C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artial Thromboplastin Time (PTT) -- seconds</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63FB0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7, 29.9 (1.1, 47.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28DD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23, 31.0 (1.2, 168.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29525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31</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47D10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93</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29FC8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45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CAFB0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23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0DFA5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6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4A970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849</w:t>
            </w:r>
          </w:p>
        </w:tc>
      </w:tr>
      <w:tr w:rsidR="00E10592" w14:paraId="4B4F4872"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E6A22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E8295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rocalcitonin -- ng/m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876AD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7, 0.07 (0.01, 8.26)</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1996D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8, 0.05 (0.0, 10.32)</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BC718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06</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5BFD1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042</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094C4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73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BFE91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432</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5D815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85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373DE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233</w:t>
            </w:r>
          </w:p>
        </w:tc>
      </w:tr>
      <w:tr w:rsidR="00E10592" w14:paraId="3D5AE639"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B22C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92965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rothrombin Time (PT) -- seconds</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9F7F1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97, 12.9 (10.0, 23.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DAB71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3, 13.1 (9.8, 26.4)</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F009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65</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B677C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999</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1DB56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373</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C42AE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133</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AE795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19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71085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849</w:t>
            </w:r>
          </w:p>
        </w:tc>
      </w:tr>
      <w:tr w:rsidR="00E10592" w14:paraId="70652B7C"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3EFE0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A382C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BUN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DBA21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1, 14.0 (5.0, 85.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E5475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4, 14.0 (4.0, 98.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EF757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16</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79C59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921</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9E4BF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49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5CE5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06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5B0BD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26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E1542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41</w:t>
            </w:r>
          </w:p>
        </w:tc>
      </w:tr>
      <w:tr w:rsidR="00E10592" w14:paraId="33EB3C64"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2286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15216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BUN/Creatinine Ratio</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B0585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6, 16.15 (6.3, 42.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A0A9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3, 14.7 (1.9, 43.8)</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B484B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35</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55309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60</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36A45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14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4C7FD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5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D239B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71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FC378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705</w:t>
            </w:r>
          </w:p>
        </w:tc>
      </w:tr>
      <w:tr w:rsidR="00E10592" w14:paraId="41295D5D"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7895F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1D925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alcium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85337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29, 8.6 (5.9, 98.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13ED6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1, 8.6 (7.2, 10.8)</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86DFA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35</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3F111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233</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7E754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22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65A57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42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89B87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61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7BA0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090</w:t>
            </w:r>
          </w:p>
        </w:tc>
      </w:tr>
      <w:tr w:rsidR="00E10592" w14:paraId="6B176E4D"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EF8E0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297DB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arbon Dioxide, Total -- mmol/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C7913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28, 24.0 (15.0, 35.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1BDC3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84, 23.0 (17.0, 32.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DC92B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02</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F50A5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117</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9A644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542</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04D16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36</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E13FD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022</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5A1D0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444</w:t>
            </w:r>
          </w:p>
        </w:tc>
      </w:tr>
      <w:tr w:rsidR="00E10592" w14:paraId="60272D3D"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EF6FF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A82C0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hloride -- mmol/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ADF0C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0, 103.0 (94.0, 113.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FA827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3, 104.0 (91.0, 114.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6B10D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16</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715E7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150</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41158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37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E4AFC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943</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37E17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44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D1AEA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444</w:t>
            </w:r>
          </w:p>
        </w:tc>
      </w:tr>
      <w:tr w:rsidR="00E10592" w14:paraId="3D4B3E61"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FF69C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8AEC3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reatinine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4AE6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1, 0.81 (0.36, 7.03)</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F4918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3, 0.8 (0.08, 10.44)</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7E7F5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1</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E7198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889</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CAEE0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88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9DC1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93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1DCAA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00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F54B0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444</w:t>
            </w:r>
          </w:p>
        </w:tc>
      </w:tr>
      <w:tr w:rsidR="00E10592" w14:paraId="3B6BD7AB"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A4E0F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803E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Glucose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9AA56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1, 118.0 (50.0, 479.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C7932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4, 109.5 (0.6, 419.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65A80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68</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EC9C8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692</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3D4AC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14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6B3B9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5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D9F4A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05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8AD07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233</w:t>
            </w:r>
          </w:p>
        </w:tc>
      </w:tr>
      <w:tr w:rsidR="00E10592" w14:paraId="6E312620" w14:textId="77777777">
        <w:trPr>
          <w:trHeight w:val="750"/>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3D99C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406AC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Phosphorus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C990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2, 3.1500000000000004 (1.5, 4.8)</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97616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95, 3.2 (0.9, 6.2)</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7FBD2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13</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883EC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418</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DC7E2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97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E08AA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76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4763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77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A73F3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090</w:t>
            </w:r>
          </w:p>
        </w:tc>
      </w:tr>
      <w:tr w:rsidR="00E10592" w14:paraId="562568C0"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90913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1F9A9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Potassium -- mmol/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7946F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0, 4.05 (3.0, 5.5)</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4B54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3, 4.1 (3.2, 6.6)</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CBDB3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61</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A6503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099</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60D38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756</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A0CC8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40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D3E82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37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7E238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849</w:t>
            </w:r>
          </w:p>
        </w:tc>
      </w:tr>
      <w:tr w:rsidR="00E10592" w14:paraId="11072D49"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3079D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C03DF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Sodium -- mmol/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164AE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0, 138.0 (128.0, 146.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46AC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4, 138.0 (127.0, 146.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C0D2C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3</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639DA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54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A4A6D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37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A1CB1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76</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F91FA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70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400B8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233</w:t>
            </w:r>
          </w:p>
        </w:tc>
      </w:tr>
      <w:tr w:rsidR="00E10592" w14:paraId="17646FA6"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10AE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ED47C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 xml:space="preserve">Renal Function Test - eGFR If African American -- </w:t>
            </w:r>
            <w:r>
              <w:rPr>
                <w:rFonts w:ascii="Times New Roman" w:eastAsia="Times New Roman" w:hAnsi="Times New Roman" w:cs="Times New Roman"/>
              </w:rPr>
              <w:lastRenderedPageBreak/>
              <w:t>mL/min/1.73</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E69FD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34, 87.0 (7.2, 176.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8FB89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3, 87.0 (7.0, 194.9)</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A8D0B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2</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B08B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307</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6A3C5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99594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9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02CEC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18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C4C91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882</w:t>
            </w:r>
          </w:p>
        </w:tc>
      </w:tr>
      <w:tr w:rsidR="00E10592" w14:paraId="46C50109"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1BEE6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68B2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eGFR If NonAfrican American -- mL/min/1.73</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6498C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1, 88.9 (14.0, 148.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5093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8, 89.0 (4.9, 145.9)</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7E77E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02</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CB210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549</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BFCFC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22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93006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9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83339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043</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5F802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798</w:t>
            </w:r>
          </w:p>
        </w:tc>
      </w:tr>
      <w:tr w:rsidR="00E10592" w14:paraId="667BCB74"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C5831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422A5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Troponin -- ng/m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5F65E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9, 0.01 (0.0, 0.4)</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D468D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99, 0.01 (0.0, 1.73)</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C7D75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47</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9D753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374</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6401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45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F61B2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73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7CB51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34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3BC18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515</w:t>
            </w:r>
          </w:p>
        </w:tc>
      </w:tr>
      <w:tr w:rsidR="00E10592" w14:paraId="1C04B650"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390D9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A20C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lbumin -- 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587FD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3, 3.2 (1.3, 4.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2CECC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6, 3.1 (1.8, 4.4)</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4D62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5</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17742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146</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0A10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BFBDE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7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E6022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12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ECFF2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235</w:t>
            </w:r>
          </w:p>
        </w:tc>
      </w:tr>
      <w:tr w:rsidR="00E10592" w14:paraId="2AD7C54B" w14:textId="77777777">
        <w:trPr>
          <w:trHeight w:val="750"/>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D2D14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B4B10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reactive protein (CRP) -- mg/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F7E74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8, 17.700000000000003 (2.0, 114.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6F8BA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4, 26.6 (2.0, 161.2)</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4DFE0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25</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183E3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703</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18C4B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4055F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22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2D928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71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5C3E8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6D64053F"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B8989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C2206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Absolute Lymphocyte Count -- 10^3/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6324C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5, 1.5 (0.4, 4.2)</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86DA3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7, 1.59 (0.3, 4.9)</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6DFD0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53</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9073A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582</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2529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1670A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33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C605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71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8500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235</w:t>
            </w:r>
          </w:p>
        </w:tc>
      </w:tr>
      <w:tr w:rsidR="00E10592" w14:paraId="5A1DFC06"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2A2BC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DDA4A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Absolute Neutrophil Count -- 10^3/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02086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2, 5.715 (2.26, 58.9)</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088B8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3, 5.56 (1.86, 68.3)</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DD20B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95</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3CFDB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400</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DD811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AEFB4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17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EB4A4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48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8D846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4326178C"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5A556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8A7D5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Hematocrit (HCT) -- %</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F6A22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8, 39.8 (22.5, 58.6)</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B6C90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7, 39.1 (19.8, 47.5)</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4B8AE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96</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1CACF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769</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23580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24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F5643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92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12005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35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A5226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591F7AA6"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62240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0C4BD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Hemoglobin (HGB) -- 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C7A07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8, 12.9 (7.9, 19.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64228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7, 12.9 (7.1, 15.6)</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8DE72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84</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E9363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132</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D16FD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BC43C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42</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8002E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776</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FB3B5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6F3EEB4D"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B1259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FD0D2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Platelet Count (PLT) -- 10^3/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EE09B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8, 290.5 (28.0, 806.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F8E54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7, 280.0 (5.9, 695.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80255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17</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263B7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214</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C37C6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87415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9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E3B2D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503</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50364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235</w:t>
            </w:r>
          </w:p>
        </w:tc>
      </w:tr>
      <w:tr w:rsidR="00E10592" w14:paraId="3D332258"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5DAF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3D0DA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Red Blood Cell Count (RBC) -- 10^6/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4222D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8, 4.505 (2.28, 6.7)</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3FD4D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7, 4.56 (2.16, 5.71)</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D53F8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04</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F30ED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710</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8C033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6399D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40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12810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692</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EE0B4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07184F00" w14:textId="77777777">
        <w:trPr>
          <w:trHeight w:val="750"/>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B9608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B8538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White Blood Cell Count (WBC) -- 10^3/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6A8A5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8, 8.405000000000001 (4.2, 16.29)</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4ADD8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7, 8.4 (3.44, 19.04)</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21C31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33</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46EA0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288</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8DEF9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2DE2F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672</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68841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72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A0D50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76FE6BA3"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9B58F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B1BF4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reatinine Kinase -- 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03A05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3, 40.0 (12.0, 775.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2B277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5, 71.0 (11.0, 891.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969FE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53</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8060C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57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0E0E5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18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49A54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8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5938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51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0A08C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7A83F98C" w14:textId="77777777">
        <w:trPr>
          <w:trHeight w:val="750"/>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744DC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D8344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D-Dimer -- ug/m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5ADDC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4, 0.6 (0.15, 13.34)</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FB5F3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5, 0.7 (0.00048, 15.82)</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8133E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11</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B0D3C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958</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B8347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C13FD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67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BA5AE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97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3DC38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05B929DD"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095D5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4E47E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Ferritin -- ng/m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28D0A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5, 403.0 (50.0, 2745.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D9031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1, 490.4 (11.0, 5094.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5939B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96</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07F49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533</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E962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140FF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00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B56BD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46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F713A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58D9616B"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87A80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44E1F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actate dehydrogenase -- 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9E868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2, 286.5 (144.0, 651.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9B6D7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4, 320.0 (158.0, 644.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C33D3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32</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0FDF1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139</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EF329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751A5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64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80074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49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A4AEF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6D66F9DF"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7B335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6D78E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LT (SGPT) -- 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C4302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7, 45.0 (6.0, 257.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771F4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0, 37.0 (8.0, 329.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F7D6F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13</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FE71F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99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67A97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DDEB3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14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94751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004</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5BE4D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383</w:t>
            </w:r>
          </w:p>
        </w:tc>
      </w:tr>
      <w:tr w:rsidR="00E10592" w14:paraId="1B980934"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CE44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1DA8B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ST (SGOT) -- 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DF690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9, 28.0 (7.0, 265.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CCE98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0, 29.0 (9.0, 101.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273AB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04E03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044</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1B68D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92C4E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06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99550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4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5F7F0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47</w:t>
            </w:r>
          </w:p>
        </w:tc>
      </w:tr>
      <w:tr w:rsidR="00E10592" w14:paraId="16B58CC7"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A5E07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A00CA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lkaline Phosphatase -- 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11D54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6, 73.5 (26.0, 255.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2F0B1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2, 71.0 (40.0, 212.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CA0B9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35</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2C42B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681</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8B85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68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54C4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13</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9C3C1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42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BA720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235</w:t>
            </w:r>
          </w:p>
        </w:tc>
      </w:tr>
      <w:tr w:rsidR="00E10592" w14:paraId="2AC1694E"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E6690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5867B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Bilirubin, Direct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8EE0F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7, 0.21 (0.0, 0.6)</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58701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8, 0.2 (0.0, 2.5)</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D1FE5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49</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167E5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63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F8737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728E9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675</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D5C7E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984</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62722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0D0A0FF5"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F19ED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677F3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Bilirubin, Total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88240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6, 0.5 (0.2, 3.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DB834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3, 0.5 (0.2, 5.5)</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48070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72</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41341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512</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7711F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92DD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647</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137C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162</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A6760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5DE9C58F"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12ECB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F1A9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Protein, Total -- 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7C757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6, 6.35 (5.0, 8.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22E5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3, 6.4 (4.3, 7.7)</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A7B12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5</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448CF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298</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E1EC5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34164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55</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4676E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12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4B899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235</w:t>
            </w:r>
          </w:p>
        </w:tc>
      </w:tr>
      <w:tr w:rsidR="00E10592" w14:paraId="57C4D0BF"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4CF42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3EBFD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artial Thromboplastin Time (PTT) -- seconds</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52DFA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1, 27.4 (22.3, 52.3)</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5A816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8, 30.3 (26.3, 40.6)</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40D3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91</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1AB51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390</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A123B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18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41BE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87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ECFB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753</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42BFC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62EACA5F"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890EE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0E3DE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rocalcitonin -- ng/m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6A0D1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5, 0.07 (0.01, 0.64)</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85892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5, 0.19 (0.01, 1.11)</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EB1D1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43</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C80B9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613</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7192F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18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1F27C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666</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44E8C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586</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A3406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03399DAE"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2814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059AF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rothrombin Time (PT) -- seconds</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16D55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8, 11.6 (10.0, 26.8)</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033BC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7, 13.5 (10.5, 24.6)</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182A1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96</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3791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100</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184A4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18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E776F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87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CBB96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032</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94457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12BBD343"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62DF9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27C93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BUN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5E55E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0, 19.0 (6.0, 98.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11AD5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6, 17.0 (3.0, 69.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33040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75</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2F115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719</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B9B77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18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BFF6D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47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6C9EA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30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0FF1C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5C3100D4"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A4750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295BA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BUN/Creatinine Ratio</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AE5A5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2, 22.25 (11.3, 40.9)</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CD277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4, 17.85 (2.9, 58.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706C0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41</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ED3A4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42</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E1D20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18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42D8F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403</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89683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09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6F2D7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7AB73C90"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9BEE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1E51E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alcium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37FF0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9, 8.6 (7.0, 11.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3F84A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5, 8.5 (7.0, 90.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12E6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35</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EEB5C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210</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C09DB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18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6E2F3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97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165FB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71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62F0A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6140C11D"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9B50E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7C949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arbon Dioxide, Total -- mmol/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5D9F2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9, 25.0 (8.7, 35.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AE7E0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1, 23.0 (17.0, 33.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2649B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76</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E76DB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013</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67E25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45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63D32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713</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A7DF4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09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2C658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351</w:t>
            </w:r>
          </w:p>
        </w:tc>
      </w:tr>
      <w:tr w:rsidR="00E10592" w14:paraId="4578B418"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D6F2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DDB0B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hloride -- mmol/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D120E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9, 104.0 (93.0, 114.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E79E7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6, 104.0 (88.0, 112.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B6708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95</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07C13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280</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8C0A1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2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6CB7C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453</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D229F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26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A02A0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1659D331"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A1D1F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01A58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reatinine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375AD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0, 0.8 (0.29, 6.2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A4080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6, 0.8 (0.09, 9.86)</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D4B0F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9</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94AA1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32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4E62C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2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30B3D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621</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6F9AB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2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8E478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4DC91630"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07C28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BEE36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Glucose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26B3E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0, 110.5 (64.0, 250.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D02AF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6, 119.0 (63.0, 438.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0DFAB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46</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58DB7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964</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E702B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24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5F4A8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69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BBA3A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99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82A38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564E15A3" w14:textId="77777777">
        <w:trPr>
          <w:trHeight w:val="750"/>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65119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60CC1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Phosphorus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832A7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0, 3.3 (1.4, 9.3)</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01A87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8, 3.3499999999999996 (2.2, 6.7)</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A9D4A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91</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4EB25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870</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1CF15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62D3B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305</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6025A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252</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90AD1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235</w:t>
            </w:r>
          </w:p>
        </w:tc>
      </w:tr>
      <w:tr w:rsidR="00E10592" w14:paraId="4B790B6E"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A101D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D0064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Potassium -- mmol/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8D604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9, 4.1 (3.2, 5.5)</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B279A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6, 4.2 (3.2, 5.6)</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F0CB0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62</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AAF9C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766</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3D46E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18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D5A5D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04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48237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65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85577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587F66B7"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B8525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3B326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Sodium -- mmol/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09D48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9, 138.0 (132.0, 145.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2A94C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6, 138.0 (123.0, 145.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9AABC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71</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BCB31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681</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2EF28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18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1B5DB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581</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8120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086</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092FE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09D3C16B"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94645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DACF4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eGFR If African American -- mL/min/1.73</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4D9C1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5, 89.0 (21.0, 189.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6945D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2, 93.6 (5.0, 215.1)</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AA1BB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68</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5C23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406</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28EC0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F3DB4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8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2F191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E358D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383</w:t>
            </w:r>
          </w:p>
        </w:tc>
      </w:tr>
      <w:tr w:rsidR="00E10592" w14:paraId="29B963C6"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AFD7C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5B6B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eGFR If NonAfrican American -- mL/min/1.73</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6F555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2, 90.0 (12.0, 146.9)</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2AF93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7, 89.0 (46.0, 147.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A7E62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09</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348BE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321</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E7154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28E74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075</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3DE43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89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67EB4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01</w:t>
            </w:r>
          </w:p>
        </w:tc>
      </w:tr>
      <w:tr w:rsidR="00E10592" w14:paraId="7B17BA40"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5752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DB306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Troponin -- ng/m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DDC3B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3, 0.01 (0.004, 0.149)</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A99EC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 0.02 (0.003, 0.164)</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3C9EE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97</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A87AE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387</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80B7B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12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154E7C" w14:textId="77777777" w:rsidR="00E10592" w:rsidRDefault="00E10592">
            <w:pPr>
              <w:rPr>
                <w:rFonts w:ascii="Times New Roman" w:eastAsia="Times New Roman" w:hAnsi="Times New Roman" w:cs="Times New Roman"/>
                <w:highlight w:val="white"/>
              </w:rPr>
            </w:pP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0C4E2" w14:textId="77777777" w:rsidR="00E10592" w:rsidRDefault="00E10592">
            <w:pPr>
              <w:rPr>
                <w:rFonts w:ascii="Times New Roman" w:eastAsia="Times New Roman" w:hAnsi="Times New Roman" w:cs="Times New Roman"/>
                <w:highlight w:val="white"/>
              </w:rPr>
            </w:pP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3E0A24" w14:textId="77777777" w:rsidR="00E10592" w:rsidRDefault="00E10592">
            <w:pPr>
              <w:rPr>
                <w:rFonts w:ascii="Times New Roman" w:eastAsia="Times New Roman" w:hAnsi="Times New Roman" w:cs="Times New Roman"/>
                <w:highlight w:val="white"/>
              </w:rPr>
            </w:pPr>
          </w:p>
        </w:tc>
      </w:tr>
      <w:tr w:rsidR="00E10592" w14:paraId="36B97ECC"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12BC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0934F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lbumin -- 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414F4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9, 4.2 (1.9, 5.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8C34E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3, 4.2 (2.4, 5.2)</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D7873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16</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6C4E3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269</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021F4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62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5B0B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0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094DD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49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FC50E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034</w:t>
            </w:r>
          </w:p>
        </w:tc>
      </w:tr>
      <w:tr w:rsidR="00E10592" w14:paraId="6FC50D59"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4224C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891FB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reactive protein (CRP) -- mg/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925EE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3, 5.4 (0.2, 61.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4FE9A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3, 5.0 (1.0, 56.2)</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C3CA2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57</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2EA78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857</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DD1DB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49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CAAAA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68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00F41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21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A0540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32EFACFF"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E09F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F2161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Absolute Lymphocyte Count -- 10^3/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46287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3, 1.82 (0.26, 6.2)</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8BAC0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99, 2.1 (0.3, 32.6)</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53955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8</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94C35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247</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166B7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45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25C16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573</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79219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38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0BBA1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034</w:t>
            </w:r>
          </w:p>
        </w:tc>
      </w:tr>
      <w:tr w:rsidR="00E10592" w14:paraId="46874A98"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CC90E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DF8E5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Absolute Neutrophil Count -- 10^3/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65523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3, 3.94 (0.93, 9.2)</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0FC5F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0, 3.9 (1.2, 9.79)</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29B72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63E54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388</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0932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416</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FA842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337</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CBA7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98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7A291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4F2128DE"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4590F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D85B8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Hematocrit (HCT) -- %</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3C428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9, 41.0 (19.8, 51.5)</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D111E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5, 40.3 (24.1, 47.9)</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A7C09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49</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94A1F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75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159E2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11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6009F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25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6B287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576</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FD227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893</w:t>
            </w:r>
          </w:p>
        </w:tc>
      </w:tr>
      <w:tr w:rsidR="00E10592" w14:paraId="6A82EF7C"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29B87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96BC0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Hemoglobin (HGB) -- 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B8D3C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9, 13.4 (6.9, 17.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A154B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5, 13.1 (8.4, 16.7)</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3B6E4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69</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039C5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69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91DF6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11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33F01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46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8EB0B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97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1E612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823</w:t>
            </w:r>
          </w:p>
        </w:tc>
      </w:tr>
      <w:tr w:rsidR="00E10592" w14:paraId="1C0D71A7"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2A56B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4D8F2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Platelet Count (PLT) -- 10^3/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7ADCB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9, 274.0 (22.0, 518.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71F56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4, 248.5 (98.0, 526.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E04E9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11</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34502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21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F3925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416</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426AA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706</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0247F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22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9054A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034</w:t>
            </w:r>
          </w:p>
        </w:tc>
      </w:tr>
      <w:tr w:rsidR="00E10592" w14:paraId="65B5DBC4"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CDD05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BF383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Red Blood Cell Count (RBC) -- 10^6/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DC1A7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8, 4.66 (2.03, 5.69)</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F0904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5, 4.59 (2.41, 5.69)</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DB414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7</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64A3C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110</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EADDD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62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4E03F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41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FBA3D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27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C8C83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2ED7BE0B"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BCDCB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6C7BF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White Blood Cell Count (WBC) -- 10^3/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DCE65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8, 6.58 (2.5, 13.2)</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7D33C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5, 6.8 (2.3, 12.7)</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383E8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41</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C35D5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001</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E1ABF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416</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8E6A1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117</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889B8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916</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C3FD4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033A5AEA"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A2898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820E1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reatinine Kinase -- 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62E48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5, 92.0 (21.0, 667.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E662B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97, 102.0 (20.0, 589.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65E57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41</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21D28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709</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6C1B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49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924B3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396</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B7C1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472</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4E17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06E8604F"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BE7DD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EDF80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D-Dimer -- ug/m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51C09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3, 0.4 (0.11, 2.47)</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6781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0, 0.39 (0.1, 27.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48C66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71</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F0E81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071</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047F7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416</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99D7A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16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F33E6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963</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AE686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034</w:t>
            </w:r>
          </w:p>
        </w:tc>
      </w:tr>
      <w:tr w:rsidR="00E10592" w14:paraId="009D3885"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C37A3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4365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Ferritin -- ng/m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15A7C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6, 69.0 (2.0, 3934.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D381D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97, 86.0 (6.0, 7204.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2A216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72</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503AB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854</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E9779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416</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9CBD8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04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1FEBA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A0A9C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2F07E2FB"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E03F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3BA0D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actate dehydrogenase -- 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5D8E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7, 209.0 (113.0, 573.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AE8C4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97, 197.0 (115.0, 456.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48D2D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7</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CE5C4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59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B6CA2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11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7673D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495</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46DCF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92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8C69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823</w:t>
            </w:r>
          </w:p>
        </w:tc>
      </w:tr>
      <w:tr w:rsidR="00E10592" w14:paraId="48891A11"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9B735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A5181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LT (SGPT) -- 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990BE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8, 21.5 (9.0, 75.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9B06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1, 19.0 (7.0, 282.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A1F87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9</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C6209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471</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DDD4A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71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346F6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19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A3712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28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37D23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42131461"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9E8F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2A85E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ST (SGOT) -- 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5F974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9, 21.0 (11.0, 51.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3C618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2, 18.5 (9.0, 125.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75678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32</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10B14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01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6ED75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11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476AD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17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DA6BD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412</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68A1C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54080FBA"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0192D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B5ED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lkaline Phosphatase -- U/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22D11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9, 73.0 (40.0, 210.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BC883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2, 82.5 (35.0, 217.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C39C6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69</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53C1C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521</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DFAF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11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D1790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07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CA3F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35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C9EFF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823</w:t>
            </w:r>
          </w:p>
        </w:tc>
      </w:tr>
      <w:tr w:rsidR="00E10592" w14:paraId="07923043"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503E8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7C2A8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Bilirubin, Direct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7809D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2, 0.14 (0.1, 0.8)</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1EF2B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6, 0.19 (0.0, 1.2)</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266B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18</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3B6D9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324</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E753E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11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89B06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13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41858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48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ACA71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823</w:t>
            </w:r>
          </w:p>
        </w:tc>
      </w:tr>
      <w:tr w:rsidR="00E10592" w14:paraId="7F7C0A3A"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52423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C2596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Bilirubin, Total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ED553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8, 0.4 (0.2, 5.7)</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EB9FD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2, 0.5 (0.2, 9.5)</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5FA1B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87</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CAF20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715</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B47BA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62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F929A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068</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BF15E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14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B70D0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034</w:t>
            </w:r>
          </w:p>
        </w:tc>
      </w:tr>
      <w:tr w:rsidR="00E10592" w14:paraId="529D9E6C"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A14BE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EAC2D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Protein, Total -- 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41F36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9, 7.3 (5.9, 8.4)</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2441F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2, 7.3 (6.1, 9.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0452E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41</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ECAF5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387</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0FBDD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46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F329D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101</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98E82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06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102D1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65D16DC9"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D3666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0B8C9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artial Thromboplastin Time (PTT) -- seconds</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1CCE7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2, 28.85 (21.9, 93.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29E77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9, 28.9 (23.0, 40.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A10B6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83</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3F6C7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634</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303F2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416</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F4CBE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03</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3E86D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241</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C731E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034</w:t>
            </w:r>
          </w:p>
        </w:tc>
      </w:tr>
      <w:tr w:rsidR="00E10592" w14:paraId="09737627"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6DAB3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4D0AE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rocalcitonin -- ng/m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A74DA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2, 0.04 (0.01, 0.6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5AD96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7, 0.04 (0.01, 0.98)</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54420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6</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75E40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882</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BABAF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35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A2587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66</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8877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80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E125C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66963611"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88596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D9ECA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rothrombin Time (PT) -- seconds</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598E2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3, 12.3 (9.8, 27.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AF37D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91, 12.4 (9.9, 21.3)</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FD625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64</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B2381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633</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1D87D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416</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F12EA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081</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96A32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274</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FD6EF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66A55485"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A5298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37FE5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BUN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24E33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0, 13.0 (5.0, 85.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2E656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6, 14.0 (4.0, 116.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F56D9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6</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79609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494</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7C5A6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642</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A5EDF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941</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A661C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19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151A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034</w:t>
            </w:r>
          </w:p>
        </w:tc>
      </w:tr>
      <w:tr w:rsidR="00E10592" w14:paraId="780CD2AA"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A853A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DDF4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BUN/Creatinine Ratio</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8B3D7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7, 15.1 (6.1, 30.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C30C6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5, 16.0 (2.8, 35.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BF882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8</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858E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274</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D769F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3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09E11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402</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0DAC9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42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A3DAC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1E1A075B"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FAC3D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36C66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alcium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5131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0, 9.4 (8.0, 10.9)</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9B08E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6, 9.5 (6.6, 10.8)</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B0E61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18</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77392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38</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D937C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3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3CE11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473</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944AD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762</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07A38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7EFC76E7"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98EB4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86C5A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arbon Dioxide, Total -- mmol/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588C3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0, 25.0 (18.0, 32.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0865B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6, 25.0 (17.0, 33.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32CC7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07</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DAA06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023</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49ACC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11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76EC3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486</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50FF9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82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69A56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823</w:t>
            </w:r>
          </w:p>
        </w:tc>
      </w:tr>
      <w:tr w:rsidR="00E10592" w14:paraId="2196BB09"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6A651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B60AA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hloride -- mmol/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C2E7C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0, 104.0 (93.0, 111.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42B1F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6, 104.0 (92.0, 118.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B1D6B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4</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87656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921</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4AE7E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3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B06D6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066</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62D1E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37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1A721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4DCBB655"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921F5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C902A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reatinine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76B2E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0, 0.825 (0.38, 5.89)</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BA2EA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6, 0.87 (0.39, 10.71)</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9C4AE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98</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F26D6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501</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5B575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62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327F6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541</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4F0B6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51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755F0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893</w:t>
            </w:r>
          </w:p>
        </w:tc>
      </w:tr>
      <w:tr w:rsidR="00E10592" w14:paraId="7548ADA8"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1EC17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F0728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Glucose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669AC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0, 96.5 (38.0, 793.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4BC5A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6, 95.0 (62.0, 476.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EAE5C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96</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7E913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5440</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949C4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067</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3B3DD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744</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FF48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21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14212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034</w:t>
            </w:r>
          </w:p>
        </w:tc>
      </w:tr>
      <w:tr w:rsidR="00E10592" w14:paraId="7AE1080D"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3AF3B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A4FD6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Phosphorus -- mg/d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A92F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6, 3.4 (1.9, 4.7)</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05E71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4, 3.3 (2.0, 8.6)</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7EA4B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81A7A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179</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A24E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62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35E32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373</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58C63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099</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B8B41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1777AD95"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FEE20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329BA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Potassium -- mmol/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89755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0, 4.0 (3.1, 5.1)</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66414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6, 4.1 (3.1, 6.2)</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E2F1A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57</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5D314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4187</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37CDE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142</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E1F1D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081</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080C1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180</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C59F2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477</w:t>
            </w:r>
          </w:p>
        </w:tc>
      </w:tr>
      <w:tr w:rsidR="00E10592" w14:paraId="31EA0622"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4ADDE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2FF0A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Sodium -- mmol/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2F718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0, 140.0 (134.0, 146.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226F5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6, 140.0 (133.0, 145.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15C0F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16</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984FD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039</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3CE1F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3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B5DDB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57</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730D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60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E9518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45853FCB"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FA088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25725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eGFR If African American -- mL/min/1.73</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A04B0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6, 101.5 (8.0, 173.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6BE43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6, 100.5 (7.0, 160.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F48E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17</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3BC85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611</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817AF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416</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57029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227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0C134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33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4D821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6893</w:t>
            </w:r>
          </w:p>
        </w:tc>
      </w:tr>
      <w:tr w:rsidR="00E10592" w14:paraId="6D118C30"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ED1D7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91674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eGFR If NonAfrican American -- mL/min/1.73</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34F0D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5, 87.0 (23.0, 127.0)</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07D88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9, 95.0 (6.0, 166.0)</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0A488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132</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8E01B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138</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E4C82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628</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E092D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399</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6DD47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7802</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7C9FF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r w:rsidR="00E10592" w14:paraId="76EE0B1B" w14:textId="77777777">
        <w:trPr>
          <w:trHeight w:val="525"/>
        </w:trPr>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3BF5E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157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54E76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Troponin -- ng/mL</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3DF70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4, 0.01 (0.008, 0.194)</w:t>
            </w:r>
          </w:p>
        </w:tc>
        <w:tc>
          <w:tcPr>
            <w:tcW w:w="1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3B237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0, 0.01 (0.01, 0.142)</w:t>
            </w:r>
          </w:p>
        </w:tc>
        <w:tc>
          <w:tcPr>
            <w:tcW w:w="7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CC1DD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6</w:t>
            </w:r>
          </w:p>
        </w:tc>
        <w:tc>
          <w:tcPr>
            <w:tcW w:w="7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A18EE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3981</w:t>
            </w:r>
          </w:p>
        </w:tc>
        <w:tc>
          <w:tcPr>
            <w:tcW w:w="81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F33C6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142</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61467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0290</w:t>
            </w:r>
          </w:p>
        </w:tc>
        <w:tc>
          <w:tcPr>
            <w:tcW w:w="82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D9E1A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8185</w:t>
            </w:r>
          </w:p>
        </w:tc>
        <w:tc>
          <w:tcPr>
            <w:tcW w:w="8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B3B9D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0.9584</w:t>
            </w:r>
          </w:p>
        </w:tc>
      </w:tr>
    </w:tbl>
    <w:p w14:paraId="252CF103" w14:textId="77777777" w:rsidR="00E10592" w:rsidRDefault="00E10592">
      <w:pPr>
        <w:rPr>
          <w:highlight w:val="white"/>
        </w:rPr>
      </w:pPr>
    </w:p>
    <w:p w14:paraId="4826D0A3" w14:textId="77777777" w:rsidR="00E10592" w:rsidRDefault="00E10592">
      <w:pPr>
        <w:rPr>
          <w:highlight w:val="white"/>
        </w:rPr>
      </w:pPr>
    </w:p>
    <w:p w14:paraId="141EE12C" w14:textId="77777777" w:rsidR="00E10592" w:rsidRDefault="00000000">
      <w:pPr>
        <w:rPr>
          <w:b/>
          <w:highlight w:val="white"/>
        </w:rPr>
      </w:pPr>
      <w:r>
        <w:br w:type="page"/>
      </w:r>
    </w:p>
    <w:p w14:paraId="7FB1144C" w14:textId="77777777" w:rsidR="00E10592" w:rsidRDefault="00000000">
      <w:pP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lastRenderedPageBreak/>
        <w:t xml:space="preserve">Supplementary Table </w:t>
      </w:r>
      <w:r>
        <w:rPr>
          <w:rFonts w:ascii="Times New Roman" w:eastAsia="Times New Roman" w:hAnsi="Times New Roman" w:cs="Times New Roman"/>
          <w:b/>
          <w:sz w:val="24"/>
          <w:szCs w:val="24"/>
          <w:highlight w:val="white"/>
        </w:rPr>
        <w:t>5:</w:t>
      </w:r>
      <w:r>
        <w:rPr>
          <w:rFonts w:ascii="Times New Roman" w:eastAsia="Times New Roman" w:hAnsi="Times New Roman" w:cs="Times New Roman"/>
          <w:sz w:val="24"/>
          <w:szCs w:val="24"/>
          <w:highlight w:val="white"/>
        </w:rPr>
        <w:t xml:space="preserve"> Results from multivariable modeling to search for important risk factors among clinical features that were found significant in univariate analysis. Model 1 is the final selected model from the modeling process that included renal carbon dioxide. Model 2 is the final selected model from the modeling process that excluded renal carbon dioxide, as sensitivity analysis.</w:t>
      </w:r>
    </w:p>
    <w:p w14:paraId="4764941B" w14:textId="77777777" w:rsidR="00E10592" w:rsidRDefault="00E10592">
      <w:pPr>
        <w:rPr>
          <w:rFonts w:ascii="Times New Roman" w:eastAsia="Times New Roman" w:hAnsi="Times New Roman" w:cs="Times New Roman"/>
          <w:sz w:val="24"/>
          <w:szCs w:val="24"/>
          <w:highlight w:val="white"/>
        </w:rPr>
      </w:pPr>
    </w:p>
    <w:tbl>
      <w:tblPr>
        <w:tblStyle w:val="a5"/>
        <w:tblW w:w="9360" w:type="dxa"/>
        <w:tblBorders>
          <w:top w:val="nil"/>
          <w:left w:val="nil"/>
          <w:bottom w:val="nil"/>
          <w:right w:val="nil"/>
          <w:insideH w:val="nil"/>
          <w:insideV w:val="nil"/>
        </w:tblBorders>
        <w:tblLayout w:type="fixed"/>
        <w:tblLook w:val="0600" w:firstRow="0" w:lastRow="0" w:firstColumn="0" w:lastColumn="0" w:noHBand="1" w:noVBand="1"/>
      </w:tblPr>
      <w:tblGrid>
        <w:gridCol w:w="1035"/>
        <w:gridCol w:w="690"/>
        <w:gridCol w:w="4140"/>
        <w:gridCol w:w="2235"/>
        <w:gridCol w:w="1260"/>
      </w:tblGrid>
      <w:tr w:rsidR="00E10592" w14:paraId="7057A36A" w14:textId="77777777">
        <w:trPr>
          <w:trHeight w:val="52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92AA3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b/>
              </w:rPr>
              <w:t>Model</w:t>
            </w: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9A15F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b/>
              </w:rPr>
              <w:t>N</w:t>
            </w: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489D7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b/>
              </w:rPr>
              <w:t>Selected risk factor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CE7D3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b/>
              </w:rPr>
              <w:t>Estimate (StdErr) of regression coefficient</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A627F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b/>
              </w:rPr>
              <w:t>P-value</w:t>
            </w:r>
          </w:p>
        </w:tc>
      </w:tr>
      <w:tr w:rsidR="00E10592" w14:paraId="6B1B7E30" w14:textId="77777777">
        <w:trPr>
          <w:trHeight w:val="52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25094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Model 1</w:t>
            </w: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E2A91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22</w:t>
            </w: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7E84C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Whether dexamethasone was administered</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B92F9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60 (0.72)</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4B25E"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lt;0.001</w:t>
            </w:r>
          </w:p>
        </w:tc>
      </w:tr>
      <w:tr w:rsidR="00E10592" w14:paraId="52A4DFF6" w14:textId="77777777">
        <w:trPr>
          <w:trHeight w:val="31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C4E091" w14:textId="77777777" w:rsidR="00E10592" w:rsidRDefault="00E10592">
            <w:pPr>
              <w:widowControl w:val="0"/>
              <w:rPr>
                <w:rFonts w:ascii="Times New Roman" w:eastAsia="Times New Roman" w:hAnsi="Times New Roman" w:cs="Times New Roman"/>
              </w:rPr>
            </w:pP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E7C828" w14:textId="77777777" w:rsidR="00E10592" w:rsidRDefault="00E10592">
            <w:pPr>
              <w:widowControl w:val="0"/>
              <w:rPr>
                <w:rFonts w:ascii="Times New Roman" w:eastAsia="Times New Roman" w:hAnsi="Times New Roman" w:cs="Times New Roman"/>
              </w:rPr>
            </w:pP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F68A2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Hospital duration in day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201D3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0.16 (0.05)</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0EAA37"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9</w:t>
            </w:r>
          </w:p>
        </w:tc>
      </w:tr>
      <w:tr w:rsidR="00E10592" w14:paraId="1DA67A6C" w14:textId="77777777">
        <w:trPr>
          <w:trHeight w:val="31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30D45C" w14:textId="77777777" w:rsidR="00E10592" w:rsidRDefault="00E10592">
            <w:pPr>
              <w:widowControl w:val="0"/>
              <w:rPr>
                <w:rFonts w:ascii="Times New Roman" w:eastAsia="Times New Roman" w:hAnsi="Times New Roman" w:cs="Times New Roman"/>
              </w:rPr>
            </w:pP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4F87CA" w14:textId="77777777" w:rsidR="00E10592" w:rsidRDefault="00E10592">
            <w:pPr>
              <w:widowControl w:val="0"/>
              <w:rPr>
                <w:rFonts w:ascii="Times New Roman" w:eastAsia="Times New Roman" w:hAnsi="Times New Roman" w:cs="Times New Roman"/>
              </w:rPr>
            </w:pP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193D5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WHO score</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529D6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97 (0.63)</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6D42BE"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018</w:t>
            </w:r>
          </w:p>
        </w:tc>
      </w:tr>
      <w:tr w:rsidR="00E10592" w14:paraId="424A2489" w14:textId="77777777">
        <w:trPr>
          <w:trHeight w:val="52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B33D68" w14:textId="77777777" w:rsidR="00E10592" w:rsidRDefault="00E10592">
            <w:pPr>
              <w:widowControl w:val="0"/>
              <w:rPr>
                <w:rFonts w:ascii="Times New Roman" w:eastAsia="Times New Roman" w:hAnsi="Times New Roman" w:cs="Times New Roman"/>
              </w:rPr>
            </w:pP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476CC9" w14:textId="77777777" w:rsidR="00E10592" w:rsidRDefault="00E10592">
            <w:pPr>
              <w:widowControl w:val="0"/>
              <w:rPr>
                <w:rFonts w:ascii="Times New Roman" w:eastAsia="Times New Roman" w:hAnsi="Times New Roman" w:cs="Times New Roman"/>
              </w:rPr>
            </w:pP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25491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Absolute Lymphocyte Count (Visit 1)</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71CAC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0.84 (0.43)</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7C07F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8</w:t>
            </w:r>
          </w:p>
        </w:tc>
      </w:tr>
      <w:tr w:rsidR="00E10592" w14:paraId="384E5242" w14:textId="77777777">
        <w:trPr>
          <w:trHeight w:val="52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687024" w14:textId="77777777" w:rsidR="00E10592" w:rsidRDefault="00E10592">
            <w:pPr>
              <w:widowControl w:val="0"/>
              <w:rPr>
                <w:rFonts w:ascii="Times New Roman" w:eastAsia="Times New Roman" w:hAnsi="Times New Roman" w:cs="Times New Roman"/>
              </w:rPr>
            </w:pP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A2DCCA" w14:textId="77777777" w:rsidR="00E10592" w:rsidRDefault="00E10592">
            <w:pPr>
              <w:widowControl w:val="0"/>
              <w:rPr>
                <w:rFonts w:ascii="Times New Roman" w:eastAsia="Times New Roman" w:hAnsi="Times New Roman" w:cs="Times New Roman"/>
              </w:rPr>
            </w:pP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FCDE5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arbon Dioxide, Total (Visit 4)</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EA88D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50 (1.44)</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90AD1F"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81</w:t>
            </w:r>
          </w:p>
        </w:tc>
      </w:tr>
      <w:tr w:rsidR="00E10592" w14:paraId="5041169B" w14:textId="77777777">
        <w:trPr>
          <w:trHeight w:val="31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B67935" w14:textId="77777777" w:rsidR="00E10592" w:rsidRDefault="00E10592">
            <w:pPr>
              <w:widowControl w:val="0"/>
              <w:rPr>
                <w:rFonts w:ascii="Times New Roman" w:eastAsia="Times New Roman" w:hAnsi="Times New Roman" w:cs="Times New Roman"/>
              </w:rPr>
            </w:pP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54A7D2" w14:textId="77777777" w:rsidR="00E10592" w:rsidRDefault="00E10592">
            <w:pPr>
              <w:widowControl w:val="0"/>
              <w:rPr>
                <w:rFonts w:ascii="Times New Roman" w:eastAsia="Times New Roman" w:hAnsi="Times New Roman" w:cs="Times New Roman"/>
              </w:rPr>
            </w:pP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B6D44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Whether BMI &gt;= 30 kg/m2</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FB132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0.65 (0.45)</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1A3A72"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45</w:t>
            </w:r>
          </w:p>
        </w:tc>
      </w:tr>
      <w:tr w:rsidR="00E10592" w14:paraId="52AE43C2" w14:textId="77777777">
        <w:trPr>
          <w:trHeight w:val="52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D276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Model 2</w:t>
            </w: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AE68B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85</w:t>
            </w: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F553C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Whether dexamethasone was administered</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9CFFA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30 (0.39)</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092A73"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lt;0.001</w:t>
            </w:r>
          </w:p>
        </w:tc>
      </w:tr>
      <w:tr w:rsidR="00E10592" w14:paraId="29160A2E" w14:textId="77777777">
        <w:trPr>
          <w:trHeight w:val="31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6A5C59" w14:textId="77777777" w:rsidR="00E10592" w:rsidRDefault="00E10592">
            <w:pPr>
              <w:widowControl w:val="0"/>
              <w:rPr>
                <w:rFonts w:ascii="Times New Roman" w:eastAsia="Times New Roman" w:hAnsi="Times New Roman" w:cs="Times New Roman"/>
              </w:rPr>
            </w:pP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6560E7" w14:textId="77777777" w:rsidR="00E10592" w:rsidRDefault="00E10592">
            <w:pPr>
              <w:widowControl w:val="0"/>
              <w:rPr>
                <w:rFonts w:ascii="Times New Roman" w:eastAsia="Times New Roman" w:hAnsi="Times New Roman" w:cs="Times New Roman"/>
              </w:rPr>
            </w:pP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435BF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Hospital duration in days</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2B8EE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0.15 (0.04)</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16505F"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lt;0.001</w:t>
            </w:r>
          </w:p>
        </w:tc>
      </w:tr>
      <w:tr w:rsidR="00E10592" w14:paraId="0C708CD5" w14:textId="77777777">
        <w:trPr>
          <w:trHeight w:val="31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914CFE" w14:textId="77777777" w:rsidR="00E10592" w:rsidRDefault="00E10592">
            <w:pPr>
              <w:widowControl w:val="0"/>
              <w:rPr>
                <w:rFonts w:ascii="Times New Roman" w:eastAsia="Times New Roman" w:hAnsi="Times New Roman" w:cs="Times New Roman"/>
              </w:rPr>
            </w:pP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4394A6" w14:textId="77777777" w:rsidR="00E10592" w:rsidRDefault="00E10592">
            <w:pPr>
              <w:widowControl w:val="0"/>
              <w:rPr>
                <w:rFonts w:ascii="Times New Roman" w:eastAsia="Times New Roman" w:hAnsi="Times New Roman" w:cs="Times New Roman"/>
              </w:rPr>
            </w:pP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A7F1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WHO score</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DB816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0.50 (0.28)</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014994"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75</w:t>
            </w:r>
          </w:p>
        </w:tc>
      </w:tr>
      <w:tr w:rsidR="00E10592" w14:paraId="451A5DBD" w14:textId="77777777">
        <w:trPr>
          <w:trHeight w:val="52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D78797" w14:textId="77777777" w:rsidR="00E10592" w:rsidRDefault="00E10592">
            <w:pPr>
              <w:widowControl w:val="0"/>
              <w:rPr>
                <w:rFonts w:ascii="Times New Roman" w:eastAsia="Times New Roman" w:hAnsi="Times New Roman" w:cs="Times New Roman"/>
              </w:rPr>
            </w:pP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799F3E" w14:textId="77777777" w:rsidR="00E10592" w:rsidRDefault="00E10592">
            <w:pPr>
              <w:widowControl w:val="0"/>
              <w:rPr>
                <w:rFonts w:ascii="Times New Roman" w:eastAsia="Times New Roman" w:hAnsi="Times New Roman" w:cs="Times New Roman"/>
              </w:rPr>
            </w:pP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DF033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Absolute Lymphocyte Count (Visit 1)</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8BFC6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0.52 (0.24)</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F9D17"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2</w:t>
            </w:r>
          </w:p>
        </w:tc>
      </w:tr>
      <w:tr w:rsidR="00E10592" w14:paraId="3AD58BBD" w14:textId="77777777">
        <w:trPr>
          <w:trHeight w:val="31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8AE218" w14:textId="77777777" w:rsidR="00E10592" w:rsidRDefault="00E10592">
            <w:pPr>
              <w:widowControl w:val="0"/>
              <w:rPr>
                <w:rFonts w:ascii="Times New Roman" w:eastAsia="Times New Roman" w:hAnsi="Times New Roman" w:cs="Times New Roman"/>
              </w:rPr>
            </w:pP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1082AB" w14:textId="77777777" w:rsidR="00E10592" w:rsidRDefault="00E10592">
            <w:pPr>
              <w:widowControl w:val="0"/>
              <w:rPr>
                <w:rFonts w:ascii="Times New Roman" w:eastAsia="Times New Roman" w:hAnsi="Times New Roman" w:cs="Times New Roman"/>
              </w:rPr>
            </w:pP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71ACB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Whether someone uses tobacco</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FAE29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0.76 (0.31)</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D357A2"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3</w:t>
            </w:r>
          </w:p>
        </w:tc>
      </w:tr>
      <w:tr w:rsidR="00E10592" w14:paraId="6E46C9D3" w14:textId="77777777">
        <w:trPr>
          <w:trHeight w:val="31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5E99BE" w14:textId="77777777" w:rsidR="00E10592" w:rsidRDefault="00E10592">
            <w:pPr>
              <w:widowControl w:val="0"/>
              <w:rPr>
                <w:rFonts w:ascii="Times New Roman" w:eastAsia="Times New Roman" w:hAnsi="Times New Roman" w:cs="Times New Roman"/>
              </w:rPr>
            </w:pP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3CDDD3" w14:textId="77777777" w:rsidR="00E10592" w:rsidRDefault="00E10592">
            <w:pPr>
              <w:widowControl w:val="0"/>
              <w:rPr>
                <w:rFonts w:ascii="Times New Roman" w:eastAsia="Times New Roman" w:hAnsi="Times New Roman" w:cs="Times New Roman"/>
              </w:rPr>
            </w:pP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16AC4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Whether someone has GERD</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DC550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36 (0.63)</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76FBF"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31</w:t>
            </w:r>
          </w:p>
        </w:tc>
      </w:tr>
      <w:tr w:rsidR="00E10592" w14:paraId="737AA393" w14:textId="77777777">
        <w:trPr>
          <w:trHeight w:val="52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B9A2E2" w14:textId="77777777" w:rsidR="00E10592" w:rsidRDefault="00E10592">
            <w:pPr>
              <w:widowControl w:val="0"/>
              <w:rPr>
                <w:rFonts w:ascii="Times New Roman" w:eastAsia="Times New Roman" w:hAnsi="Times New Roman" w:cs="Times New Roman"/>
              </w:rPr>
            </w:pP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AA7C0F" w14:textId="77777777" w:rsidR="00E10592" w:rsidRDefault="00E10592">
            <w:pPr>
              <w:widowControl w:val="0"/>
              <w:rPr>
                <w:rFonts w:ascii="Times New Roman" w:eastAsia="Times New Roman" w:hAnsi="Times New Roman" w:cs="Times New Roman"/>
              </w:rPr>
            </w:pP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6641F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ace - Asian vs. non-Hispanic White</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FE480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19 (0.78)</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1DE22C"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128</w:t>
            </w:r>
          </w:p>
        </w:tc>
      </w:tr>
      <w:tr w:rsidR="00E10592" w14:paraId="18E4BBF8" w14:textId="77777777">
        <w:trPr>
          <w:trHeight w:val="52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E22654" w14:textId="77777777" w:rsidR="00E10592" w:rsidRDefault="00E10592">
            <w:pPr>
              <w:widowControl w:val="0"/>
              <w:rPr>
                <w:rFonts w:ascii="Times New Roman" w:eastAsia="Times New Roman" w:hAnsi="Times New Roman" w:cs="Times New Roman"/>
              </w:rPr>
            </w:pP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E53BF4" w14:textId="77777777" w:rsidR="00E10592" w:rsidRDefault="00E10592">
            <w:pPr>
              <w:widowControl w:val="0"/>
              <w:rPr>
                <w:rFonts w:ascii="Times New Roman" w:eastAsia="Times New Roman" w:hAnsi="Times New Roman" w:cs="Times New Roman"/>
              </w:rPr>
            </w:pP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39FED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ace - Black or African American vs. non-Hispanic White</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F374F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0.93 (0.39)</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DB44A2"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16</w:t>
            </w:r>
          </w:p>
        </w:tc>
      </w:tr>
      <w:tr w:rsidR="00E10592" w14:paraId="6A33CA6E" w14:textId="77777777">
        <w:trPr>
          <w:trHeight w:val="52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0BC6A7" w14:textId="77777777" w:rsidR="00E10592" w:rsidRDefault="00E10592">
            <w:pPr>
              <w:widowControl w:val="0"/>
              <w:rPr>
                <w:rFonts w:ascii="Times New Roman" w:eastAsia="Times New Roman" w:hAnsi="Times New Roman" w:cs="Times New Roman"/>
              </w:rPr>
            </w:pP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D0B8ED" w14:textId="77777777" w:rsidR="00E10592" w:rsidRDefault="00E10592">
            <w:pPr>
              <w:widowControl w:val="0"/>
              <w:rPr>
                <w:rFonts w:ascii="Times New Roman" w:eastAsia="Times New Roman" w:hAnsi="Times New Roman" w:cs="Times New Roman"/>
              </w:rPr>
            </w:pP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3482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ace - Other vs. non-Hispanic White</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038A7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29 (0.38)</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E299D2"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lt;0.001</w:t>
            </w:r>
          </w:p>
        </w:tc>
      </w:tr>
      <w:tr w:rsidR="00E10592" w14:paraId="1D2BBBDE" w14:textId="77777777">
        <w:trPr>
          <w:trHeight w:val="525"/>
        </w:trPr>
        <w:tc>
          <w:tcPr>
            <w:tcW w:w="10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E9CE04" w14:textId="77777777" w:rsidR="00E10592" w:rsidRDefault="00E10592">
            <w:pPr>
              <w:widowControl w:val="0"/>
              <w:rPr>
                <w:rFonts w:ascii="Times New Roman" w:eastAsia="Times New Roman" w:hAnsi="Times New Roman" w:cs="Times New Roman"/>
              </w:rPr>
            </w:pPr>
          </w:p>
        </w:tc>
        <w:tc>
          <w:tcPr>
            <w:tcW w:w="6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14EC4" w14:textId="77777777" w:rsidR="00E10592" w:rsidRDefault="00E10592">
            <w:pPr>
              <w:widowControl w:val="0"/>
              <w:rPr>
                <w:rFonts w:ascii="Times New Roman" w:eastAsia="Times New Roman" w:hAnsi="Times New Roman" w:cs="Times New Roman"/>
              </w:rPr>
            </w:pPr>
          </w:p>
        </w:tc>
        <w:tc>
          <w:tcPr>
            <w:tcW w:w="414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876A7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ace - Unknown vs. non-Hispanic White</w:t>
            </w:r>
          </w:p>
        </w:tc>
        <w:tc>
          <w:tcPr>
            <w:tcW w:w="223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0CA9C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0.93 (1.22)</w:t>
            </w:r>
          </w:p>
        </w:tc>
        <w:tc>
          <w:tcPr>
            <w:tcW w:w="12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DA20DD"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446</w:t>
            </w:r>
          </w:p>
        </w:tc>
      </w:tr>
    </w:tbl>
    <w:p w14:paraId="31D2F79C" w14:textId="77777777" w:rsidR="00E10592" w:rsidRDefault="00E10592">
      <w:pPr>
        <w:rPr>
          <w:highlight w:val="white"/>
        </w:rPr>
      </w:pPr>
    </w:p>
    <w:p w14:paraId="0571EBD9" w14:textId="77777777" w:rsidR="00E10592" w:rsidRDefault="00000000">
      <w:pPr>
        <w:rPr>
          <w:b/>
          <w:highlight w:val="white"/>
        </w:rPr>
      </w:pPr>
      <w:r>
        <w:br w:type="page"/>
      </w:r>
    </w:p>
    <w:p w14:paraId="7E71A4F1" w14:textId="77777777" w:rsidR="00E10592" w:rsidRDefault="00000000">
      <w:pP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lastRenderedPageBreak/>
        <w:t xml:space="preserve">Supplementary Table </w:t>
      </w:r>
      <w:r>
        <w:rPr>
          <w:rFonts w:ascii="Times New Roman" w:eastAsia="Times New Roman" w:hAnsi="Times New Roman" w:cs="Times New Roman"/>
          <w:b/>
          <w:sz w:val="24"/>
          <w:szCs w:val="24"/>
          <w:highlight w:val="white"/>
        </w:rPr>
        <w:t>6:</w:t>
      </w:r>
      <w:r>
        <w:rPr>
          <w:rFonts w:ascii="Times New Roman" w:eastAsia="Times New Roman" w:hAnsi="Times New Roman" w:cs="Times New Roman"/>
          <w:sz w:val="24"/>
          <w:szCs w:val="24"/>
          <w:highlight w:val="white"/>
        </w:rPr>
        <w:t xml:space="preserve"> Demographics and comorbidities of symptom clusters. Statistical significance between each pair of clusters is labeled using * to indicate statistical significant difference between Cluster 1 and 2, $ for Cluster 1 and 3, and # for Cluster 2 and 3.</w:t>
      </w:r>
    </w:p>
    <w:p w14:paraId="68D1ABD5" w14:textId="77777777" w:rsidR="00E10592" w:rsidRDefault="00E10592">
      <w:pPr>
        <w:rPr>
          <w:highlight w:val="white"/>
        </w:rPr>
      </w:pPr>
    </w:p>
    <w:tbl>
      <w:tblPr>
        <w:tblStyle w:val="a6"/>
        <w:tblW w:w="9360" w:type="dxa"/>
        <w:tblBorders>
          <w:top w:val="nil"/>
          <w:left w:val="nil"/>
          <w:bottom w:val="nil"/>
          <w:right w:val="nil"/>
          <w:insideH w:val="nil"/>
          <w:insideV w:val="nil"/>
        </w:tblBorders>
        <w:tblLayout w:type="fixed"/>
        <w:tblLook w:val="0600" w:firstRow="0" w:lastRow="0" w:firstColumn="0" w:lastColumn="0" w:noHBand="1" w:noVBand="1"/>
      </w:tblPr>
      <w:tblGrid>
        <w:gridCol w:w="3958"/>
        <w:gridCol w:w="1694"/>
        <w:gridCol w:w="1836"/>
        <w:gridCol w:w="1872"/>
      </w:tblGrid>
      <w:tr w:rsidR="00E10592" w14:paraId="6E547CD9" w14:textId="77777777">
        <w:trPr>
          <w:trHeight w:val="52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B9F500" w14:textId="77777777" w:rsidR="00E10592" w:rsidRDefault="00E10592">
            <w:pPr>
              <w:widowControl w:val="0"/>
              <w:rPr>
                <w:rFonts w:ascii="Times New Roman" w:eastAsia="Times New Roman" w:hAnsi="Times New Roman" w:cs="Times New Roman"/>
              </w:rPr>
            </w:pP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F8ED0C"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Cluster 1</w:t>
            </w:r>
          </w:p>
          <w:p w14:paraId="3EAABC5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rPr>
              <w:t>(N=91)</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089E1D"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Cluster 2</w:t>
            </w:r>
          </w:p>
          <w:p w14:paraId="60A69B12"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rPr>
              <w:t>(N=23)</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97E7E3"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Cluster 3</w:t>
            </w:r>
          </w:p>
          <w:p w14:paraId="48A7F450"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rPr>
              <w:t>(N=38)</w:t>
            </w:r>
          </w:p>
        </w:tc>
      </w:tr>
      <w:tr w:rsidR="00E10592" w14:paraId="16382C81" w14:textId="77777777">
        <w:trPr>
          <w:trHeight w:val="315"/>
        </w:trPr>
        <w:tc>
          <w:tcPr>
            <w:tcW w:w="3958"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3A467E3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Demographics</w:t>
            </w:r>
          </w:p>
        </w:tc>
        <w:tc>
          <w:tcPr>
            <w:tcW w:w="1694"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3D655867" w14:textId="77777777" w:rsidR="00E10592" w:rsidRDefault="00E10592">
            <w:pPr>
              <w:widowControl w:val="0"/>
              <w:rPr>
                <w:rFonts w:ascii="Times New Roman" w:eastAsia="Times New Roman" w:hAnsi="Times New Roman" w:cs="Times New Roman"/>
              </w:rPr>
            </w:pPr>
          </w:p>
        </w:tc>
        <w:tc>
          <w:tcPr>
            <w:tcW w:w="1836"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73FD3F62" w14:textId="77777777" w:rsidR="00E10592" w:rsidRDefault="00E10592">
            <w:pPr>
              <w:widowControl w:val="0"/>
              <w:rPr>
                <w:rFonts w:ascii="Times New Roman" w:eastAsia="Times New Roman" w:hAnsi="Times New Roman" w:cs="Times New Roman"/>
              </w:rPr>
            </w:pPr>
          </w:p>
        </w:tc>
        <w:tc>
          <w:tcPr>
            <w:tcW w:w="1872"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557575E1" w14:textId="77777777" w:rsidR="00E10592" w:rsidRDefault="00E10592">
            <w:pPr>
              <w:widowControl w:val="0"/>
              <w:rPr>
                <w:rFonts w:ascii="Times New Roman" w:eastAsia="Times New Roman" w:hAnsi="Times New Roman" w:cs="Times New Roman"/>
              </w:rPr>
            </w:pPr>
          </w:p>
        </w:tc>
      </w:tr>
      <w:tr w:rsidR="00E10592" w14:paraId="2BBE0564"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101CB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Age, n, mean (SD)</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29853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91, 47.5 (17.1)</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E99EA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3, 50.8 (11.8)#</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781B5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8, 42.7 (14.5)</w:t>
            </w:r>
          </w:p>
        </w:tc>
      </w:tr>
      <w:tr w:rsidR="00E10592" w14:paraId="78B811D7"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E1A1E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BMI group: &gt;=30 kg/m2, n (%)</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0DB75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0 (44.0)</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3F984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3 (56.5)</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C2295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0 (52.6)</w:t>
            </w:r>
          </w:p>
        </w:tc>
      </w:tr>
      <w:tr w:rsidR="00E10592" w14:paraId="50EEA3C0"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916A4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Sex: Female, n (%)</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A610E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54 (59.3)</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E3978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5 (65.2)</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3A056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7 (71.1)</w:t>
            </w:r>
          </w:p>
        </w:tc>
      </w:tr>
      <w:tr w:rsidR="00E10592" w14:paraId="34F3314C"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0CDA5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ace, n (%)</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20EA0F" w14:textId="77777777" w:rsidR="00E10592" w:rsidRDefault="00E10592">
            <w:pPr>
              <w:widowControl w:val="0"/>
              <w:rPr>
                <w:rFonts w:ascii="Times New Roman" w:eastAsia="Times New Roman" w:hAnsi="Times New Roman" w:cs="Times New Roman"/>
              </w:rPr>
            </w:pP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C032F7" w14:textId="77777777" w:rsidR="00E10592" w:rsidRDefault="00E10592">
            <w:pPr>
              <w:widowControl w:val="0"/>
              <w:rPr>
                <w:rFonts w:ascii="Times New Roman" w:eastAsia="Times New Roman" w:hAnsi="Times New Roman" w:cs="Times New Roman"/>
              </w:rPr>
            </w:pP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700EC4" w14:textId="77777777" w:rsidR="00E10592" w:rsidRDefault="00E10592">
            <w:pPr>
              <w:widowControl w:val="0"/>
              <w:rPr>
                <w:rFonts w:ascii="Times New Roman" w:eastAsia="Times New Roman" w:hAnsi="Times New Roman" w:cs="Times New Roman"/>
              </w:rPr>
            </w:pPr>
          </w:p>
        </w:tc>
      </w:tr>
      <w:tr w:rsidR="00E10592" w14:paraId="4E8C7455"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B6FE02" w14:textId="77777777" w:rsidR="00E10592" w:rsidRDefault="00000000">
            <w:pPr>
              <w:widowControl w:val="0"/>
              <w:jc w:val="right"/>
              <w:rPr>
                <w:rFonts w:ascii="Times New Roman" w:eastAsia="Times New Roman" w:hAnsi="Times New Roman" w:cs="Times New Roman"/>
              </w:rPr>
            </w:pPr>
            <w:r>
              <w:rPr>
                <w:rFonts w:ascii="Times New Roman" w:eastAsia="Times New Roman" w:hAnsi="Times New Roman" w:cs="Times New Roman"/>
                <w:color w:val="212121"/>
              </w:rPr>
              <w:t>American Indian or Alaska Native</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3B84E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 (1.1)</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66FE5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0</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37462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0</w:t>
            </w:r>
          </w:p>
        </w:tc>
      </w:tr>
      <w:tr w:rsidR="00E10592" w14:paraId="7F7DD783"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57BE76" w14:textId="77777777" w:rsidR="00E10592" w:rsidRDefault="00000000">
            <w:pPr>
              <w:widowControl w:val="0"/>
              <w:jc w:val="right"/>
              <w:rPr>
                <w:rFonts w:ascii="Times New Roman" w:eastAsia="Times New Roman" w:hAnsi="Times New Roman" w:cs="Times New Roman"/>
              </w:rPr>
            </w:pPr>
            <w:r>
              <w:rPr>
                <w:rFonts w:ascii="Times New Roman" w:eastAsia="Times New Roman" w:hAnsi="Times New Roman" w:cs="Times New Roman"/>
                <w:color w:val="212121"/>
              </w:rPr>
              <w:t>Asian</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32B00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7 (7.7)</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98ADD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 (4.3)</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534B5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 (2.6)</w:t>
            </w:r>
          </w:p>
        </w:tc>
      </w:tr>
      <w:tr w:rsidR="00E10592" w14:paraId="1C615DAD"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C1C27D" w14:textId="77777777" w:rsidR="00E10592" w:rsidRDefault="00000000">
            <w:pPr>
              <w:widowControl w:val="0"/>
              <w:jc w:val="right"/>
              <w:rPr>
                <w:rFonts w:ascii="Times New Roman" w:eastAsia="Times New Roman" w:hAnsi="Times New Roman" w:cs="Times New Roman"/>
              </w:rPr>
            </w:pPr>
            <w:r>
              <w:rPr>
                <w:rFonts w:ascii="Times New Roman" w:eastAsia="Times New Roman" w:hAnsi="Times New Roman" w:cs="Times New Roman"/>
                <w:color w:val="212121"/>
              </w:rPr>
              <w:t>Black or African American</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4EFFA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3 (25.3)</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B2F6D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 (13.0)</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B3BCD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6 (42.1)</w:t>
            </w:r>
          </w:p>
        </w:tc>
      </w:tr>
      <w:tr w:rsidR="00E10592" w14:paraId="6F66A5B9"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38532" w14:textId="77777777" w:rsidR="00E10592" w:rsidRDefault="00000000">
            <w:pPr>
              <w:widowControl w:val="0"/>
              <w:jc w:val="right"/>
              <w:rPr>
                <w:rFonts w:ascii="Times New Roman" w:eastAsia="Times New Roman" w:hAnsi="Times New Roman" w:cs="Times New Roman"/>
              </w:rPr>
            </w:pPr>
            <w:r>
              <w:rPr>
                <w:rFonts w:ascii="Times New Roman" w:eastAsia="Times New Roman" w:hAnsi="Times New Roman" w:cs="Times New Roman"/>
                <w:color w:val="212121"/>
              </w:rPr>
              <w:t>White</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29B6B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3 (47.3)</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53655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3 (56.5)</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64ADA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8 (47.4)</w:t>
            </w:r>
          </w:p>
        </w:tc>
      </w:tr>
      <w:tr w:rsidR="00E10592" w14:paraId="6530CB76"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F0A40A" w14:textId="77777777" w:rsidR="00E10592" w:rsidRDefault="00000000">
            <w:pPr>
              <w:widowControl w:val="0"/>
              <w:jc w:val="right"/>
              <w:rPr>
                <w:rFonts w:ascii="Times New Roman" w:eastAsia="Times New Roman" w:hAnsi="Times New Roman" w:cs="Times New Roman"/>
              </w:rPr>
            </w:pPr>
            <w:r>
              <w:rPr>
                <w:rFonts w:ascii="Times New Roman" w:eastAsia="Times New Roman" w:hAnsi="Times New Roman" w:cs="Times New Roman"/>
                <w:color w:val="212121"/>
              </w:rPr>
              <w:t>Other</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D1FAF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7 (7.7)</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95755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 (8.7)</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C3CA3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 (7.9)</w:t>
            </w:r>
          </w:p>
        </w:tc>
      </w:tr>
      <w:tr w:rsidR="00E10592" w14:paraId="66D4A900"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FA4BE8" w14:textId="77777777" w:rsidR="00E10592" w:rsidRDefault="00000000">
            <w:pPr>
              <w:widowControl w:val="0"/>
              <w:jc w:val="right"/>
              <w:rPr>
                <w:rFonts w:ascii="Times New Roman" w:eastAsia="Times New Roman" w:hAnsi="Times New Roman" w:cs="Times New Roman"/>
              </w:rPr>
            </w:pPr>
            <w:r>
              <w:rPr>
                <w:rFonts w:ascii="Times New Roman" w:eastAsia="Times New Roman" w:hAnsi="Times New Roman" w:cs="Times New Roman"/>
                <w:color w:val="212121"/>
              </w:rPr>
              <w:t>Unknown</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3EB52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0 (11.0)</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B9A4D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 (17.4)</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F6959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0</w:t>
            </w:r>
          </w:p>
        </w:tc>
      </w:tr>
      <w:tr w:rsidR="00E10592" w14:paraId="6E974AD4"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64503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Ethnicity, n (%)</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6671C6" w14:textId="77777777" w:rsidR="00E10592" w:rsidRDefault="00E10592">
            <w:pPr>
              <w:widowControl w:val="0"/>
              <w:rPr>
                <w:rFonts w:ascii="Times New Roman" w:eastAsia="Times New Roman" w:hAnsi="Times New Roman" w:cs="Times New Roman"/>
              </w:rPr>
            </w:pP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279551" w14:textId="77777777" w:rsidR="00E10592" w:rsidRDefault="00E10592">
            <w:pPr>
              <w:widowControl w:val="0"/>
              <w:rPr>
                <w:rFonts w:ascii="Times New Roman" w:eastAsia="Times New Roman" w:hAnsi="Times New Roman" w:cs="Times New Roman"/>
              </w:rPr>
            </w:pP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981CD8" w14:textId="77777777" w:rsidR="00E10592" w:rsidRDefault="00E10592">
            <w:pPr>
              <w:widowControl w:val="0"/>
              <w:rPr>
                <w:rFonts w:ascii="Times New Roman" w:eastAsia="Times New Roman" w:hAnsi="Times New Roman" w:cs="Times New Roman"/>
              </w:rPr>
            </w:pPr>
          </w:p>
        </w:tc>
      </w:tr>
      <w:tr w:rsidR="00E10592" w14:paraId="08A79A5C"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EA858" w14:textId="77777777" w:rsidR="00E10592" w:rsidRDefault="00000000">
            <w:pPr>
              <w:widowControl w:val="0"/>
              <w:jc w:val="right"/>
              <w:rPr>
                <w:rFonts w:ascii="Times New Roman" w:eastAsia="Times New Roman" w:hAnsi="Times New Roman" w:cs="Times New Roman"/>
              </w:rPr>
            </w:pPr>
            <w:r>
              <w:rPr>
                <w:rFonts w:ascii="Times New Roman" w:eastAsia="Times New Roman" w:hAnsi="Times New Roman" w:cs="Times New Roman"/>
              </w:rPr>
              <w:t>Hispanic</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2CFF3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1 (34.1)</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4823F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7 (30.4)</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97C68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5 (13.2)$</w:t>
            </w:r>
          </w:p>
        </w:tc>
      </w:tr>
      <w:tr w:rsidR="00E10592" w14:paraId="156201C0"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D97E2F" w14:textId="77777777" w:rsidR="00E10592" w:rsidRDefault="00000000">
            <w:pPr>
              <w:widowControl w:val="0"/>
              <w:jc w:val="right"/>
              <w:rPr>
                <w:rFonts w:ascii="Times New Roman" w:eastAsia="Times New Roman" w:hAnsi="Times New Roman" w:cs="Times New Roman"/>
              </w:rPr>
            </w:pPr>
            <w:r>
              <w:rPr>
                <w:rFonts w:ascii="Times New Roman" w:eastAsia="Times New Roman" w:hAnsi="Times New Roman" w:cs="Times New Roman"/>
              </w:rPr>
              <w:t>Non-Hispanic</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CAA4D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57 (62.6)</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22CF2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4 (60.9)</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1FF7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3 (86.8)</w:t>
            </w:r>
          </w:p>
        </w:tc>
      </w:tr>
      <w:tr w:rsidR="00E10592" w14:paraId="79F165DA"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E9D8D9" w14:textId="77777777" w:rsidR="00E10592" w:rsidRDefault="00000000">
            <w:pPr>
              <w:widowControl w:val="0"/>
              <w:jc w:val="right"/>
              <w:rPr>
                <w:rFonts w:ascii="Times New Roman" w:eastAsia="Times New Roman" w:hAnsi="Times New Roman" w:cs="Times New Roman"/>
              </w:rPr>
            </w:pPr>
            <w:r>
              <w:rPr>
                <w:rFonts w:ascii="Times New Roman" w:eastAsia="Times New Roman" w:hAnsi="Times New Roman" w:cs="Times New Roman"/>
                <w:color w:val="212121"/>
              </w:rPr>
              <w:t>Unknown</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30DC3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 (3.3)</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7D0CA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 (8.7)</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5B91B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0</w:t>
            </w:r>
          </w:p>
        </w:tc>
      </w:tr>
      <w:tr w:rsidR="00E10592" w14:paraId="3931A0F7"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DD56A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Race - ethnic group, n (%)</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5130D6" w14:textId="77777777" w:rsidR="00E10592" w:rsidRDefault="00E10592">
            <w:pPr>
              <w:widowControl w:val="0"/>
              <w:rPr>
                <w:rFonts w:ascii="Times New Roman" w:eastAsia="Times New Roman" w:hAnsi="Times New Roman" w:cs="Times New Roman"/>
              </w:rPr>
            </w:pP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CB4D1F" w14:textId="77777777" w:rsidR="00E10592" w:rsidRDefault="00E10592">
            <w:pPr>
              <w:widowControl w:val="0"/>
              <w:rPr>
                <w:rFonts w:ascii="Times New Roman" w:eastAsia="Times New Roman" w:hAnsi="Times New Roman" w:cs="Times New Roman"/>
              </w:rPr>
            </w:pP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5A6DC3" w14:textId="77777777" w:rsidR="00E10592" w:rsidRDefault="00E10592">
            <w:pPr>
              <w:widowControl w:val="0"/>
              <w:rPr>
                <w:rFonts w:ascii="Times New Roman" w:eastAsia="Times New Roman" w:hAnsi="Times New Roman" w:cs="Times New Roman"/>
              </w:rPr>
            </w:pPr>
          </w:p>
        </w:tc>
      </w:tr>
      <w:tr w:rsidR="00E10592" w14:paraId="37904D78"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F8F660" w14:textId="77777777" w:rsidR="00E10592" w:rsidRDefault="00000000">
            <w:pPr>
              <w:widowControl w:val="0"/>
              <w:jc w:val="right"/>
              <w:rPr>
                <w:rFonts w:ascii="Times New Roman" w:eastAsia="Times New Roman" w:hAnsi="Times New Roman" w:cs="Times New Roman"/>
              </w:rPr>
            </w:pPr>
            <w:r>
              <w:rPr>
                <w:rFonts w:ascii="Times New Roman" w:eastAsia="Times New Roman" w:hAnsi="Times New Roman" w:cs="Times New Roman"/>
                <w:color w:val="212121"/>
              </w:rPr>
              <w:t>Asian</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10A82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7 (8.0)</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0EB90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 (4.8)</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DC2BF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 (2.6)$#</w:t>
            </w:r>
          </w:p>
        </w:tc>
      </w:tr>
      <w:tr w:rsidR="00E10592" w14:paraId="639A2766"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F8D627" w14:textId="77777777" w:rsidR="00E10592" w:rsidRDefault="00000000">
            <w:pPr>
              <w:widowControl w:val="0"/>
              <w:jc w:val="right"/>
              <w:rPr>
                <w:rFonts w:ascii="Times New Roman" w:eastAsia="Times New Roman" w:hAnsi="Times New Roman" w:cs="Times New Roman"/>
              </w:rPr>
            </w:pPr>
            <w:r>
              <w:rPr>
                <w:rFonts w:ascii="Times New Roman" w:eastAsia="Times New Roman" w:hAnsi="Times New Roman" w:cs="Times New Roman"/>
                <w:color w:val="212121"/>
              </w:rPr>
              <w:t>Black or African American</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3C5CA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3 (26.1)</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BC2FC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 (14.3)</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8140A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6 (42.1)</w:t>
            </w:r>
          </w:p>
        </w:tc>
      </w:tr>
      <w:tr w:rsidR="00E10592" w14:paraId="68A8681E"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E66114" w14:textId="77777777" w:rsidR="00E10592" w:rsidRDefault="00000000">
            <w:pPr>
              <w:widowControl w:val="0"/>
              <w:jc w:val="right"/>
              <w:rPr>
                <w:rFonts w:ascii="Times New Roman" w:eastAsia="Times New Roman" w:hAnsi="Times New Roman" w:cs="Times New Roman"/>
              </w:rPr>
            </w:pPr>
            <w:r>
              <w:rPr>
                <w:rFonts w:ascii="Times New Roman" w:eastAsia="Times New Roman" w:hAnsi="Times New Roman" w:cs="Times New Roman"/>
                <w:color w:val="212121"/>
              </w:rPr>
              <w:t>Non-Hispanic White</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26FAC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1 (23.9)</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6EAAA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9 (42.9)</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96DCF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5 (39.5)</w:t>
            </w:r>
          </w:p>
        </w:tc>
      </w:tr>
      <w:tr w:rsidR="00E10592" w14:paraId="7935CF32"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AF260F" w14:textId="77777777" w:rsidR="00E10592" w:rsidRDefault="00000000">
            <w:pPr>
              <w:widowControl w:val="0"/>
              <w:jc w:val="right"/>
              <w:rPr>
                <w:rFonts w:ascii="Times New Roman" w:eastAsia="Times New Roman" w:hAnsi="Times New Roman" w:cs="Times New Roman"/>
              </w:rPr>
            </w:pPr>
            <w:r>
              <w:rPr>
                <w:rFonts w:ascii="Times New Roman" w:eastAsia="Times New Roman" w:hAnsi="Times New Roman" w:cs="Times New Roman"/>
                <w:color w:val="212121"/>
              </w:rPr>
              <w:t>Other</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53DB2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7 (42.0)</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0B288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8 (38.1)</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1DC5B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6 (15.8)</w:t>
            </w:r>
          </w:p>
        </w:tc>
      </w:tr>
      <w:tr w:rsidR="00E10592" w14:paraId="22328EFF"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5A9E56" w14:textId="77777777" w:rsidR="00E10592" w:rsidRDefault="00000000">
            <w:pPr>
              <w:widowControl w:val="0"/>
              <w:jc w:val="right"/>
              <w:rPr>
                <w:rFonts w:ascii="Times New Roman" w:eastAsia="Times New Roman" w:hAnsi="Times New Roman" w:cs="Times New Roman"/>
              </w:rPr>
            </w:pPr>
            <w:r>
              <w:rPr>
                <w:rFonts w:ascii="Times New Roman" w:eastAsia="Times New Roman" w:hAnsi="Times New Roman" w:cs="Times New Roman"/>
                <w:color w:val="212121"/>
              </w:rPr>
              <w:t>Unknown</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7915B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3 (3.3)</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44055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2 (8.7)</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CF8D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0</w:t>
            </w:r>
          </w:p>
        </w:tc>
      </w:tr>
      <w:tr w:rsidR="00E10592" w14:paraId="33EF0786"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A4860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Tobacco use: Yes, n (%)</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B6BFF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3 (25.3)</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F03A0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5 (21.7)</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EE242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1 (28.9)</w:t>
            </w:r>
          </w:p>
        </w:tc>
      </w:tr>
      <w:tr w:rsidR="00E10592" w14:paraId="1923B6EA" w14:textId="77777777">
        <w:trPr>
          <w:trHeight w:val="315"/>
        </w:trPr>
        <w:tc>
          <w:tcPr>
            <w:tcW w:w="3958"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7400819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Comorbidities, n (%)</w:t>
            </w:r>
          </w:p>
        </w:tc>
        <w:tc>
          <w:tcPr>
            <w:tcW w:w="1694"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52792705" w14:textId="77777777" w:rsidR="00E10592" w:rsidRDefault="00E10592">
            <w:pPr>
              <w:widowControl w:val="0"/>
              <w:rPr>
                <w:rFonts w:ascii="Times New Roman" w:eastAsia="Times New Roman" w:hAnsi="Times New Roman" w:cs="Times New Roman"/>
              </w:rPr>
            </w:pPr>
          </w:p>
        </w:tc>
        <w:tc>
          <w:tcPr>
            <w:tcW w:w="1836"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0CDAD3A5" w14:textId="77777777" w:rsidR="00E10592" w:rsidRDefault="00E10592">
            <w:pPr>
              <w:widowControl w:val="0"/>
              <w:rPr>
                <w:rFonts w:ascii="Times New Roman" w:eastAsia="Times New Roman" w:hAnsi="Times New Roman" w:cs="Times New Roman"/>
              </w:rPr>
            </w:pPr>
          </w:p>
        </w:tc>
        <w:tc>
          <w:tcPr>
            <w:tcW w:w="1872"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41F618D7" w14:textId="77777777" w:rsidR="00E10592" w:rsidRDefault="00E10592">
            <w:pPr>
              <w:widowControl w:val="0"/>
              <w:rPr>
                <w:rFonts w:ascii="Times New Roman" w:eastAsia="Times New Roman" w:hAnsi="Times New Roman" w:cs="Times New Roman"/>
              </w:rPr>
            </w:pPr>
          </w:p>
        </w:tc>
      </w:tr>
      <w:tr w:rsidR="00E10592" w14:paraId="4AD6FF8C"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2CFB7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nemia</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B6B5A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7 (7.7)</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3A9D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 (4.3)</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76DBB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 (5.3)</w:t>
            </w:r>
          </w:p>
        </w:tc>
      </w:tr>
      <w:tr w:rsidR="00E10592" w14:paraId="1BE905D9"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168D6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sthma</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3C7A3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7 (7.7)</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28A3B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 (8.7)</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1D44E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7 (18.4)</w:t>
            </w:r>
          </w:p>
        </w:tc>
      </w:tr>
      <w:tr w:rsidR="00E10592" w14:paraId="5617B0F2"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92049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trial fibrillation</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C6D58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 (2.2)</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FA1FC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 (4.3)</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A2655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 (5.3)</w:t>
            </w:r>
          </w:p>
        </w:tc>
      </w:tr>
      <w:tr w:rsidR="00E10592" w14:paraId="5181764C"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EC200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lastRenderedPageBreak/>
              <w:t>Chronic kidney disease</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95D73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 (4.4)</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6EC3B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 (4.3)</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57B9D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0 (0.0)</w:t>
            </w:r>
          </w:p>
        </w:tc>
      </w:tr>
      <w:tr w:rsidR="00E10592" w14:paraId="175BF1CF"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A431D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oronary artery disease</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1955C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 (4.4)</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FCAE8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 (8.7)</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C1295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 (5.3)</w:t>
            </w:r>
          </w:p>
        </w:tc>
      </w:tr>
      <w:tr w:rsidR="00E10592" w14:paraId="308482E6"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5847B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astroesophageal reflux disease</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C36C0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6 (6.6)</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1425C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 (17.4)</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F9357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 (7.9)</w:t>
            </w:r>
          </w:p>
        </w:tc>
      </w:tr>
      <w:tr w:rsidR="00E10592" w14:paraId="18F782DC"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9E90A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Hyperlipidaemia</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1FAA4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2 (13.2)</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5848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 (17.4)</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49CAD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 (5.3)</w:t>
            </w:r>
          </w:p>
        </w:tc>
      </w:tr>
      <w:tr w:rsidR="00E10592" w14:paraId="3B92066D"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63E2D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Hypertension</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02902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7 (40.7)</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5FE7A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1 (47.8)</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47BFB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2 (31.6)</w:t>
            </w:r>
          </w:p>
        </w:tc>
      </w:tr>
      <w:tr w:rsidR="00E10592" w14:paraId="3A11295C"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0D599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Type 2 diabetes mellitus</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33C9F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9 (20.9)</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D7817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 (17.4)</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8E745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 (7.9)</w:t>
            </w:r>
          </w:p>
        </w:tc>
      </w:tr>
      <w:tr w:rsidR="00E10592" w14:paraId="25A2C239" w14:textId="77777777">
        <w:trPr>
          <w:trHeight w:val="315"/>
        </w:trPr>
        <w:tc>
          <w:tcPr>
            <w:tcW w:w="3958"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3F6C717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oncomitant medication, n (%)</w:t>
            </w:r>
          </w:p>
        </w:tc>
        <w:tc>
          <w:tcPr>
            <w:tcW w:w="1694"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3E4A6B54" w14:textId="77777777" w:rsidR="00E10592" w:rsidRDefault="00E10592">
            <w:pPr>
              <w:widowControl w:val="0"/>
              <w:rPr>
                <w:rFonts w:ascii="Times New Roman" w:eastAsia="Times New Roman" w:hAnsi="Times New Roman" w:cs="Times New Roman"/>
              </w:rPr>
            </w:pPr>
          </w:p>
        </w:tc>
        <w:tc>
          <w:tcPr>
            <w:tcW w:w="1836"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480441B8" w14:textId="77777777" w:rsidR="00E10592" w:rsidRDefault="00E10592">
            <w:pPr>
              <w:widowControl w:val="0"/>
              <w:rPr>
                <w:rFonts w:ascii="Times New Roman" w:eastAsia="Times New Roman" w:hAnsi="Times New Roman" w:cs="Times New Roman"/>
              </w:rPr>
            </w:pPr>
          </w:p>
        </w:tc>
        <w:tc>
          <w:tcPr>
            <w:tcW w:w="1872"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6659FF44" w14:textId="77777777" w:rsidR="00E10592" w:rsidRDefault="00E10592">
            <w:pPr>
              <w:widowControl w:val="0"/>
              <w:rPr>
                <w:rFonts w:ascii="Times New Roman" w:eastAsia="Times New Roman" w:hAnsi="Times New Roman" w:cs="Times New Roman"/>
              </w:rPr>
            </w:pPr>
          </w:p>
        </w:tc>
      </w:tr>
      <w:tr w:rsidR="00E10592" w14:paraId="68693EC1"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01DB7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cetaminophen</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4D97D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58 (63.7)</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C6AF5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5 (65.2)</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41FBE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20 (52.6)</w:t>
            </w:r>
          </w:p>
        </w:tc>
      </w:tr>
      <w:tr w:rsidR="00E10592" w14:paraId="33ABE3D6"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9965B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zithromycin</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E074D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4 (15.4)</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EE9DD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 (13.0)</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2A1D1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 (7.9)</w:t>
            </w:r>
          </w:p>
        </w:tc>
      </w:tr>
      <w:tr w:rsidR="00E10592" w14:paraId="3A0BA5AF"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50692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eftriaxone</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DFB46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0 (11.0)</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195B3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 (17.4)</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CE226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 (2.6)</w:t>
            </w:r>
          </w:p>
        </w:tc>
      </w:tr>
      <w:tr w:rsidR="00E10592" w14:paraId="683DCD33"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E00E9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Dexamethasone</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9D169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1 (45.1)</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78876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2 (52.2)</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EE7CF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4 (36.8)</w:t>
            </w:r>
          </w:p>
        </w:tc>
      </w:tr>
      <w:tr w:rsidR="00E10592" w14:paraId="1A1726C1"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F60ED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Enoxaparin</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A35A5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8 (41.8)</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CDA37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2 (52.2)</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04900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2 (31.6)</w:t>
            </w:r>
          </w:p>
        </w:tc>
      </w:tr>
      <w:tr w:rsidR="00E10592" w14:paraId="6DEEB1AA"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36806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Furosemide</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E88B1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9 (9.9)</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2BE5F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 (13.0)</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22FA7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 (2.6)</w:t>
            </w:r>
          </w:p>
        </w:tc>
      </w:tr>
      <w:tr w:rsidR="00E10592" w14:paraId="764747EF"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22C72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Heparin</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403CC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5 (5.5)</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695F8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0 (0.0)</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1F2A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 (7.9)</w:t>
            </w:r>
          </w:p>
        </w:tc>
      </w:tr>
      <w:tr w:rsidR="00E10592" w14:paraId="6CAA68BC"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9F966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buprofen</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59F3E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1 (12.1)</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EF339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4 (17.4)</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9A408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 (7.9)</w:t>
            </w:r>
          </w:p>
        </w:tc>
      </w:tr>
      <w:tr w:rsidR="00E10592" w14:paraId="162614A5" w14:textId="77777777">
        <w:trPr>
          <w:trHeight w:val="315"/>
        </w:trPr>
        <w:tc>
          <w:tcPr>
            <w:tcW w:w="395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80F18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mdesivir</w:t>
            </w:r>
          </w:p>
        </w:tc>
        <w:tc>
          <w:tcPr>
            <w:tcW w:w="1694"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BDA96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34 (37.4)</w:t>
            </w:r>
          </w:p>
        </w:tc>
        <w:tc>
          <w:tcPr>
            <w:tcW w:w="18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19599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9 (39.1)</w:t>
            </w:r>
          </w:p>
        </w:tc>
        <w:tc>
          <w:tcPr>
            <w:tcW w:w="1872"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8FE3E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10 (26.3)</w:t>
            </w:r>
          </w:p>
        </w:tc>
      </w:tr>
    </w:tbl>
    <w:p w14:paraId="4DF2C041" w14:textId="77777777" w:rsidR="00E10592" w:rsidRDefault="00000000">
      <w:pPr>
        <w:rPr>
          <w:rFonts w:ascii="Times New Roman" w:eastAsia="Times New Roman" w:hAnsi="Times New Roman" w:cs="Times New Roman"/>
          <w:sz w:val="24"/>
          <w:szCs w:val="24"/>
          <w:highlight w:val="white"/>
        </w:rPr>
      </w:pPr>
      <w:r>
        <w:br w:type="page"/>
      </w:r>
      <w:r>
        <w:rPr>
          <w:rFonts w:ascii="Times New Roman" w:eastAsia="Times New Roman" w:hAnsi="Times New Roman" w:cs="Times New Roman"/>
          <w:b/>
          <w:sz w:val="24"/>
          <w:szCs w:val="24"/>
        </w:rPr>
        <w:lastRenderedPageBreak/>
        <w:t xml:space="preserve">Supplementary Table </w:t>
      </w:r>
      <w:r>
        <w:rPr>
          <w:rFonts w:ascii="Times New Roman" w:eastAsia="Times New Roman" w:hAnsi="Times New Roman" w:cs="Times New Roman"/>
          <w:b/>
          <w:sz w:val="24"/>
          <w:szCs w:val="24"/>
          <w:highlight w:val="white"/>
        </w:rPr>
        <w:t xml:space="preserve">7: </w:t>
      </w:r>
      <w:r>
        <w:rPr>
          <w:rFonts w:ascii="Times New Roman" w:eastAsia="Times New Roman" w:hAnsi="Times New Roman" w:cs="Times New Roman"/>
          <w:sz w:val="24"/>
          <w:szCs w:val="24"/>
          <w:highlight w:val="white"/>
        </w:rPr>
        <w:t>Regression analysis results of change in symptom count from enrollment (Visit 1) to the 3-month follow-up visit (Visit 5) among 3 symptom clusters, adjusting for Days from COVID start to Visit 5.</w:t>
      </w:r>
    </w:p>
    <w:p w14:paraId="74C64DEF" w14:textId="77777777" w:rsidR="00E10592" w:rsidRDefault="00E10592">
      <w:pPr>
        <w:rPr>
          <w:b/>
          <w:highlight w:val="white"/>
        </w:rPr>
      </w:pPr>
    </w:p>
    <w:tbl>
      <w:tblPr>
        <w:tblStyle w:val="a7"/>
        <w:tblW w:w="8115" w:type="dxa"/>
        <w:tblBorders>
          <w:top w:val="nil"/>
          <w:left w:val="nil"/>
          <w:bottom w:val="nil"/>
          <w:right w:val="nil"/>
          <w:insideH w:val="nil"/>
          <w:insideV w:val="nil"/>
        </w:tblBorders>
        <w:tblLayout w:type="fixed"/>
        <w:tblLook w:val="0600" w:firstRow="0" w:lastRow="0" w:firstColumn="0" w:lastColumn="0" w:noHBand="1" w:noVBand="1"/>
      </w:tblPr>
      <w:tblGrid>
        <w:gridCol w:w="1065"/>
        <w:gridCol w:w="3450"/>
        <w:gridCol w:w="2085"/>
        <w:gridCol w:w="1515"/>
      </w:tblGrid>
      <w:tr w:rsidR="00E10592" w14:paraId="0CE3A486" w14:textId="77777777">
        <w:trPr>
          <w:trHeight w:val="750"/>
        </w:trPr>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6A8BF3C"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rPr>
              <w:t>N</w:t>
            </w:r>
          </w:p>
        </w:tc>
        <w:tc>
          <w:tcPr>
            <w:tcW w:w="345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2BD52E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b/>
              </w:rPr>
              <w:t>Parameter</w:t>
            </w:r>
          </w:p>
        </w:tc>
        <w:tc>
          <w:tcPr>
            <w:tcW w:w="208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422A70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b/>
              </w:rPr>
              <w:t>Estimate (StdErr) of the Parameter</w:t>
            </w:r>
          </w:p>
        </w:tc>
        <w:tc>
          <w:tcPr>
            <w:tcW w:w="151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06FD24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b/>
              </w:rPr>
              <w:t>P-value</w:t>
            </w:r>
          </w:p>
        </w:tc>
      </w:tr>
      <w:tr w:rsidR="00E10592" w14:paraId="68410D89" w14:textId="77777777">
        <w:trPr>
          <w:trHeight w:val="397"/>
        </w:trPr>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42B665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52</w:t>
            </w:r>
          </w:p>
        </w:tc>
        <w:tc>
          <w:tcPr>
            <w:tcW w:w="345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0022A9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ntercept</w:t>
            </w:r>
          </w:p>
        </w:tc>
        <w:tc>
          <w:tcPr>
            <w:tcW w:w="208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4E29B16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6.58 (0.99)</w:t>
            </w:r>
          </w:p>
        </w:tc>
        <w:tc>
          <w:tcPr>
            <w:tcW w:w="151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087E3F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lt;0.001</w:t>
            </w:r>
          </w:p>
        </w:tc>
      </w:tr>
      <w:tr w:rsidR="00E10592" w14:paraId="4E7ECBDE" w14:textId="77777777">
        <w:trPr>
          <w:trHeight w:val="397"/>
        </w:trPr>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2B13150" w14:textId="77777777" w:rsidR="00E10592" w:rsidRDefault="00E10592">
            <w:pPr>
              <w:widowControl w:val="0"/>
              <w:jc w:val="center"/>
              <w:rPr>
                <w:rFonts w:ascii="Times New Roman" w:eastAsia="Times New Roman" w:hAnsi="Times New Roman" w:cs="Times New Roman"/>
              </w:rPr>
            </w:pPr>
          </w:p>
        </w:tc>
        <w:tc>
          <w:tcPr>
            <w:tcW w:w="345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2BD9D2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Days from COVID start to Visit 5</w:t>
            </w:r>
          </w:p>
        </w:tc>
        <w:tc>
          <w:tcPr>
            <w:tcW w:w="208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3F42F23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0.01 (0.01)</w:t>
            </w:r>
          </w:p>
        </w:tc>
        <w:tc>
          <w:tcPr>
            <w:tcW w:w="151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6538E17"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042</w:t>
            </w:r>
          </w:p>
        </w:tc>
      </w:tr>
      <w:tr w:rsidR="00E10592" w14:paraId="4E289D37" w14:textId="77777777">
        <w:trPr>
          <w:trHeight w:val="397"/>
        </w:trPr>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15FD05F" w14:textId="77777777" w:rsidR="00E10592" w:rsidRDefault="00E10592">
            <w:pPr>
              <w:widowControl w:val="0"/>
              <w:jc w:val="center"/>
              <w:rPr>
                <w:rFonts w:ascii="Times New Roman" w:eastAsia="Times New Roman" w:hAnsi="Times New Roman" w:cs="Times New Roman"/>
              </w:rPr>
            </w:pPr>
          </w:p>
        </w:tc>
        <w:tc>
          <w:tcPr>
            <w:tcW w:w="345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3C9CCB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luster 1 vs. Cluster 3</w:t>
            </w:r>
          </w:p>
        </w:tc>
        <w:tc>
          <w:tcPr>
            <w:tcW w:w="208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6FBF5A3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9.53 (0.89)</w:t>
            </w:r>
          </w:p>
        </w:tc>
        <w:tc>
          <w:tcPr>
            <w:tcW w:w="151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AF5436E"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lt;0.001</w:t>
            </w:r>
          </w:p>
        </w:tc>
      </w:tr>
      <w:tr w:rsidR="00E10592" w14:paraId="452A1E53" w14:textId="77777777">
        <w:trPr>
          <w:trHeight w:val="397"/>
        </w:trPr>
        <w:tc>
          <w:tcPr>
            <w:tcW w:w="106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0724210C" w14:textId="77777777" w:rsidR="00E10592" w:rsidRDefault="00E10592">
            <w:pPr>
              <w:widowControl w:val="0"/>
              <w:jc w:val="center"/>
              <w:rPr>
                <w:rFonts w:ascii="Times New Roman" w:eastAsia="Times New Roman" w:hAnsi="Times New Roman" w:cs="Times New Roman"/>
              </w:rPr>
            </w:pPr>
          </w:p>
        </w:tc>
        <w:tc>
          <w:tcPr>
            <w:tcW w:w="3450"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1014899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luster 2 vs. Cluster 3</w:t>
            </w:r>
          </w:p>
        </w:tc>
        <w:tc>
          <w:tcPr>
            <w:tcW w:w="208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7EEE996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7.60 (1.18)</w:t>
            </w:r>
          </w:p>
        </w:tc>
        <w:tc>
          <w:tcPr>
            <w:tcW w:w="1515" w:type="dxa"/>
            <w:tcBorders>
              <w:top w:val="single" w:sz="5" w:space="0" w:color="CCCCCC"/>
              <w:left w:val="single" w:sz="5" w:space="0" w:color="CCCCCC"/>
              <w:bottom w:val="single" w:sz="5" w:space="0" w:color="CCCCCC"/>
              <w:right w:val="single" w:sz="5" w:space="0" w:color="CCCCCC"/>
            </w:tcBorders>
            <w:tcMar>
              <w:top w:w="40" w:type="dxa"/>
              <w:left w:w="40" w:type="dxa"/>
              <w:bottom w:w="40" w:type="dxa"/>
              <w:right w:w="40" w:type="dxa"/>
            </w:tcMar>
            <w:vAlign w:val="bottom"/>
          </w:tcPr>
          <w:p w14:paraId="2280E050"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lt;0.001</w:t>
            </w:r>
          </w:p>
        </w:tc>
      </w:tr>
    </w:tbl>
    <w:p w14:paraId="7BDA3801" w14:textId="77777777" w:rsidR="00E10592" w:rsidRDefault="00000000">
      <w:pPr>
        <w:rPr>
          <w:b/>
          <w:highlight w:val="white"/>
        </w:rPr>
      </w:pPr>
      <w:r>
        <w:br w:type="page"/>
      </w:r>
    </w:p>
    <w:p w14:paraId="7DA3871B" w14:textId="77777777" w:rsidR="00E10592" w:rsidRDefault="00000000">
      <w:pP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lastRenderedPageBreak/>
        <w:t xml:space="preserve">Supplementary Table </w:t>
      </w:r>
      <w:r>
        <w:rPr>
          <w:rFonts w:ascii="Times New Roman" w:eastAsia="Times New Roman" w:hAnsi="Times New Roman" w:cs="Times New Roman"/>
          <w:b/>
          <w:sz w:val="24"/>
          <w:szCs w:val="24"/>
          <w:highlight w:val="white"/>
        </w:rPr>
        <w:t>8:</w:t>
      </w:r>
      <w:r>
        <w:rPr>
          <w:rFonts w:ascii="Times New Roman" w:eastAsia="Times New Roman" w:hAnsi="Times New Roman" w:cs="Times New Roman"/>
          <w:sz w:val="24"/>
          <w:szCs w:val="24"/>
          <w:highlight w:val="white"/>
        </w:rPr>
        <w:t xml:space="preserve"> Clinical lab comparisons of symptom clusters at enrollment, discharge, and follow-up 3 months after hospital presentation (Visit 5). Statistical significance between each pair of clusters is labeled using * to indicate statistical significant difference between Cluster 1 and 2, $ for Cluster 1 and 3, and # for Cluster 2 and 3.</w:t>
      </w:r>
    </w:p>
    <w:p w14:paraId="058303AF" w14:textId="77777777" w:rsidR="00E10592" w:rsidRDefault="00E10592">
      <w:pPr>
        <w:rPr>
          <w:highlight w:val="white"/>
        </w:rPr>
      </w:pPr>
    </w:p>
    <w:tbl>
      <w:tblPr>
        <w:tblStyle w:val="a8"/>
        <w:tblW w:w="9165" w:type="dxa"/>
        <w:tblBorders>
          <w:top w:val="nil"/>
          <w:left w:val="nil"/>
          <w:bottom w:val="nil"/>
          <w:right w:val="nil"/>
          <w:insideH w:val="nil"/>
          <w:insideV w:val="nil"/>
        </w:tblBorders>
        <w:tblLayout w:type="fixed"/>
        <w:tblLook w:val="0600" w:firstRow="0" w:lastRow="0" w:firstColumn="0" w:lastColumn="0" w:noHBand="1" w:noVBand="1"/>
      </w:tblPr>
      <w:tblGrid>
        <w:gridCol w:w="750"/>
        <w:gridCol w:w="2685"/>
        <w:gridCol w:w="1860"/>
        <w:gridCol w:w="1890"/>
        <w:gridCol w:w="1980"/>
      </w:tblGrid>
      <w:tr w:rsidR="00E10592" w14:paraId="55C2FE3F" w14:textId="77777777">
        <w:trPr>
          <w:trHeight w:val="750"/>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31013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b/>
                <w:highlight w:val="white"/>
              </w:rPr>
              <w:t>Visit</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07FD5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b/>
                <w:highlight w:val="white"/>
              </w:rPr>
              <w:t>Clinical Lab</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8D9C3D" w14:textId="77777777" w:rsidR="00E10592" w:rsidRDefault="00000000">
            <w:pPr>
              <w:jc w:val="center"/>
              <w:rPr>
                <w:rFonts w:ascii="Times New Roman" w:eastAsia="Times New Roman" w:hAnsi="Times New Roman" w:cs="Times New Roman"/>
                <w:b/>
                <w:highlight w:val="white"/>
              </w:rPr>
            </w:pPr>
            <w:r>
              <w:rPr>
                <w:rFonts w:ascii="Times New Roman" w:eastAsia="Times New Roman" w:hAnsi="Times New Roman" w:cs="Times New Roman"/>
                <w:b/>
                <w:highlight w:val="white"/>
              </w:rPr>
              <w:t>Cluster 1</w:t>
            </w:r>
          </w:p>
          <w:p w14:paraId="5DAF9026" w14:textId="77777777" w:rsidR="00E10592" w:rsidRDefault="00000000">
            <w:pPr>
              <w:jc w:val="center"/>
              <w:rPr>
                <w:rFonts w:ascii="Times New Roman" w:eastAsia="Times New Roman" w:hAnsi="Times New Roman" w:cs="Times New Roman"/>
                <w:b/>
                <w:highlight w:val="white"/>
              </w:rPr>
            </w:pPr>
            <w:r>
              <w:rPr>
                <w:rFonts w:ascii="Times New Roman" w:eastAsia="Times New Roman" w:hAnsi="Times New Roman" w:cs="Times New Roman"/>
                <w:b/>
                <w:highlight w:val="white"/>
              </w:rPr>
              <w:t>(N=91)</w:t>
            </w:r>
          </w:p>
          <w:p w14:paraId="3339E04A" w14:textId="77777777" w:rsidR="00E10592" w:rsidRDefault="00000000">
            <w:pPr>
              <w:jc w:val="center"/>
              <w:rPr>
                <w:rFonts w:ascii="Times New Roman" w:eastAsia="Times New Roman" w:hAnsi="Times New Roman" w:cs="Times New Roman"/>
                <w:highlight w:val="white"/>
              </w:rPr>
            </w:pPr>
            <w:r>
              <w:rPr>
                <w:rFonts w:ascii="Times New Roman" w:eastAsia="Times New Roman" w:hAnsi="Times New Roman" w:cs="Times New Roman"/>
                <w:b/>
                <w:highlight w:val="white"/>
              </w:rPr>
              <w:t>n, median (min, max)</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E5298" w14:textId="77777777" w:rsidR="00E10592" w:rsidRDefault="00000000">
            <w:pPr>
              <w:jc w:val="center"/>
              <w:rPr>
                <w:rFonts w:ascii="Times New Roman" w:eastAsia="Times New Roman" w:hAnsi="Times New Roman" w:cs="Times New Roman"/>
                <w:b/>
                <w:highlight w:val="white"/>
              </w:rPr>
            </w:pPr>
            <w:r>
              <w:rPr>
                <w:rFonts w:ascii="Times New Roman" w:eastAsia="Times New Roman" w:hAnsi="Times New Roman" w:cs="Times New Roman"/>
                <w:b/>
                <w:highlight w:val="white"/>
              </w:rPr>
              <w:t>Cluster 2</w:t>
            </w:r>
          </w:p>
          <w:p w14:paraId="139377A6" w14:textId="77777777" w:rsidR="00E10592" w:rsidRDefault="00000000">
            <w:pPr>
              <w:jc w:val="center"/>
              <w:rPr>
                <w:rFonts w:ascii="Times New Roman" w:eastAsia="Times New Roman" w:hAnsi="Times New Roman" w:cs="Times New Roman"/>
                <w:b/>
                <w:highlight w:val="white"/>
              </w:rPr>
            </w:pPr>
            <w:r>
              <w:rPr>
                <w:rFonts w:ascii="Times New Roman" w:eastAsia="Times New Roman" w:hAnsi="Times New Roman" w:cs="Times New Roman"/>
                <w:b/>
                <w:highlight w:val="white"/>
              </w:rPr>
              <w:t>(N=23)</w:t>
            </w:r>
          </w:p>
          <w:p w14:paraId="1B61DA66" w14:textId="77777777" w:rsidR="00E10592" w:rsidRDefault="00000000">
            <w:pPr>
              <w:jc w:val="center"/>
              <w:rPr>
                <w:rFonts w:ascii="Times New Roman" w:eastAsia="Times New Roman" w:hAnsi="Times New Roman" w:cs="Times New Roman"/>
                <w:highlight w:val="white"/>
              </w:rPr>
            </w:pPr>
            <w:r>
              <w:rPr>
                <w:rFonts w:ascii="Times New Roman" w:eastAsia="Times New Roman" w:hAnsi="Times New Roman" w:cs="Times New Roman"/>
                <w:b/>
                <w:highlight w:val="white"/>
              </w:rPr>
              <w:t>n, median (min, max)</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042C49" w14:textId="77777777" w:rsidR="00E10592" w:rsidRDefault="00000000">
            <w:pPr>
              <w:jc w:val="center"/>
              <w:rPr>
                <w:rFonts w:ascii="Times New Roman" w:eastAsia="Times New Roman" w:hAnsi="Times New Roman" w:cs="Times New Roman"/>
                <w:b/>
                <w:highlight w:val="white"/>
              </w:rPr>
            </w:pPr>
            <w:r>
              <w:rPr>
                <w:rFonts w:ascii="Times New Roman" w:eastAsia="Times New Roman" w:hAnsi="Times New Roman" w:cs="Times New Roman"/>
                <w:b/>
                <w:highlight w:val="white"/>
              </w:rPr>
              <w:t>Cluster 3</w:t>
            </w:r>
          </w:p>
          <w:p w14:paraId="7F23ACF4" w14:textId="77777777" w:rsidR="00E10592" w:rsidRDefault="00000000">
            <w:pPr>
              <w:jc w:val="center"/>
              <w:rPr>
                <w:rFonts w:ascii="Times New Roman" w:eastAsia="Times New Roman" w:hAnsi="Times New Roman" w:cs="Times New Roman"/>
                <w:b/>
                <w:highlight w:val="white"/>
              </w:rPr>
            </w:pPr>
            <w:r>
              <w:rPr>
                <w:rFonts w:ascii="Times New Roman" w:eastAsia="Times New Roman" w:hAnsi="Times New Roman" w:cs="Times New Roman"/>
                <w:b/>
                <w:highlight w:val="white"/>
              </w:rPr>
              <w:t>(N=38)</w:t>
            </w:r>
          </w:p>
          <w:p w14:paraId="16AF14F0" w14:textId="77777777" w:rsidR="00E10592" w:rsidRDefault="00000000">
            <w:pPr>
              <w:jc w:val="center"/>
              <w:rPr>
                <w:rFonts w:ascii="Times New Roman" w:eastAsia="Times New Roman" w:hAnsi="Times New Roman" w:cs="Times New Roman"/>
                <w:highlight w:val="white"/>
              </w:rPr>
            </w:pPr>
            <w:r>
              <w:rPr>
                <w:rFonts w:ascii="Times New Roman" w:eastAsia="Times New Roman" w:hAnsi="Times New Roman" w:cs="Times New Roman"/>
                <w:b/>
                <w:highlight w:val="white"/>
              </w:rPr>
              <w:t>n, median (min, max)</w:t>
            </w:r>
          </w:p>
        </w:tc>
      </w:tr>
      <w:tr w:rsidR="00E10592" w14:paraId="64F496F9"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A0A68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217B9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lbumin -- 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8FDF1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6, 3.6 (2.0, 4.9)</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6E8A3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2, 3.75 (2.6, 5.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BA1CE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6, 3.85 (2.9, 4.6)</w:t>
            </w:r>
          </w:p>
        </w:tc>
      </w:tr>
      <w:tr w:rsidR="00E10592" w14:paraId="49921B8F"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50B75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97034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reactive protein (CRP) -- mg/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65F09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6, 32.05 (2.0, 202.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CADDD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6, 20.1 (3.0, 800.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AD61E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8, 21.25 (3.0, 127.3)</w:t>
            </w:r>
          </w:p>
        </w:tc>
      </w:tr>
      <w:tr w:rsidR="00E10592" w14:paraId="61EB2341"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3816B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CC352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Absolute Lymphocyte Count -- 10^3/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21299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9, 1.09 (0.42, 3.63)</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452D5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0, 0.98 (0.3, 2.3)</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E9583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5, 1.22 (0.18, 4.51)</w:t>
            </w:r>
          </w:p>
        </w:tc>
      </w:tr>
      <w:tr w:rsidR="00E10592" w14:paraId="569A6BB0"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B4619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0F88D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Absolute Neutrophil Count -- 10^3/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01441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1, 3.6 (0.8, 78.5)</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9D479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8, 3.53 (1.5, 10.6)</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CF8E7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5, 3.21 (0.88, 11.4)</w:t>
            </w:r>
          </w:p>
        </w:tc>
      </w:tr>
      <w:tr w:rsidR="00E10592" w14:paraId="59471688"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2218B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1A7C1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Hematocrit (HCT) -- %</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17824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7, 39.1 (24.5, 58.6)</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EEBF2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2, 40.0 (29.7, 47.8)</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282CB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8, 39.85 (26.8, 48.9)</w:t>
            </w:r>
          </w:p>
        </w:tc>
      </w:tr>
      <w:tr w:rsidR="00E10592" w14:paraId="4714B803"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383AE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3834B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Hemoglobin (HGB) -- 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4B1BE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7, 13.0 (8.6, 18.7)</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7B764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2, 13.7 (9.2, 16.6)</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75E66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8, 13.1 (8.9, 16.5)</w:t>
            </w:r>
          </w:p>
        </w:tc>
      </w:tr>
      <w:tr w:rsidR="00E10592" w14:paraId="75209371"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E426B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AE8D0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Platelet Count (PLT) -- 10^3/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652F1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6, 228.5 (98.0, 546.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CD749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2, 253.0 (133.0, 432.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FE341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8, 256.0 (78.0, 493.0)</w:t>
            </w:r>
          </w:p>
        </w:tc>
      </w:tr>
      <w:tr w:rsidR="00E10592" w14:paraId="382F18F2"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C54E6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5CFB0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Red Blood Cell Count (RBC) -- 10^6/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16943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7, 4.52 (2.86, 6.69)</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40813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2, 4.685 (4.04, 5.56)</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AA955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8, 4.655 (2.36, 6.11)</w:t>
            </w:r>
          </w:p>
        </w:tc>
      </w:tr>
      <w:tr w:rsidR="00E10592" w14:paraId="760ACE39"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DCD19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60260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White Blood Cell Count (WBC) -- 10^3/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9FB48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7, 5.7 (1.7, 18.86)</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DBC0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2, 5.22 (2.9, 12.6)</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82D3F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8, 4.9 (2.1, 16.09)</w:t>
            </w:r>
          </w:p>
        </w:tc>
      </w:tr>
      <w:tr w:rsidR="00E10592" w14:paraId="19B949B5"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96479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45081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reatinine Kinase -- 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54B9A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5, 62.0 (17.0, 1465.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62AD8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100.0 (46.0, 332.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A7216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73.0 (16.0, 1094.0)</w:t>
            </w:r>
          </w:p>
        </w:tc>
      </w:tr>
      <w:tr w:rsidR="00E10592" w14:paraId="71515C12"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4D5DB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1077A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D-Dimer -- ug/m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CB944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4, 0.53 (0.1, 6.934)</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04CB6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5, 0.6 (0.16, 2.31)</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FCE7B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0, 0.4 (0.19, 10.26)</w:t>
            </w:r>
          </w:p>
        </w:tc>
      </w:tr>
      <w:tr w:rsidR="00E10592" w14:paraId="08631574"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46188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279B6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Ferritin -- ng/m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82A12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9, 282.7 (24.0, 13152.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6C44A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265.0 (14.0, 3458.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91C5E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3, 153.0 (7.0, 5823.0)$</w:t>
            </w:r>
          </w:p>
        </w:tc>
      </w:tr>
      <w:tr w:rsidR="00E10592" w14:paraId="61F92D13"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3ABC6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59F31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actate dehydrogenase -- 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D06E8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4, 256.5 (114.0, 910.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2C5C4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 252.0 (147.0, 968.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DDBF1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4, 220.0 (127.0, 602.0)</w:t>
            </w:r>
          </w:p>
        </w:tc>
      </w:tr>
      <w:tr w:rsidR="00E10592" w14:paraId="29020A86"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4309A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D5CD5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LT (SGPT) -- 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32761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5, 26.0 (6.0, 332.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EA20A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2, 22.5 (9.0, 434.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F2C87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6, 21.5 (8.0, 85.0)</w:t>
            </w:r>
          </w:p>
        </w:tc>
      </w:tr>
      <w:tr w:rsidR="00E10592" w14:paraId="56A15339"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A897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58DC2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ST (SGOT) -- 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2549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5, 27.0 (11.0, 201.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73832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2, 30.5 (14.0, 572.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7AD09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7, 22.0 (14.0, 81.0)</w:t>
            </w:r>
          </w:p>
        </w:tc>
      </w:tr>
      <w:tr w:rsidR="00E10592" w14:paraId="47312903"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02A32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39C2C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lkaline Phosphatase -- 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F2C55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6, 69.0 (28.0, 165.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8A053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2, 71.0 (39.0, 217.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F6914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7, 66.0 (44.0, 147.0)</w:t>
            </w:r>
          </w:p>
        </w:tc>
      </w:tr>
      <w:tr w:rsidR="00E10592" w14:paraId="44851E73"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FF437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CBEAD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Bilirubin, Direct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FE412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8, 0.2 (0.0, 1.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1674B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0.2 (0.1, 0.4)</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87B05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6, 0.185 (0.0, 0.75)</w:t>
            </w:r>
          </w:p>
        </w:tc>
      </w:tr>
      <w:tr w:rsidR="00E10592" w14:paraId="3EF5A8FE"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EDECA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9BC7E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Bilirubin, Total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5207C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7, 0.4 (0.2, 8.1)</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01ED2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2, 0.5 (0.2, 1.2)</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F30AE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6, 0.4 (0.1, 2.8)</w:t>
            </w:r>
          </w:p>
        </w:tc>
      </w:tr>
      <w:tr w:rsidR="00E10592" w14:paraId="2B9583BC"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60DBC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DC7AB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Protein, Total -- 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5DCB3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7, 6.9 (4.6, 9.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4A41B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2, 6.95 (5.6, 8.2)</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C8EF6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7, 7.2 (6.1, 8.3)</w:t>
            </w:r>
          </w:p>
        </w:tc>
      </w:tr>
      <w:tr w:rsidR="00E10592" w14:paraId="5192FFFF"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EB8F0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DBB1B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artial Thromboplastin Time (PTT) -- seconds</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3D00E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4, 30.25 (1.1, 168.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58BF2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 30.0 (25.9, 37.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AA83E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9, 27.9 (20.9, 47.0)$</w:t>
            </w:r>
          </w:p>
        </w:tc>
      </w:tr>
      <w:tr w:rsidR="00E10592" w14:paraId="2AFF3AC4"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73B3A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BEE0B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rocalcitonin -- ng/m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C05D7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8, 0.06 (0.0, 10.32)</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CDAD6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 0.05 (0.0, 0.21)</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819A0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8, 0.055 (0.01, 0.51)</w:t>
            </w:r>
          </w:p>
        </w:tc>
      </w:tr>
      <w:tr w:rsidR="00E10592" w14:paraId="36DD549E"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7E2F7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EFE64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rothrombin Time (PT) -- seconds</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615FC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9, 13.6 (9.8, 18.3)</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A3003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5, 12.7 (10.3, 15.8)</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4B67E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0, 11.05 (10.0, 23.0)$</w:t>
            </w:r>
          </w:p>
        </w:tc>
      </w:tr>
      <w:tr w:rsidR="00E10592" w14:paraId="29C1E843"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04137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6C269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BUN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11E8B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7, 13.0 (5.0, 95.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1A921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2, 14.0 (5.0, 20.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63911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8, 12.5 (6.0, 32.0)</w:t>
            </w:r>
          </w:p>
        </w:tc>
      </w:tr>
      <w:tr w:rsidR="00E10592" w14:paraId="49515DDE"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F8222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4283B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BUN/Creatinine Ratio</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C3C5A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16.1 (4.0, 41.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820D5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 18.3 (6.3, 42.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4626F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4, 16.4 (8.0, 27.8)</w:t>
            </w:r>
          </w:p>
        </w:tc>
      </w:tr>
      <w:tr w:rsidR="00E10592" w14:paraId="1804C913"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8AF7D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21BE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alcium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04C32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6, 8.6 (7.0, 10.2)</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C0B53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3, 8.8 (7.7, 10.4)</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F5FD5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8, 8.9 (7.8, 9.7)</w:t>
            </w:r>
          </w:p>
        </w:tc>
      </w:tr>
      <w:tr w:rsidR="00E10592" w14:paraId="56FBD880"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A2A8E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369F4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arbon Dioxide, Total -- mmol/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8A30B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2, 23.0 (17.0, 31.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7B3A2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2, 23.5 (18.0, 34.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732FC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6, 26.0 (20.0, 29.0)$</w:t>
            </w:r>
          </w:p>
        </w:tc>
      </w:tr>
      <w:tr w:rsidR="00E10592" w14:paraId="0EFBD705"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AD9B1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238D1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hloride -- mmol/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E9372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7, 104.0 (91.0, 113.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F58DB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3, 103.0 (97.0, 109.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F496D8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8, 104.0 (99.0, 108.0)</w:t>
            </w:r>
          </w:p>
        </w:tc>
      </w:tr>
      <w:tr w:rsidR="00E10592" w14:paraId="08315886"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74A1C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6F034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reatinine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DE307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7, 0.8 (0.4, 8.3)</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F6CF8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3, 0.8 (0.43, 1.21)</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8436A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8, 0.805 (0.49, 2.58)</w:t>
            </w:r>
          </w:p>
        </w:tc>
      </w:tr>
      <w:tr w:rsidR="00E10592" w14:paraId="3EE374A2"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1DB47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A1246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Glucose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FD6D5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7, 109.0 (0.6, 479.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585CC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3, 120.0 (81.0, 338.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EB09C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8, 104.0 (67.0, 374.0)</w:t>
            </w:r>
          </w:p>
        </w:tc>
      </w:tr>
      <w:tr w:rsidR="00E10592" w14:paraId="59D383A3"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FE340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1FE8A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Phosphorus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2E551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3.35 (2.2, 5.2)</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844E0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 3.65 (2.7, 4.2)</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B2D64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1, 3.2 (2.3, 4.8)</w:t>
            </w:r>
          </w:p>
        </w:tc>
      </w:tr>
      <w:tr w:rsidR="00E10592" w14:paraId="1C3D3964"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6DEB3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E679F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Potassium -- mmol/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E308A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7, 4.3 (3.0, 6.6)</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CEA5A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3, 4.0 (3.3, 5.1)*</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B52AF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8, 3.8 (3.3, 4.9)$</w:t>
            </w:r>
          </w:p>
        </w:tc>
      </w:tr>
      <w:tr w:rsidR="00E10592" w14:paraId="1EF59D1B"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CF82F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E1706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Sodium -- mmol/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17AA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7, 138.0 (127.0, 146.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EEA454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3, 138.0 (132.0, 145.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70D05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8, 139.0 (133.0, 144.0)</w:t>
            </w:r>
          </w:p>
        </w:tc>
      </w:tr>
      <w:tr w:rsidR="00E10592" w14:paraId="42E34442" w14:textId="77777777">
        <w:trPr>
          <w:trHeight w:val="52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98E62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C3569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eGFR If African American -- mL/min/1.73</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DBD9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94.5 (9.0, 141.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BE2DE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 114.0 (61.0, 162.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F4DD8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5, 110.0 (32.0, 145.0)</w:t>
            </w:r>
          </w:p>
        </w:tc>
      </w:tr>
      <w:tr w:rsidR="00E10592" w14:paraId="29666166" w14:textId="77777777">
        <w:trPr>
          <w:trHeight w:val="52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BE651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38869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eGFR If NonAfrican American -- mL/min/1.73</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8FE58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4, 90.0 (5.0, 114.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667A3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89.5 (49.0, 141.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6B4C9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88.0 (62.0, 120.0)</w:t>
            </w:r>
          </w:p>
        </w:tc>
      </w:tr>
      <w:tr w:rsidR="00E10592" w14:paraId="238639A0"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B35B6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1</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C62DA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Troponin -- ng/m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1173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0.01 (0.0, 1.73)</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7536E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0.01 (0.007, 0.04)</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8418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2, 0.01 (0.006, 0.04)</w:t>
            </w:r>
          </w:p>
        </w:tc>
      </w:tr>
      <w:tr w:rsidR="00E10592" w14:paraId="5C19B94D"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5D6C5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122EC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lbumin -- 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9A6F9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 3.1 (2.1, 4.4)</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B7330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 3.1 (2.9, 3.3)</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2E024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 3.3 (2.9, 3.9)</w:t>
            </w:r>
          </w:p>
        </w:tc>
      </w:tr>
      <w:tr w:rsidR="00E10592" w14:paraId="5C1692A6"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E6AD9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9D716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reactive protein (CRP) -- mg/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14ABE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23.35 (4.0, 161.2)</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137FD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 9.0 (2.0, 17.3)</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1BC9B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 13.05 (3.0, 82.8)</w:t>
            </w:r>
          </w:p>
        </w:tc>
      </w:tr>
      <w:tr w:rsidR="00E10592" w14:paraId="5720469E"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04DF5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F9192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Absolute Lymphocyte Count -- 10^3/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477D8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3, 1.5 (0.3, 2.77)</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A7AE6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 1.1 (0.87, 1.4)</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DBC4F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1.6 (0.6, 2.99)</w:t>
            </w:r>
          </w:p>
        </w:tc>
      </w:tr>
      <w:tr w:rsidR="00E10592" w14:paraId="1A78CCDD"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42042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A5FD1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Absolute Neutrophil Count -- 10^3/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EB730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 5.49 (2.4, 57.3)</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A8062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 6.7 (5.81, 8.5)</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007AE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5.7 (2.5, 10.52)</w:t>
            </w:r>
          </w:p>
        </w:tc>
      </w:tr>
      <w:tr w:rsidR="00E10592" w14:paraId="6A15C615"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57E9F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B68A1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Hematocrit (HCT) -- %</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DD198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5, 39.6 (19.8, 58.6)</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2A3E3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 40.7 (38.2, 45.1)</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A1B7D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39.5 (26.4, 47.6)</w:t>
            </w:r>
          </w:p>
        </w:tc>
      </w:tr>
      <w:tr w:rsidR="00E10592" w14:paraId="47B225BB"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5D08D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28170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Hemoglobin (HGB) -- 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09922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5, 12.8 (7.1, 19.1)</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39F91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 14.4 (12.8, 15.5)</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16471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12.7 (9.3, 15.9)</w:t>
            </w:r>
          </w:p>
        </w:tc>
      </w:tr>
      <w:tr w:rsidR="00E10592" w14:paraId="66505DDF"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5E51C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72EBE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Platelet Count (PLT) -- 10^3/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D186E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5, 286.0 (144.0, 538.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31924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 361.0 (274.0, 388.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C499E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355.0 (165.0, 806.0)</w:t>
            </w:r>
          </w:p>
        </w:tc>
      </w:tr>
      <w:tr w:rsidR="00E10592" w14:paraId="15B4FEB1"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2E2DF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A75E6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Red Blood Cell Count (RBC) -- 10^6/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DCD22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5, 4.59 (2.16, 6.7)</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7637D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 4.59 (4.47, 5.06)</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493CF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4.79 (2.28, 5.36)</w:t>
            </w:r>
          </w:p>
        </w:tc>
      </w:tr>
      <w:tr w:rsidR="00E10592" w14:paraId="67D993C3"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9B84D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453E2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White Blood Cell Count (WBC) -- 10^3/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6EEBB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5, 8.25 (4.32, 16.7)</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54805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 9.3 (6.8, 10.6)</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CCC62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8.7 (4.5, 15.14)</w:t>
            </w:r>
          </w:p>
        </w:tc>
      </w:tr>
      <w:tr w:rsidR="00E10592" w14:paraId="75091F7B"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068D6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6AD7E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reatinine Kinase -- 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E855B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 70.0 (11.0, 891.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2DF15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 36.5 (23.0, 50.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8FE9C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 21.0 (18.0, 147.0)</w:t>
            </w:r>
          </w:p>
        </w:tc>
      </w:tr>
      <w:tr w:rsidR="00E10592" w14:paraId="32C00E25"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09B2D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1F817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D-Dimer -- ug/m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B62FC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 0.806 (0.31, 3.9)</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52FF8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 0.37 (0.19, 0.6)</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2237B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9, 0.6 (0.215, 1.6)</w:t>
            </w:r>
          </w:p>
        </w:tc>
      </w:tr>
      <w:tr w:rsidR="00E10592" w14:paraId="3CE95FC2"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EB70C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52DCE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Ferritin -- ng/m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F297B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 687.9 (41.7, 5094.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B3079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 857.3 (103.13, 1455.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3824D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 205.5 (68.0, 1724.0)</w:t>
            </w:r>
          </w:p>
        </w:tc>
      </w:tr>
      <w:tr w:rsidR="00E10592" w14:paraId="3EDFC428"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0B7CA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B9F11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actate dehydrogenase -- 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62610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298.0 (164.0, 644.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30744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 281.5 (244.0, 319.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E986A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302.0 (208.0, 444.0)</w:t>
            </w:r>
          </w:p>
        </w:tc>
      </w:tr>
      <w:tr w:rsidR="00E10592" w14:paraId="5307E167"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75064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7F94A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LT (SGPT) -- 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76E55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 51.0 (17.0, 158.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48510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 95.0 (28.0, 161.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597C7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 52.0 (18.0, 257.0)</w:t>
            </w:r>
          </w:p>
        </w:tc>
      </w:tr>
      <w:tr w:rsidR="00E10592" w14:paraId="398D6C4E"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F0AE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321BA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ST (SGOT) -- 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AD5E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 34.0 (17.0, 101.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D577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 57.0 (17.0, 83.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A1217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 36.5 (14.0, 63.0)</w:t>
            </w:r>
          </w:p>
        </w:tc>
      </w:tr>
      <w:tr w:rsidR="00E10592" w14:paraId="65EBFBD4"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80CE4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75F00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lkaline Phosphatase -- 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870B6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9, 77.0 (26.0, 212.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CD23D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 51.0 (43.0, 62.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E4DC8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 76.5 (58.0, 191.0)</w:t>
            </w:r>
          </w:p>
        </w:tc>
      </w:tr>
      <w:tr w:rsidR="00E10592" w14:paraId="2FB5840F"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28F25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E5FD4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Bilirubin, Direct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314D9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 0.2 (0.1, 0.8)</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79EBA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 0.2 (0.1, 0.2)</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1304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 0.33 (0.1, 0.4)</w:t>
            </w:r>
          </w:p>
        </w:tc>
      </w:tr>
      <w:tr w:rsidR="00E10592" w14:paraId="566BC93F"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807E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73AAD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Bilirubin, Total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6ED5D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0, 0.6 (0.2, 5.5)</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0EBF7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 0.4 (0.4, 0.6)</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35B8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 0.8 (0.3, 1.3)</w:t>
            </w:r>
          </w:p>
        </w:tc>
      </w:tr>
      <w:tr w:rsidR="00E10592" w14:paraId="63CF064D"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14695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1A780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Protein, Total -- 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7AEE8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0, 6.35 (5.4, 7.7)</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D4D3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 6.0 (5.4, 6.5)</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281C3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 6.9 (5.7, 8.1)</w:t>
            </w:r>
          </w:p>
        </w:tc>
      </w:tr>
      <w:tr w:rsidR="00E10592" w14:paraId="3D858EC2"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31AB4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84FE43"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artial Thromboplastin Time (PTT) -- seconds</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1B3C0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 34.0 (26.9, 40.6)</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DA199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 29.35 (29.0, 29.7)</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1512F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 26.4 (25.0, 27.7)</w:t>
            </w:r>
          </w:p>
        </w:tc>
      </w:tr>
      <w:tr w:rsidR="00E10592" w14:paraId="2C3F565C"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C27A1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D1FD5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rocalcitonin -- ng/m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F02B8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 0.33 (0.05, 1.11)</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C198E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 0.04 (0.03, 0.05)</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12BF3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 0.06 (0.02, 0.12)</w:t>
            </w:r>
          </w:p>
        </w:tc>
      </w:tr>
      <w:tr w:rsidR="00E10592" w14:paraId="1C50EB51"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E0E10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25F96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rothrombin Time (PT) -- seconds</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DDA3C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 14.15 (10.9, 16.7)</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E2094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 14.4 (13.3, 15.5)</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8BA54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 11.6 (10.4, 16.5)</w:t>
            </w:r>
          </w:p>
        </w:tc>
      </w:tr>
      <w:tr w:rsidR="00E10592" w14:paraId="629F56F4"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60375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374E2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BUN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BD462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6, 21.0 (3.0, 65.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39B4F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 19.0 (14.0, 22.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E03D6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17.0 (10.0, 27.0)</w:t>
            </w:r>
          </w:p>
        </w:tc>
      </w:tr>
      <w:tr w:rsidR="00E10592" w14:paraId="4523C8B0"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D7A8A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6D081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BUN/Creatinine Ratio</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DC783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2, 23.05 (4.5, 58.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FD3E6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 38.6 (22.2, 55.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5006D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23.3 (12.6, 39.1)</w:t>
            </w:r>
          </w:p>
        </w:tc>
      </w:tr>
      <w:tr w:rsidR="00E10592" w14:paraId="0FE0C0C4"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D6EC9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3E4E5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alcium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504D6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6, 8.3 (7.6, 9.1)</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B539B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 8.8 (8.0, 10.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72D84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8.9 (7.9, 11.0)$</w:t>
            </w:r>
          </w:p>
        </w:tc>
      </w:tr>
      <w:tr w:rsidR="00E10592" w14:paraId="4E2E87CC"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4FDAE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8E60A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arbon Dioxide, Total -- mmol/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1EED7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6, 24.0 (17.0, 30.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88BF4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 21.0 (8.7, 31.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1FDB5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26.0 (23.0, 34.0)$</w:t>
            </w:r>
          </w:p>
        </w:tc>
      </w:tr>
      <w:tr w:rsidR="00E10592" w14:paraId="5EACC166"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1C8C3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3C753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hloride -- mmol/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69D19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6, 104.0 (88.0, 110.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9B5FE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 104.0 (99.0, 107.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BC1CE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103.0 (93.0, 105.0)</w:t>
            </w:r>
          </w:p>
        </w:tc>
      </w:tr>
      <w:tr w:rsidR="00E10592" w14:paraId="397ABFA9"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8441D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DEC28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reatinine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D889D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6, 0.79 (0.35, 8.23)</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2C885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 0.63 (0.38, 1.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7786C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0.69 (0.43, 1.47)</w:t>
            </w:r>
          </w:p>
        </w:tc>
      </w:tr>
      <w:tr w:rsidR="00E10592" w14:paraId="148086DC"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178CC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80E56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Glucose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EE110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6, 113.5 (83.0, 247.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0F837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 122.5 (99.0, 165.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3280B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121.0 (78.0, 158.0)</w:t>
            </w:r>
          </w:p>
        </w:tc>
      </w:tr>
      <w:tr w:rsidR="00E10592" w14:paraId="747B436D"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C2570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9073D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Phosphorus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B9CF7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 3.7 (2.6, 4.6)</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58A41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 3.5 (3.5, 3.5)</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9C692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9, 3.3 (2.1, 9.3)</w:t>
            </w:r>
          </w:p>
        </w:tc>
      </w:tr>
      <w:tr w:rsidR="00E10592" w14:paraId="7045241F"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D69E6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881F0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Potassium -- mmol/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1C07B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6, 4.2 (3.6, 5.6)</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60069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 4.2 (3.8, 4.7)</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E8A66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4.0 (3.2, 4.9)</w:t>
            </w:r>
          </w:p>
        </w:tc>
      </w:tr>
      <w:tr w:rsidR="00E10592" w14:paraId="785A3ECE"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879D8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2AC4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Sodium -- mmol/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887CD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6, 137.5 (123.0, 145.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29CB1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5, 135.0 (134.0, 140.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606D9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139.0 (135.0, 140.0)</w:t>
            </w:r>
          </w:p>
        </w:tc>
      </w:tr>
      <w:tr w:rsidR="00E10592" w14:paraId="7A9C177E" w14:textId="77777777">
        <w:trPr>
          <w:trHeight w:val="52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28612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23891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eGFR If African American -- mL/min/1.73</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4FA14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 78.0 (6.0, 184.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EB242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 169.0 (169.0, 169.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D662E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 113.0 (51.0, 152.0)</w:t>
            </w:r>
          </w:p>
        </w:tc>
      </w:tr>
      <w:tr w:rsidR="00E10592" w14:paraId="4FE80F0B" w14:textId="77777777">
        <w:trPr>
          <w:trHeight w:val="52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3E411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542D8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eGFR If NonAfrican American -- mL/min/1.73</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637EE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 80.45 (46.0, 90.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07CB6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 103.0 (77.0, 147.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13927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 102.0 (87.0, 118.0)</w:t>
            </w:r>
          </w:p>
        </w:tc>
      </w:tr>
      <w:tr w:rsidR="00E10592" w14:paraId="046BBEDB"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95EB0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4</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66DAD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Troponin -- ng/m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E7304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6, 0.01 (0.003, 0.164)</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3394B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 0.03 (0.03, 0.03)</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DC2B0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 0.01 (0.009, 0.149)</w:t>
            </w:r>
          </w:p>
        </w:tc>
      </w:tr>
      <w:tr w:rsidR="00E10592" w14:paraId="213ADD95"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858F1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CEE2F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Albumin -- 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E5B20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4.3 (3.1, 5.2)</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EBE5B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4.2 (3.6, 5.1)</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D8F4F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4.3 (3.6, 5.2)</w:t>
            </w:r>
          </w:p>
        </w:tc>
      </w:tr>
      <w:tr w:rsidR="00E10592" w14:paraId="04340D2E"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5370E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1F043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reactive protein (CRP) -- mg/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F28C7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3, 5.0 (1.4, 56.2)</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02EE0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2, 5.45 (1.0, 16.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72124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6, 5.6 (0.2, 40.0)</w:t>
            </w:r>
          </w:p>
        </w:tc>
      </w:tr>
      <w:tr w:rsidR="00E10592" w14:paraId="7E44F27E"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EA59F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89C0F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Absolute Lymphocyte Count -- 10^3/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BD20C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0, 2.0 (0.4, 32.6)</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9EF94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1.995 (0.26, 3.8)</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CD550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3, 1.76 (0.3, 3.4)</w:t>
            </w:r>
          </w:p>
        </w:tc>
      </w:tr>
      <w:tr w:rsidR="00E10592" w14:paraId="19313827"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17C80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60AE7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Absolute Neutrophil Count -- 10^3/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1319B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0, 4.195 (1.4, 9.73)</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CDC08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4.6 (1.44, 6.6)</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5F75A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3, 3.58 (1.7, 9.79)</w:t>
            </w:r>
          </w:p>
        </w:tc>
      </w:tr>
      <w:tr w:rsidR="00E10592" w14:paraId="72955B2D"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043DCE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7E4E4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Hematocrit (HCT) -- %</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8CE04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40.5 (25.6, 47.9)</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84639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41.45 (32.9, 47.1)</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ECD43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3, 40.7 (22.6, 47.1)</w:t>
            </w:r>
          </w:p>
        </w:tc>
      </w:tr>
      <w:tr w:rsidR="00E10592" w14:paraId="68FB1DAA"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D7C57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EF9E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Hemoglobin (HGB) -- 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873D4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13.4 (8.5, 17.1)</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45FB8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13.4 (10.3, 16.2)</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CE0DF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3, 13.2 (7.9, 16.1)</w:t>
            </w:r>
          </w:p>
        </w:tc>
      </w:tr>
      <w:tr w:rsidR="00E10592" w14:paraId="4643EF44"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ADFE8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0AD0A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Platelet Count (PLT) -- 10^3/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F4167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278.0 (135.0, 430.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0EFE7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270.5 (152.0, 364.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4410C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3, 263.0 (104.0, 451.0)</w:t>
            </w:r>
          </w:p>
        </w:tc>
      </w:tr>
      <w:tr w:rsidR="00E10592" w14:paraId="62A5A52F"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3EE92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837B2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Red Blood Cell Count (RBC) -- 10^6/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173B1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4.59 (2.58, 5.41)</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41B6B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4.74 (3.76, 5.37)</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0C806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3, 4.66 (2.41, 5.64)</w:t>
            </w:r>
          </w:p>
        </w:tc>
      </w:tr>
      <w:tr w:rsidR="00E10592" w14:paraId="5EF6759E"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BEF2C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73F1E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BC - White Blood Cell Count (WBC) -- 10^3/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13838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7.09 (2.3, 12.2)</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A8D73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7.0 (3.5, 10.4)</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55FDC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3, 6.48 (3.7, 12.7)</w:t>
            </w:r>
          </w:p>
        </w:tc>
      </w:tr>
      <w:tr w:rsidR="00E10592" w14:paraId="7C7D0777"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0B079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DFEFF"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Creatinine Kinase -- 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9C54C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9, 84.0 (32.0, 667.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6C3AF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127.5 (51.0, 571.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1F012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1, 99.0 (48.0, 241.0)</w:t>
            </w:r>
          </w:p>
        </w:tc>
      </w:tr>
      <w:tr w:rsidR="00E10592" w14:paraId="1BFC39E6"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9464A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E54CD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D-Dimer -- ug/m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C140C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0.355 (0.135, 2.24)</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DECB0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0.3 (0.19, 1.02)</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1F1F3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1, 0.4 (0.135, 1.87)</w:t>
            </w:r>
          </w:p>
        </w:tc>
      </w:tr>
      <w:tr w:rsidR="00E10592" w14:paraId="5FE7332A"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45EEA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E0EB5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Ferritin -- ng/m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B203D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9, 60.0 (6.0, 7204.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49F34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66.5 (11.0, 223.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077A2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1, 39.0 (2.0, 3687.0)</w:t>
            </w:r>
          </w:p>
        </w:tc>
      </w:tr>
      <w:tr w:rsidR="00E10592" w14:paraId="5B8CDD3E"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A2C72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BEBE1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actate dehydrogenase -- 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8E740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9, 204.0 (139.0, 321.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06394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 200.0 (136.0, 262.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D0926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184.5 (115.0, 559.0)</w:t>
            </w:r>
          </w:p>
        </w:tc>
      </w:tr>
      <w:tr w:rsidR="00E10592" w14:paraId="105AEE98"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10885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4B2BE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LT (SGPT) -- 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DFFC8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9, 17.0 (7.0, 108.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E7CF6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20.5 (13.0, 56.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0CF68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1, 18.0 (10.0, 60.0)</w:t>
            </w:r>
          </w:p>
        </w:tc>
      </w:tr>
      <w:tr w:rsidR="00E10592" w14:paraId="503D1F53"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FE44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6483C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ST (SGOT) -- 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2148C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0, 18.5 (9.0, 47.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F1FD6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20.5 (12.0, 47.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93C6C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19.5 (14.0, 38.0)</w:t>
            </w:r>
          </w:p>
        </w:tc>
      </w:tr>
      <w:tr w:rsidR="00E10592" w14:paraId="2728E24E"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E78FF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8BB8C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Alkaline Phosphatase -- U/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3C51E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0, 82.5 (35.0, 145.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1FF4C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71.0 (47.0, 121.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FD22B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71.5 (45.0, 125.0)</w:t>
            </w:r>
          </w:p>
        </w:tc>
      </w:tr>
      <w:tr w:rsidR="00E10592" w14:paraId="734EC53C"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67E8EE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3CC8C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Bilirubin, Direct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EE344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1, 0.16 (0.0, 1.2)</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579EE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 0.1 (0.1, 0.38)</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7785A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5, 0.2 (0.1, 0.71)</w:t>
            </w:r>
          </w:p>
        </w:tc>
      </w:tr>
      <w:tr w:rsidR="00E10592" w14:paraId="61D2B61E"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F174C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D19B20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Bilirubin, Total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CEEE0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0, 0.45 (0.2, 9.5)</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8DC98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0.45 (0.2, 1.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78EAC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1, 0.5 (0.2, 2.6)</w:t>
            </w:r>
          </w:p>
        </w:tc>
      </w:tr>
      <w:tr w:rsidR="00E10592" w14:paraId="63A47A97"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A18C1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883D7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Liver Function Test - Protein, Total -- 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AB332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0, 7.35 (6.1, 9.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D75EF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7.15 (6.2, 8.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62780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7.45 (6.2, 8.5)</w:t>
            </w:r>
          </w:p>
        </w:tc>
      </w:tr>
      <w:tr w:rsidR="00E10592" w14:paraId="2DC75B80"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FFD3F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lastRenderedPageBreak/>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736DC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artial Thromboplastin Time (PTT) -- seconds</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47CE0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5, 29.2 (23.0, 40.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B7AEE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 29.6 (24.5, 50.7)</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5BD648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0, 28.1 (21.9, 93.0)</w:t>
            </w:r>
          </w:p>
        </w:tc>
      </w:tr>
      <w:tr w:rsidR="00E10592" w14:paraId="374E3A52"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0E150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B491A4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rocalcitonin -- ng/m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82489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5, 0.06 (0.01, 0.21)</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26F20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1, 0.06 (0.01, 0.06)</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1F495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0, 0.03 (0.01, 0.61)$</w:t>
            </w:r>
          </w:p>
        </w:tc>
      </w:tr>
      <w:tr w:rsidR="00E10592" w14:paraId="40834C03"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2024D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32502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rothrombin Time (PT) -- seconds</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38DDC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5, 13.0 (9.9, 18.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A0E25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 12.8 (10.2, 19.1)</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176B7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1, 11.4 (9.8, 24.1)</w:t>
            </w:r>
          </w:p>
        </w:tc>
      </w:tr>
      <w:tr w:rsidR="00E10592" w14:paraId="0EA2D571"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07F28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EFB39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BUN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C917C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13.0 (5.0, 116.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6A0D233"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12.5 (10.0, 26.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ACEA3D"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12.0 (4.0, 19.0)</w:t>
            </w:r>
          </w:p>
        </w:tc>
      </w:tr>
      <w:tr w:rsidR="00E10592" w14:paraId="73B3B0A9"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E31B2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949AF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BUN/Creatinine Ratio</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0A486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15.9 (3.6, 32.2)</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89751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17.0 (9.0, 23.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5E822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14.0 (4.9, 35.0)</w:t>
            </w:r>
          </w:p>
        </w:tc>
      </w:tr>
      <w:tr w:rsidR="00E10592" w14:paraId="409233AB"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8D40E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FF9AF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alcium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0E990D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9.4 (7.1, 10.4)</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65385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9.65 (8.8, 10.9)</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2ED44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9.5 (8.4, 10.4)</w:t>
            </w:r>
          </w:p>
        </w:tc>
      </w:tr>
      <w:tr w:rsidR="00E10592" w14:paraId="2F77E4AC"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D50C1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3D8BC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arbon Dioxide, Total -- mmol/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28E8D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25.0 (19.0, 32.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79C192"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25.0 (18.0, 31.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503D7B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26.0 (20.0, 30.0)</w:t>
            </w:r>
          </w:p>
        </w:tc>
      </w:tr>
      <w:tr w:rsidR="00E10592" w14:paraId="063FF805"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8C55C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C29A9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hloride -- mmol/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B165A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105.0 (97.0, 110.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95867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104.0 (100.0, 111.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556CE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104.0 (98.0, 109.0)</w:t>
            </w:r>
          </w:p>
        </w:tc>
      </w:tr>
      <w:tr w:rsidR="00E10592" w14:paraId="04BB02FB"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1A955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DFBC9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Creatinine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752B71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0.81 (0.52, 5.58)</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47873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0.855 (0.54, 1.52)</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1BEF6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0.795 (0.51, 1.29)</w:t>
            </w:r>
          </w:p>
        </w:tc>
      </w:tr>
      <w:tr w:rsidR="00E10592" w14:paraId="0C81E70B"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6E072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914C42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Glucose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B55C06"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92.0 (54.0, 356.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984A8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115.0 (64.0, 192.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6F790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88.5 (62.0, 302.0)</w:t>
            </w:r>
          </w:p>
        </w:tc>
      </w:tr>
      <w:tr w:rsidR="00E10592" w14:paraId="71705D21"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895601"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5B5495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Phosphorus -- mg/d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6CC6F4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3, 3.1 (2.1, 8.6)</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D66969"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7, 3.5 (2.7, 3.7)</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96C0D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7, 3.3 (1.9, 4.6)</w:t>
            </w:r>
          </w:p>
        </w:tc>
      </w:tr>
      <w:tr w:rsidR="00E10592" w14:paraId="556FCBBC"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B1AC3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28326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Potassium -- mmol/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22D92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4.2 (3.5, 6.2)</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F1CCC5"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4.1 (3.5, 4.6)</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495C8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3.9 (3.1, 4.5)$</w:t>
            </w:r>
          </w:p>
        </w:tc>
      </w:tr>
      <w:tr w:rsidR="00E10592" w14:paraId="089E9E6F"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E7CEBA"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F290D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Sodium -- mmol/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AB1E5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41, 140.0 (133.0, 145.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B8873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4, 140.0 (137.0, 146.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290480"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32, 141.0 (137.0, 144.0)</w:t>
            </w:r>
          </w:p>
        </w:tc>
      </w:tr>
      <w:tr w:rsidR="00E10592" w14:paraId="77686304" w14:textId="77777777">
        <w:trPr>
          <w:trHeight w:val="52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30CC6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1F9C7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eGFR If African American -- mL/min/1.73</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EC12D8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9, 108.0 (10.0, 160.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FD9B9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 82.0 (46.0, 150.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47DFFB"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3, 102.0 (61.0, 158.0)</w:t>
            </w:r>
          </w:p>
        </w:tc>
      </w:tr>
      <w:tr w:rsidR="00E10592" w14:paraId="4195F9E6" w14:textId="77777777">
        <w:trPr>
          <w:trHeight w:val="52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AB918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FBE42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nal Function Test - eGFR If NonAfrican American -- mL/min/1.73</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6C97D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0, 99.5 (21.0, 138.0)</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09ED9E"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 76.0 (49.0, 130.0)</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EDB06C"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10, 95.5 (63.0, 121.0)</w:t>
            </w:r>
          </w:p>
        </w:tc>
      </w:tr>
      <w:tr w:rsidR="00E10592" w14:paraId="30E176B1" w14:textId="77777777">
        <w:trPr>
          <w:trHeight w:val="315"/>
        </w:trPr>
        <w:tc>
          <w:tcPr>
            <w:tcW w:w="7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A0BE27"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Visit 5</w:t>
            </w:r>
          </w:p>
        </w:tc>
        <w:tc>
          <w:tcPr>
            <w:tcW w:w="26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ABB09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Troponin -- ng/mL</w:t>
            </w:r>
          </w:p>
        </w:tc>
        <w:tc>
          <w:tcPr>
            <w:tcW w:w="186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A26334"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21, 0.01 (0.01, 0.01)</w:t>
            </w:r>
          </w:p>
        </w:tc>
        <w:tc>
          <w:tcPr>
            <w:tcW w:w="189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C48D58"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8, 0.01 (0.01, 0.02)</w:t>
            </w:r>
          </w:p>
        </w:tc>
        <w:tc>
          <w:tcPr>
            <w:tcW w:w="19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6F3F6F" w14:textId="77777777" w:rsidR="00E10592" w:rsidRDefault="00000000">
            <w:pPr>
              <w:rPr>
                <w:rFonts w:ascii="Times New Roman" w:eastAsia="Times New Roman" w:hAnsi="Times New Roman" w:cs="Times New Roman"/>
                <w:highlight w:val="white"/>
              </w:rPr>
            </w:pPr>
            <w:r>
              <w:rPr>
                <w:rFonts w:ascii="Times New Roman" w:eastAsia="Times New Roman" w:hAnsi="Times New Roman" w:cs="Times New Roman"/>
                <w:highlight w:val="white"/>
              </w:rPr>
              <w:t>9, 0.01 (0.01, 0.194)$</w:t>
            </w:r>
          </w:p>
        </w:tc>
      </w:tr>
    </w:tbl>
    <w:p w14:paraId="54933765" w14:textId="77777777" w:rsidR="00E10592" w:rsidRDefault="00000000">
      <w:pPr>
        <w:rPr>
          <w:b/>
          <w:highlight w:val="white"/>
        </w:rPr>
      </w:pPr>
      <w:r>
        <w:br w:type="page"/>
      </w:r>
    </w:p>
    <w:p w14:paraId="2EC10864" w14:textId="77777777" w:rsidR="00E10592"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Supplementary Table </w:t>
      </w:r>
      <w:r>
        <w:rPr>
          <w:rFonts w:ascii="Times New Roman" w:eastAsia="Times New Roman" w:hAnsi="Times New Roman" w:cs="Times New Roman"/>
          <w:b/>
          <w:sz w:val="24"/>
          <w:szCs w:val="24"/>
          <w:highlight w:val="white"/>
        </w:rPr>
        <w:t>9:</w:t>
      </w:r>
      <w:r>
        <w:rPr>
          <w:rFonts w:ascii="Times New Roman" w:eastAsia="Times New Roman" w:hAnsi="Times New Roman" w:cs="Times New Roman"/>
          <w:sz w:val="24"/>
          <w:szCs w:val="24"/>
          <w:highlight w:val="white"/>
        </w:rPr>
        <w:t xml:space="preserve"> Summary of system organ class (SOC) of symptom clusters at enrollment and at the 3-month follow-up visit (Visit 5). </w:t>
      </w:r>
      <w:r>
        <w:rPr>
          <w:rFonts w:ascii="Times New Roman" w:eastAsia="Times New Roman" w:hAnsi="Times New Roman" w:cs="Times New Roman"/>
          <w:sz w:val="24"/>
          <w:szCs w:val="24"/>
        </w:rPr>
        <w:t>Statistical significance between each pair of clusters is labeled using * to indicate statistical significant difference between Cluster 1 and 2, $ for Cluster 1 and 3, and # for Cluster 2 and 3. “Other” is for symptoms that were reported as “Other” at the time when a participant filled out the outcome survey. The full list of symptoms collected in the outcome survey is shown in Supplementary Table 2.</w:t>
      </w:r>
    </w:p>
    <w:p w14:paraId="3E6BB0FB" w14:textId="77777777" w:rsidR="00E10592" w:rsidRDefault="00E10592">
      <w:pPr>
        <w:rPr>
          <w:rFonts w:ascii="Times New Roman" w:eastAsia="Times New Roman" w:hAnsi="Times New Roman" w:cs="Times New Roman"/>
          <w:sz w:val="24"/>
          <w:szCs w:val="24"/>
        </w:rPr>
      </w:pPr>
    </w:p>
    <w:tbl>
      <w:tblPr>
        <w:tblStyle w:val="a9"/>
        <w:tblW w:w="9165" w:type="dxa"/>
        <w:tblBorders>
          <w:top w:val="nil"/>
          <w:left w:val="nil"/>
          <w:bottom w:val="nil"/>
          <w:right w:val="nil"/>
          <w:insideH w:val="nil"/>
          <w:insideV w:val="nil"/>
        </w:tblBorders>
        <w:tblLayout w:type="fixed"/>
        <w:tblLook w:val="0600" w:firstRow="0" w:lastRow="0" w:firstColumn="0" w:lastColumn="0" w:noHBand="1" w:noVBand="1"/>
      </w:tblPr>
      <w:tblGrid>
        <w:gridCol w:w="4380"/>
        <w:gridCol w:w="1785"/>
        <w:gridCol w:w="1500"/>
        <w:gridCol w:w="1500"/>
      </w:tblGrid>
      <w:tr w:rsidR="00E10592" w14:paraId="4BD9E8BA" w14:textId="77777777">
        <w:trPr>
          <w:trHeight w:val="750"/>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471600E"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color w:val="212121"/>
              </w:rPr>
              <w:t>System organ class (SOC)</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7ECEE1"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Cluster 1</w:t>
            </w:r>
          </w:p>
          <w:p w14:paraId="37D366C1"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N=91)</w:t>
            </w:r>
          </w:p>
          <w:p w14:paraId="4419CBDC"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rPr>
              <w:t>n (%)</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CAE9748"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Cluster 2</w:t>
            </w:r>
          </w:p>
          <w:p w14:paraId="40EE6F43"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N=23)</w:t>
            </w:r>
          </w:p>
          <w:p w14:paraId="162F2978"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rPr>
              <w:t>n (%)</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56A90D"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Cluster 3</w:t>
            </w:r>
          </w:p>
          <w:p w14:paraId="59A02400"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N=38)</w:t>
            </w:r>
          </w:p>
          <w:p w14:paraId="6F91EA64"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rPr>
              <w:t>n (%)</w:t>
            </w:r>
          </w:p>
        </w:tc>
      </w:tr>
      <w:tr w:rsidR="00E10592" w14:paraId="6CBC8773" w14:textId="77777777">
        <w:trPr>
          <w:trHeight w:val="315"/>
        </w:trPr>
        <w:tc>
          <w:tcPr>
            <w:tcW w:w="4380"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01C1FEB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SOC of symptoms collected at study entry</w:t>
            </w:r>
          </w:p>
        </w:tc>
        <w:tc>
          <w:tcPr>
            <w:tcW w:w="1785"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0A556F7A" w14:textId="77777777" w:rsidR="00E10592" w:rsidRDefault="00E10592">
            <w:pPr>
              <w:widowControl w:val="0"/>
              <w:rPr>
                <w:rFonts w:ascii="Times New Roman" w:eastAsia="Times New Roman" w:hAnsi="Times New Roman" w:cs="Times New Roman"/>
              </w:rPr>
            </w:pPr>
          </w:p>
        </w:tc>
        <w:tc>
          <w:tcPr>
            <w:tcW w:w="1500"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0AA24942" w14:textId="77777777" w:rsidR="00E10592" w:rsidRDefault="00E10592">
            <w:pPr>
              <w:widowControl w:val="0"/>
              <w:rPr>
                <w:rFonts w:ascii="Times New Roman" w:eastAsia="Times New Roman" w:hAnsi="Times New Roman" w:cs="Times New Roman"/>
              </w:rPr>
            </w:pPr>
          </w:p>
        </w:tc>
        <w:tc>
          <w:tcPr>
            <w:tcW w:w="1500"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0EE11A59" w14:textId="77777777" w:rsidR="00E10592" w:rsidRDefault="00E10592">
            <w:pPr>
              <w:widowControl w:val="0"/>
              <w:rPr>
                <w:rFonts w:ascii="Times New Roman" w:eastAsia="Times New Roman" w:hAnsi="Times New Roman" w:cs="Times New Roman"/>
              </w:rPr>
            </w:pPr>
          </w:p>
        </w:tc>
      </w:tr>
      <w:tr w:rsidR="00E10592" w14:paraId="5A5D8E39" w14:textId="77777777">
        <w:trPr>
          <w:trHeight w:val="31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A525C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astrointestinal disorder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A77626"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2 (35.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46C5962"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1 (47.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BADECAC"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5 (39.5)</w:t>
            </w:r>
          </w:p>
        </w:tc>
      </w:tr>
      <w:tr w:rsidR="00E10592" w14:paraId="49AC48E7" w14:textId="77777777">
        <w:trPr>
          <w:trHeight w:val="52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2617C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eneral disorders and administration site condition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A6AAC1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75 (82.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58F228"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1 (91.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4EAF6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6 (94.7)</w:t>
            </w:r>
          </w:p>
        </w:tc>
      </w:tr>
      <w:tr w:rsidR="00E10592" w14:paraId="3F90B656" w14:textId="77777777">
        <w:trPr>
          <w:trHeight w:val="31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175A62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njury, poisoning and procedural complication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2FC28"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 (1.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405EF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 (4.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886B7F"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w:t>
            </w:r>
          </w:p>
        </w:tc>
      </w:tr>
      <w:tr w:rsidR="00E10592" w14:paraId="7F4917BB" w14:textId="77777777">
        <w:trPr>
          <w:trHeight w:val="31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DAFDAD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Metabolism and nutrition disorder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6BE6B0"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7 (29.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7DD3B1"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 (21.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2EFA67"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7 (44.7)</w:t>
            </w:r>
          </w:p>
        </w:tc>
      </w:tr>
      <w:tr w:rsidR="00E10592" w14:paraId="6570B0B4" w14:textId="77777777">
        <w:trPr>
          <w:trHeight w:val="31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2206AB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ervous system disorder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AB3CE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7 (62.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4C7A3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0 (87.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F9FD20"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5 (92.1)$</w:t>
            </w:r>
          </w:p>
        </w:tc>
      </w:tr>
      <w:tr w:rsidR="00E10592" w14:paraId="399EAD6B" w14:textId="77777777">
        <w:trPr>
          <w:trHeight w:val="31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37E1C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sychiatric disorder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DE4B58"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8 (8.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3FD2897"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 (13.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0AF67B"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7 (18.4)</w:t>
            </w:r>
          </w:p>
        </w:tc>
      </w:tr>
      <w:tr w:rsidR="00E10592" w14:paraId="715A9273" w14:textId="77777777">
        <w:trPr>
          <w:trHeight w:val="31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6FA87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9E4807"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73 (80.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3DFEE0"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0 (87.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67920C"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6 (94.7)</w:t>
            </w:r>
          </w:p>
        </w:tc>
      </w:tr>
      <w:tr w:rsidR="00E10592" w14:paraId="5A171690" w14:textId="77777777">
        <w:trPr>
          <w:trHeight w:val="315"/>
        </w:trPr>
        <w:tc>
          <w:tcPr>
            <w:tcW w:w="4380"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3AB1398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SOC of symptoms collected at the 3-month follow-up visit (Visit 5)</w:t>
            </w:r>
          </w:p>
        </w:tc>
        <w:tc>
          <w:tcPr>
            <w:tcW w:w="1785"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3BF95566" w14:textId="77777777" w:rsidR="00E10592" w:rsidRDefault="00E10592">
            <w:pPr>
              <w:widowControl w:val="0"/>
              <w:rPr>
                <w:rFonts w:ascii="Times New Roman" w:eastAsia="Times New Roman" w:hAnsi="Times New Roman" w:cs="Times New Roman"/>
              </w:rPr>
            </w:pPr>
          </w:p>
        </w:tc>
        <w:tc>
          <w:tcPr>
            <w:tcW w:w="1500"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674E03F7" w14:textId="77777777" w:rsidR="00E10592" w:rsidRDefault="00E10592">
            <w:pPr>
              <w:widowControl w:val="0"/>
              <w:rPr>
                <w:rFonts w:ascii="Times New Roman" w:eastAsia="Times New Roman" w:hAnsi="Times New Roman" w:cs="Times New Roman"/>
              </w:rPr>
            </w:pPr>
          </w:p>
        </w:tc>
        <w:tc>
          <w:tcPr>
            <w:tcW w:w="1500" w:type="dxa"/>
            <w:tcBorders>
              <w:top w:val="single" w:sz="6" w:space="0" w:color="CCCCCC"/>
              <w:left w:val="single" w:sz="6" w:space="0" w:color="CCCCCC"/>
              <w:bottom w:val="single" w:sz="6" w:space="0" w:color="CCCCCC"/>
              <w:right w:val="single" w:sz="6" w:space="0" w:color="CCCCCC"/>
            </w:tcBorders>
            <w:shd w:val="clear" w:color="auto" w:fill="D9D9D9"/>
            <w:tcMar>
              <w:top w:w="40" w:type="dxa"/>
              <w:left w:w="40" w:type="dxa"/>
              <w:bottom w:w="40" w:type="dxa"/>
              <w:right w:w="40" w:type="dxa"/>
            </w:tcMar>
            <w:vAlign w:val="bottom"/>
          </w:tcPr>
          <w:p w14:paraId="36FB19BC" w14:textId="77777777" w:rsidR="00E10592" w:rsidRDefault="00E10592">
            <w:pPr>
              <w:widowControl w:val="0"/>
              <w:rPr>
                <w:rFonts w:ascii="Times New Roman" w:eastAsia="Times New Roman" w:hAnsi="Times New Roman" w:cs="Times New Roman"/>
              </w:rPr>
            </w:pPr>
          </w:p>
        </w:tc>
      </w:tr>
      <w:tr w:rsidR="00E10592" w14:paraId="5119D71D" w14:textId="77777777">
        <w:trPr>
          <w:trHeight w:val="31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C9874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Eye disorder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577706"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 (1.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7DFEE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 (8.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A939C4"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0 (26.3)$</w:t>
            </w:r>
          </w:p>
        </w:tc>
      </w:tr>
      <w:tr w:rsidR="00E10592" w14:paraId="096B6FE5" w14:textId="77777777">
        <w:trPr>
          <w:trHeight w:val="31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75E553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astrointestinal disorder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F8FFF8"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4 (4.4)</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809BC4"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 (21.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E4A3C4"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3 (60.5)$</w:t>
            </w:r>
          </w:p>
        </w:tc>
      </w:tr>
      <w:tr w:rsidR="00E10592" w14:paraId="4C118723" w14:textId="77777777">
        <w:trPr>
          <w:trHeight w:val="52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B067E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eneral disorders and administration site condition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8FD0B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43 (47.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B47637C"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2 (95.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C065E4"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8 (100.0)$</w:t>
            </w:r>
          </w:p>
        </w:tc>
      </w:tr>
      <w:tr w:rsidR="00E10592" w14:paraId="10546B6B" w14:textId="77777777">
        <w:trPr>
          <w:trHeight w:val="31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77A231A"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Injury, poisoning and procedural complication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A1910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45D20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96FC28"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 (7.9)$</w:t>
            </w:r>
          </w:p>
        </w:tc>
      </w:tr>
      <w:tr w:rsidR="00E10592" w14:paraId="6251363C" w14:textId="77777777">
        <w:trPr>
          <w:trHeight w:val="31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A9960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Metabolism and nutrition disorder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ED6030"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6 (6.6)</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8FDC83"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0B8DF0"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6 (42.1)$</w:t>
            </w:r>
          </w:p>
        </w:tc>
      </w:tr>
      <w:tr w:rsidR="00E10592" w14:paraId="5FD06BA7" w14:textId="77777777">
        <w:trPr>
          <w:trHeight w:val="52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9A73F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Musculoskeletal and connective tissue disorder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6082BC"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8 (8.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842743"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 (21.7)#</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E2FB53"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2 (84.2)$</w:t>
            </w:r>
          </w:p>
        </w:tc>
      </w:tr>
      <w:tr w:rsidR="00E10592" w14:paraId="0DBFFACF" w14:textId="77777777">
        <w:trPr>
          <w:trHeight w:val="31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BED0F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ervous system disorder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6371C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0 (11.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104477"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3 (56.5)*#</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D1F8863"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6 (94.7)$</w:t>
            </w:r>
          </w:p>
        </w:tc>
      </w:tr>
      <w:tr w:rsidR="00E10592" w14:paraId="331A21ED" w14:textId="77777777">
        <w:trPr>
          <w:trHeight w:val="31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9059D8F" w14:textId="77777777" w:rsidR="00E10592" w:rsidRDefault="00000000">
            <w:pPr>
              <w:widowControl w:val="0"/>
              <w:rPr>
                <w:rFonts w:ascii="Times New Roman" w:eastAsia="Times New Roman" w:hAnsi="Times New Roman" w:cs="Times New Roman"/>
                <w:vertAlign w:val="superscript"/>
              </w:rPr>
            </w:pPr>
            <w:r>
              <w:rPr>
                <w:rFonts w:ascii="Times New Roman" w:eastAsia="Times New Roman" w:hAnsi="Times New Roman" w:cs="Times New Roman"/>
              </w:rPr>
              <w:t>Other</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77A3FEF"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 (3.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F36426"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 (13.0)</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F560C13"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 (13.2)</w:t>
            </w:r>
          </w:p>
        </w:tc>
      </w:tr>
      <w:tr w:rsidR="00E10592" w14:paraId="78B60AF3" w14:textId="77777777">
        <w:trPr>
          <w:trHeight w:val="31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943F97"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sychiatric disorder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584A11"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 (2.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1E293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1 (47.8)*</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C202846"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6 (68.4)$</w:t>
            </w:r>
          </w:p>
        </w:tc>
      </w:tr>
      <w:tr w:rsidR="00E10592" w14:paraId="5351FB0A" w14:textId="77777777">
        <w:trPr>
          <w:trHeight w:val="31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ACF007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52B11F"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2 (35.2)</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61D9E3"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7 (73.9)*#</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9F0BB6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7 (97.4)$</w:t>
            </w:r>
          </w:p>
        </w:tc>
      </w:tr>
      <w:tr w:rsidR="00E10592" w14:paraId="524AFB8B" w14:textId="77777777">
        <w:trPr>
          <w:trHeight w:val="315"/>
        </w:trPr>
        <w:tc>
          <w:tcPr>
            <w:tcW w:w="438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18975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Skin and subcutaneous tissue disorders</w:t>
            </w:r>
          </w:p>
        </w:tc>
        <w:tc>
          <w:tcPr>
            <w:tcW w:w="178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718206"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 (1.1)</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295EF3B"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 (4.3)</w:t>
            </w:r>
          </w:p>
        </w:tc>
        <w:tc>
          <w:tcPr>
            <w:tcW w:w="150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07761C"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7 (18.4)$</w:t>
            </w:r>
          </w:p>
        </w:tc>
      </w:tr>
    </w:tbl>
    <w:p w14:paraId="21A0E894" w14:textId="77777777" w:rsidR="00E10592" w:rsidRDefault="00000000">
      <w:pPr>
        <w:rPr>
          <w:b/>
          <w:highlight w:val="white"/>
        </w:rPr>
      </w:pPr>
      <w:r>
        <w:br w:type="page"/>
      </w:r>
    </w:p>
    <w:p w14:paraId="35072A84" w14:textId="77777777" w:rsidR="00E10592" w:rsidRDefault="00E10592">
      <w:pPr>
        <w:rPr>
          <w:b/>
          <w:highlight w:val="white"/>
        </w:rPr>
      </w:pPr>
    </w:p>
    <w:p w14:paraId="6EF6DEFF" w14:textId="77777777" w:rsidR="00E10592" w:rsidRDefault="00000000">
      <w:pPr>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rPr>
        <w:t xml:space="preserve">Supplementary Table </w:t>
      </w:r>
      <w:r>
        <w:rPr>
          <w:rFonts w:ascii="Times New Roman" w:eastAsia="Times New Roman" w:hAnsi="Times New Roman" w:cs="Times New Roman"/>
          <w:b/>
          <w:sz w:val="24"/>
          <w:szCs w:val="24"/>
          <w:highlight w:val="white"/>
        </w:rPr>
        <w:t>10:</w:t>
      </w:r>
      <w:r>
        <w:rPr>
          <w:rFonts w:ascii="Times New Roman" w:eastAsia="Times New Roman" w:hAnsi="Times New Roman" w:cs="Times New Roman"/>
          <w:sz w:val="24"/>
          <w:szCs w:val="24"/>
          <w:highlight w:val="white"/>
        </w:rPr>
        <w:t xml:space="preserve"> Symptom changes between clusters at enrollment versus recovery. Each participant was categorized into one of four groups for each SOC, based on whether they had a symptom in that category at enrollment and at the </w:t>
      </w:r>
      <w:r>
        <w:rPr>
          <w:rFonts w:ascii="Times New Roman" w:eastAsia="Times New Roman" w:hAnsi="Times New Roman" w:cs="Times New Roman"/>
          <w:color w:val="212121"/>
          <w:sz w:val="24"/>
          <w:szCs w:val="24"/>
        </w:rPr>
        <w:t>3-month</w:t>
      </w:r>
      <w:r>
        <w:rPr>
          <w:rFonts w:ascii="Times New Roman" w:eastAsia="Times New Roman" w:hAnsi="Times New Roman" w:cs="Times New Roman"/>
          <w:sz w:val="24"/>
          <w:szCs w:val="24"/>
          <w:highlight w:val="white"/>
        </w:rPr>
        <w:t xml:space="preserve"> follow-up visit (Visit 5).</w:t>
      </w:r>
    </w:p>
    <w:p w14:paraId="0FD5BCB3" w14:textId="77777777" w:rsidR="00E10592" w:rsidRDefault="00E10592">
      <w:pPr>
        <w:rPr>
          <w:highlight w:val="white"/>
        </w:rPr>
      </w:pPr>
    </w:p>
    <w:tbl>
      <w:tblPr>
        <w:tblStyle w:val="aa"/>
        <w:tblW w:w="9361" w:type="dxa"/>
        <w:tblBorders>
          <w:top w:val="nil"/>
          <w:left w:val="nil"/>
          <w:bottom w:val="nil"/>
          <w:right w:val="nil"/>
          <w:insideH w:val="nil"/>
          <w:insideV w:val="nil"/>
        </w:tblBorders>
        <w:tblLayout w:type="fixed"/>
        <w:tblLook w:val="0600" w:firstRow="0" w:lastRow="0" w:firstColumn="0" w:lastColumn="0" w:noHBand="1" w:noVBand="1"/>
      </w:tblPr>
      <w:tblGrid>
        <w:gridCol w:w="2730"/>
        <w:gridCol w:w="2520"/>
        <w:gridCol w:w="1436"/>
        <w:gridCol w:w="1157"/>
        <w:gridCol w:w="1518"/>
      </w:tblGrid>
      <w:tr w:rsidR="00E10592" w14:paraId="6AB8AF3B" w14:textId="77777777">
        <w:trPr>
          <w:trHeight w:val="750"/>
        </w:trPr>
        <w:tc>
          <w:tcPr>
            <w:tcW w:w="27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5B4CD6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color w:val="212121"/>
              </w:rPr>
              <w:t>SOC</w:t>
            </w: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438F954"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color w:val="212121"/>
              </w:rPr>
              <w:t>Type of symptom change</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8C1F098"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Cluster 1</w:t>
            </w:r>
          </w:p>
          <w:p w14:paraId="3337D255"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N=91)</w:t>
            </w:r>
          </w:p>
          <w:p w14:paraId="7F8CDBEB"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rPr>
              <w:t>n (%)</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DDCCCB"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Cluster 2</w:t>
            </w:r>
          </w:p>
          <w:p w14:paraId="2D065C7E"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N=23)</w:t>
            </w:r>
          </w:p>
          <w:p w14:paraId="681711F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rPr>
              <w:t>n (%)</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18C915"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Cluster 3</w:t>
            </w:r>
          </w:p>
          <w:p w14:paraId="49E705BE" w14:textId="77777777" w:rsidR="00E10592" w:rsidRDefault="00000000">
            <w:pPr>
              <w:widowControl w:val="0"/>
              <w:jc w:val="center"/>
              <w:rPr>
                <w:rFonts w:ascii="Times New Roman" w:eastAsia="Times New Roman" w:hAnsi="Times New Roman" w:cs="Times New Roman"/>
                <w:b/>
              </w:rPr>
            </w:pPr>
            <w:r>
              <w:rPr>
                <w:rFonts w:ascii="Times New Roman" w:eastAsia="Times New Roman" w:hAnsi="Times New Roman" w:cs="Times New Roman"/>
                <w:b/>
              </w:rPr>
              <w:t>(N=38)</w:t>
            </w:r>
          </w:p>
          <w:p w14:paraId="3ED41F11"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b/>
              </w:rPr>
              <w:t>n (%)</w:t>
            </w:r>
          </w:p>
        </w:tc>
      </w:tr>
      <w:tr w:rsidR="00E10592" w14:paraId="07FD1676" w14:textId="77777777">
        <w:trPr>
          <w:trHeight w:val="315"/>
        </w:trPr>
        <w:tc>
          <w:tcPr>
            <w:tcW w:w="273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A27656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astrointestinal disorders</w:t>
            </w: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46989F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new onset</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DDA982"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4 (4.4)</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BCBA97"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 (13.04)</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44F0EF2"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1 (28.95)</w:t>
            </w:r>
          </w:p>
        </w:tc>
      </w:tr>
      <w:tr w:rsidR="00E10592" w14:paraId="4E76B376"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353575B"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4AF12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persistent symptoms</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9128716"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6D54510"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 (8.7)</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EC74A3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2 (31.58)</w:t>
            </w:r>
          </w:p>
        </w:tc>
      </w:tr>
      <w:tr w:rsidR="00E10592" w14:paraId="2D693CB8"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ACF9866"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16556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never experienced</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D7FE4D"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5 (60.44)</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143C9A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9 (39.13)</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09C0B4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2 (31.58)</w:t>
            </w:r>
          </w:p>
        </w:tc>
      </w:tr>
      <w:tr w:rsidR="00E10592" w14:paraId="1D361621"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94B32FD"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EFED1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recovered</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66D196"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2 (35.16)</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33F9C"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9 (39.13)</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82C0E87"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 (7.89)</w:t>
            </w:r>
          </w:p>
        </w:tc>
      </w:tr>
      <w:tr w:rsidR="00E10592" w14:paraId="3AEAED88" w14:textId="77777777">
        <w:trPr>
          <w:trHeight w:val="315"/>
        </w:trPr>
        <w:tc>
          <w:tcPr>
            <w:tcW w:w="273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EFBB599"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General disorders and administration site conditions</w:t>
            </w: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727E9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new onset</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6FD9D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 (5.49)</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0535FF"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 (4.35)</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F53B2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 (5.26)</w:t>
            </w:r>
          </w:p>
        </w:tc>
      </w:tr>
      <w:tr w:rsidR="00E10592" w14:paraId="573BA138"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1A7543E"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57C68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persistent symptoms</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693557"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8 (41.76)</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3018E7"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1 (91.3)</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384F01"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6 (94.74)</w:t>
            </w:r>
          </w:p>
        </w:tc>
      </w:tr>
      <w:tr w:rsidR="00E10592" w14:paraId="58D1A341"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5A4C29A"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CA5EF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never experienced</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A92AF4"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1 (12.09)</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E19F9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 (4.35)</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B4529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w:t>
            </w:r>
          </w:p>
        </w:tc>
      </w:tr>
      <w:tr w:rsidR="00E10592" w14:paraId="1A6B5AA6"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D70CF20"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C6E8A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recovered</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8D8030B"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7 (40.66)</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1F995A3"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E637B"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w:t>
            </w:r>
          </w:p>
        </w:tc>
      </w:tr>
      <w:tr w:rsidR="00E10592" w14:paraId="0045173B" w14:textId="77777777">
        <w:trPr>
          <w:trHeight w:val="315"/>
        </w:trPr>
        <w:tc>
          <w:tcPr>
            <w:tcW w:w="273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3815A9D"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Metabolism and nutrition disorders</w:t>
            </w: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47DF76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new onset</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87FC82"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 (3.3)</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EEEF0DF"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F9B9F90"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8 (21.05)</w:t>
            </w:r>
          </w:p>
        </w:tc>
      </w:tr>
      <w:tr w:rsidR="00E10592" w14:paraId="2A4446BF"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598E395"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5FD15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persistent symptoms</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7EE51A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 (3.3)</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BFD1E8"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5E48162"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8 (21.05)</w:t>
            </w:r>
          </w:p>
        </w:tc>
      </w:tr>
      <w:tr w:rsidR="00E10592" w14:paraId="336EC1D6"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85AE56E"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2070D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never experienced</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95FE0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61 (67.03)</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23F8AF1"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8 (78.26)</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C21A10"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3 (34.21)</w:t>
            </w:r>
          </w:p>
        </w:tc>
      </w:tr>
      <w:tr w:rsidR="00E10592" w14:paraId="5B3F3311"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B0F0968"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E8AC6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recovered</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B29D7A8"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4 (26.37)</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4340BD"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 (21.74)</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2178468"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9 (23.68)</w:t>
            </w:r>
          </w:p>
        </w:tc>
      </w:tr>
      <w:tr w:rsidR="00E10592" w14:paraId="71EBD4F7" w14:textId="77777777">
        <w:trPr>
          <w:trHeight w:val="315"/>
        </w:trPr>
        <w:tc>
          <w:tcPr>
            <w:tcW w:w="273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2296F03E"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Nervous system disorders</w:t>
            </w: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8B3592"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new onset</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92DA9C"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 (2.2)</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D971D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 (13.04)</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F0C61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 (5.26)</w:t>
            </w:r>
          </w:p>
        </w:tc>
      </w:tr>
      <w:tr w:rsidR="00E10592" w14:paraId="4E926E07"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F55F08D"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EFA55E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persistent symptoms</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4BF0C97"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8 (8.79)</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52A5C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0 (43.48)</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AE30C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4 (89.47)</w:t>
            </w:r>
          </w:p>
        </w:tc>
      </w:tr>
      <w:tr w:rsidR="00E10592" w14:paraId="4435D063"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293E8AB"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F51D81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never experienced</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1DAC5E3"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2 (35.16)</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0E67AC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500A13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 (2.63)</w:t>
            </w:r>
          </w:p>
        </w:tc>
      </w:tr>
      <w:tr w:rsidR="00E10592" w14:paraId="4083EB8C"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5F884725"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A1E46D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recovered</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9044E7"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49 (53.85)</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7B01E7F"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0 (43.48)</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8EBA0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 (2.63)</w:t>
            </w:r>
          </w:p>
        </w:tc>
      </w:tr>
      <w:tr w:rsidR="00E10592" w14:paraId="64F91737" w14:textId="77777777">
        <w:trPr>
          <w:trHeight w:val="315"/>
        </w:trPr>
        <w:tc>
          <w:tcPr>
            <w:tcW w:w="273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FF0328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Psychiatric disorders</w:t>
            </w: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CE2DC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new onset</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BEAD2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 (2.2)</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A0612D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9 (39.13)</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60E12EF"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0 (52.63)</w:t>
            </w:r>
          </w:p>
        </w:tc>
      </w:tr>
      <w:tr w:rsidR="00E10592" w14:paraId="52B0BA09"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42FC8241"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1DD951"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persistent symptoms</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26F33C"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4E138D"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 (8.7)</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0B807"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6 (15.79)</w:t>
            </w:r>
          </w:p>
        </w:tc>
      </w:tr>
      <w:tr w:rsidR="00E10592" w14:paraId="5DFC6963"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0DDDA46"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0BA046"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never experienced</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B106608"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81 (89.01)</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27417B"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1 (47.83)</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0080032"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1 (28.95)</w:t>
            </w:r>
          </w:p>
        </w:tc>
      </w:tr>
      <w:tr w:rsidR="00E10592" w14:paraId="704B9453"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763D208"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B7D594C"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recovered</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D76AA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8 (8.79)</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D23BC1E"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 (4.35)</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EF4CC39"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 (2.63)</w:t>
            </w:r>
          </w:p>
        </w:tc>
      </w:tr>
      <w:tr w:rsidR="00E10592" w14:paraId="4F0B0D4D" w14:textId="77777777">
        <w:trPr>
          <w:trHeight w:val="315"/>
        </w:trPr>
        <w:tc>
          <w:tcPr>
            <w:tcW w:w="2730" w:type="dxa"/>
            <w:vMerge w:val="restart"/>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1E862A64"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rPr>
              <w:t>Respiratory, thoracic and mediastinal disorders</w:t>
            </w: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150A15"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new onset</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E30939B"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 (1.1)</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9B8231"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 (8.7)</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DE6665"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2 (5.26)</w:t>
            </w:r>
          </w:p>
        </w:tc>
      </w:tr>
      <w:tr w:rsidR="00E10592" w14:paraId="73FC5F89"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760A304A"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EB879B"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persistent symptoms</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9BE47E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1 (34.07)</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D98032"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5 (65.22)</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17F41A"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35 (92.11)</w:t>
            </w:r>
          </w:p>
        </w:tc>
      </w:tr>
      <w:tr w:rsidR="00E10592" w14:paraId="470382A7"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33E9FFA9"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301B7A8"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never experienced</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EF89E3"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7 (18.68)</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89ABD8"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 (4.35)</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926A43"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0</w:t>
            </w:r>
          </w:p>
        </w:tc>
      </w:tr>
      <w:tr w:rsidR="00E10592" w14:paraId="0C25EACA" w14:textId="77777777">
        <w:trPr>
          <w:trHeight w:val="315"/>
        </w:trPr>
        <w:tc>
          <w:tcPr>
            <w:tcW w:w="2730" w:type="dxa"/>
            <w:vMerge/>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center"/>
          </w:tcPr>
          <w:p w14:paraId="6CB81350" w14:textId="77777777" w:rsidR="00E10592" w:rsidRDefault="00E10592">
            <w:pPr>
              <w:widowControl w:val="0"/>
              <w:pBdr>
                <w:top w:val="nil"/>
                <w:left w:val="nil"/>
                <w:bottom w:val="nil"/>
                <w:right w:val="nil"/>
                <w:between w:val="nil"/>
              </w:pBdr>
            </w:pPr>
          </w:p>
        </w:tc>
        <w:tc>
          <w:tcPr>
            <w:tcW w:w="252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CC9CB50" w14:textId="77777777" w:rsidR="00E10592" w:rsidRDefault="00000000">
            <w:pPr>
              <w:widowControl w:val="0"/>
              <w:rPr>
                <w:rFonts w:ascii="Times New Roman" w:eastAsia="Times New Roman" w:hAnsi="Times New Roman" w:cs="Times New Roman"/>
              </w:rPr>
            </w:pPr>
            <w:r>
              <w:rPr>
                <w:rFonts w:ascii="Times New Roman" w:eastAsia="Times New Roman" w:hAnsi="Times New Roman" w:cs="Times New Roman"/>
                <w:color w:val="212121"/>
              </w:rPr>
              <w:t>recovered</w:t>
            </w:r>
          </w:p>
        </w:tc>
        <w:tc>
          <w:tcPr>
            <w:tcW w:w="1436"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489A198"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42 (46.15)</w:t>
            </w:r>
          </w:p>
        </w:tc>
        <w:tc>
          <w:tcPr>
            <w:tcW w:w="1157"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08FC7D"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5 (21.74)</w:t>
            </w:r>
          </w:p>
        </w:tc>
        <w:tc>
          <w:tcPr>
            <w:tcW w:w="1518"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CB3110" w14:textId="77777777" w:rsidR="00E10592" w:rsidRDefault="00000000">
            <w:pPr>
              <w:widowControl w:val="0"/>
              <w:jc w:val="center"/>
              <w:rPr>
                <w:rFonts w:ascii="Times New Roman" w:eastAsia="Times New Roman" w:hAnsi="Times New Roman" w:cs="Times New Roman"/>
              </w:rPr>
            </w:pPr>
            <w:r>
              <w:rPr>
                <w:rFonts w:ascii="Times New Roman" w:eastAsia="Times New Roman" w:hAnsi="Times New Roman" w:cs="Times New Roman"/>
              </w:rPr>
              <w:t>1 (2.63)</w:t>
            </w:r>
          </w:p>
        </w:tc>
      </w:tr>
    </w:tbl>
    <w:p w14:paraId="25ACEECC" w14:textId="77777777" w:rsidR="00E10592" w:rsidRDefault="00E10592">
      <w:pPr>
        <w:widowControl w:val="0"/>
        <w:pBdr>
          <w:top w:val="nil"/>
          <w:left w:val="nil"/>
          <w:bottom w:val="nil"/>
          <w:right w:val="nil"/>
          <w:between w:val="nil"/>
        </w:pBdr>
        <w:rPr>
          <w:highlight w:val="white"/>
        </w:rPr>
      </w:pPr>
    </w:p>
    <w:sectPr w:rsidR="00E10592" w:rsidSect="00CF3771">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ungsuh">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A73F77"/>
    <w:multiLevelType w:val="multilevel"/>
    <w:tmpl w:val="FBD0DD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69B11F6"/>
    <w:multiLevelType w:val="multilevel"/>
    <w:tmpl w:val="6F048A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56F0316"/>
    <w:multiLevelType w:val="multilevel"/>
    <w:tmpl w:val="12602E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10366120">
    <w:abstractNumId w:val="2"/>
  </w:num>
  <w:num w:numId="2" w16cid:durableId="1613199724">
    <w:abstractNumId w:val="0"/>
  </w:num>
  <w:num w:numId="3" w16cid:durableId="20012766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removePersonalInformation/>
  <w:removeDateAndTim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10592"/>
    <w:rsid w:val="00456D96"/>
    <w:rsid w:val="00634555"/>
    <w:rsid w:val="008257E2"/>
    <w:rsid w:val="008E7281"/>
    <w:rsid w:val="009C4F63"/>
    <w:rsid w:val="009F330D"/>
    <w:rsid w:val="00B524A1"/>
    <w:rsid w:val="00CF3771"/>
    <w:rsid w:val="00D878BC"/>
    <w:rsid w:val="00E10592"/>
    <w:rsid w:val="00F233F0"/>
    <w:rsid w:val="00FD50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C96E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8257E2"/>
  </w:style>
  <w:style w:type="paragraph" w:styleId="Revision">
    <w:name w:val="Revision"/>
    <w:hidden/>
    <w:uiPriority w:val="99"/>
    <w:semiHidden/>
    <w:rsid w:val="008257E2"/>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hyperlink" Target="http://paperpile.com/b/Nxx3Us/7n3p"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paperpile.com/b/Nxx3Us/EPSE"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F62982-EECB-3846-BC51-C2AECBD956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7</Pages>
  <Words>8820</Words>
  <Characters>50277</Characters>
  <Application>Microsoft Office Word</Application>
  <DocSecurity>0</DocSecurity>
  <Lines>418</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9-14T00:17:00Z</dcterms:created>
  <dcterms:modified xsi:type="dcterms:W3CDTF">2023-09-19T15:52:00Z</dcterms:modified>
</cp:coreProperties>
</file>